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731AD" w14:textId="77777777" w:rsidR="003C7E64" w:rsidRPr="00694D16" w:rsidRDefault="003C7E64" w:rsidP="003C7E64">
      <w:pPr>
        <w:keepNext/>
        <w:keepLines/>
        <w:spacing w:before="240"/>
        <w:outlineLvl w:val="0"/>
        <w:rPr>
          <w:rFonts w:ascii="Book Antiqua" w:eastAsiaTheme="majorEastAsia" w:hAnsi="Book Antiqua" w:cstheme="majorBidi"/>
          <w:b/>
          <w:bCs/>
        </w:rPr>
      </w:pPr>
      <w:r w:rsidRPr="00694D16">
        <w:rPr>
          <w:rFonts w:ascii="Book Antiqua" w:eastAsiaTheme="majorEastAsia" w:hAnsi="Book Antiqua" w:cstheme="majorBidi"/>
          <w:b/>
          <w:bCs/>
        </w:rPr>
        <w:t xml:space="preserve">Supplementary </w:t>
      </w:r>
      <w:r>
        <w:rPr>
          <w:rFonts w:ascii="Book Antiqua" w:eastAsiaTheme="majorEastAsia" w:hAnsi="Book Antiqua" w:cstheme="majorBidi"/>
          <w:b/>
          <w:bCs/>
        </w:rPr>
        <w:t>Materials</w:t>
      </w:r>
    </w:p>
    <w:p w14:paraId="19E97BDD" w14:textId="77777777" w:rsidR="003C7E64" w:rsidRDefault="003C7E64" w:rsidP="003C7E64">
      <w:pPr>
        <w:autoSpaceDE w:val="0"/>
        <w:autoSpaceDN w:val="0"/>
        <w:adjustRightInd w:val="0"/>
        <w:spacing w:line="259" w:lineRule="auto"/>
        <w:jc w:val="both"/>
        <w:rPr>
          <w:rFonts w:ascii="Book Antiqua" w:hAnsi="Book Antiqua" w:cstheme="majorBidi"/>
        </w:rPr>
      </w:pPr>
    </w:p>
    <w:p w14:paraId="2D4181BD" w14:textId="77777777" w:rsidR="003C7E64" w:rsidRPr="008C7F8C" w:rsidRDefault="003C7E64" w:rsidP="003C7E64">
      <w:pPr>
        <w:autoSpaceDE w:val="0"/>
        <w:autoSpaceDN w:val="0"/>
        <w:adjustRightInd w:val="0"/>
        <w:spacing w:line="259" w:lineRule="auto"/>
        <w:jc w:val="both"/>
        <w:rPr>
          <w:rFonts w:ascii="Book Antiqua" w:hAnsi="Book Antiqua" w:cstheme="majorBidi"/>
          <w:bCs/>
          <w:sz w:val="22"/>
          <w:szCs w:val="22"/>
        </w:rPr>
      </w:pPr>
    </w:p>
    <w:p w14:paraId="451AE8D5" w14:textId="77777777" w:rsidR="003C7E64" w:rsidRPr="008C7F8C" w:rsidRDefault="003C7E64" w:rsidP="003C7E64">
      <w:pPr>
        <w:rPr>
          <w:rFonts w:ascii="Book Antiqua" w:eastAsia="Times New Roman" w:hAnsi="Book Antiqua" w:cs="Arial"/>
        </w:rPr>
      </w:pPr>
      <w:r w:rsidRPr="008C7F8C">
        <w:rPr>
          <w:rFonts w:ascii="Book Antiqua" w:hAnsi="Book Antiqua" w:cstheme="majorBidi"/>
          <w:b/>
          <w:sz w:val="22"/>
          <w:szCs w:val="22"/>
        </w:rPr>
        <w:t>Supplementary Figure S1</w:t>
      </w:r>
      <w:r w:rsidRPr="008C7F8C">
        <w:rPr>
          <w:rFonts w:ascii="Book Antiqua" w:eastAsia="Times New Roman" w:hAnsi="Book Antiqua" w:cstheme="majorBidi"/>
          <w:b/>
          <w:sz w:val="22"/>
          <w:szCs w:val="22"/>
        </w:rPr>
        <w:t xml:space="preserve">. </w:t>
      </w:r>
      <w:r w:rsidRPr="008C7F8C">
        <w:rPr>
          <w:rFonts w:ascii="Book Antiqua" w:eastAsia="Times New Roman" w:hAnsi="Book Antiqua" w:cs="Arial"/>
          <w:b/>
          <w:bCs/>
          <w:sz w:val="22"/>
          <w:szCs w:val="22"/>
        </w:rPr>
        <w:t>Histograms for the BALDC, non-BA, mixed BA and non-BA, and original MELD model’s variables.</w:t>
      </w:r>
      <w:r>
        <w:rPr>
          <w:rFonts w:ascii="Book Antiqua" w:eastAsia="Times New Roman" w:hAnsi="Book Antiqua" w:cs="Arial"/>
          <w:b/>
          <w:bCs/>
          <w:sz w:val="22"/>
          <w:szCs w:val="22"/>
        </w:rPr>
        <w:t xml:space="preserve"> </w:t>
      </w:r>
      <w:r w:rsidRPr="005603D9">
        <w:rPr>
          <w:rFonts w:ascii="Book Antiqua" w:eastAsia="Times New Roman" w:hAnsi="Book Antiqua" w:cs="Arial"/>
          <w:sz w:val="22"/>
          <w:szCs w:val="22"/>
        </w:rPr>
        <w:t>Std. Dev represents the standard deviation of each variable. N is the population of each variable. S.E is the standard error of each variable. RSE represents the relative standard error of each variable.</w:t>
      </w:r>
    </w:p>
    <w:p w14:paraId="3462FD8F" w14:textId="77777777" w:rsidR="003C7E64" w:rsidRPr="008C7F8C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54A62A0B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05A7D2B3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124AC352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5933CD4C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3357B267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4663F26F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03585E13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701DB8E5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3F4B19A9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3F243499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6B02A101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5EE791E2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74D461F1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12BE4866" w14:textId="77777777" w:rsidR="003C7E64" w:rsidRDefault="003C7E64" w:rsidP="003C7E64">
      <w:pPr>
        <w:rPr>
          <w:rFonts w:ascii="Book Antiqua" w:hAnsi="Book Antiqua" w:cs="Arial"/>
          <w:b/>
          <w:bCs/>
        </w:rPr>
      </w:pPr>
      <w:r>
        <w:rPr>
          <w:rFonts w:ascii="Book Antiqua" w:hAnsi="Book Antiqua" w:cs="Arial"/>
          <w:b/>
          <w:bCs/>
        </w:rPr>
        <w:br w:type="page"/>
      </w:r>
    </w:p>
    <w:p w14:paraId="28EC2F9F" w14:textId="77777777" w:rsidR="003C7E64" w:rsidRDefault="003C7E64" w:rsidP="003C7E64">
      <w:pPr>
        <w:rPr>
          <w:rFonts w:ascii="Book Antiqua" w:hAnsi="Book Antiqua" w:cs="Arial"/>
          <w:b/>
          <w:bCs/>
        </w:rPr>
      </w:pPr>
      <w:r w:rsidRPr="00630A34">
        <w:rPr>
          <w:rFonts w:ascii="Book Antiqua" w:hAnsi="Book Antiqua" w:cs="Arial"/>
          <w:b/>
          <w:bCs/>
        </w:rPr>
        <w:lastRenderedPageBreak/>
        <w:t xml:space="preserve">Supplementary Figure </w:t>
      </w:r>
      <w:r>
        <w:rPr>
          <w:rFonts w:ascii="Book Antiqua" w:hAnsi="Book Antiqua" w:cs="Arial"/>
          <w:b/>
          <w:bCs/>
        </w:rPr>
        <w:t>S</w:t>
      </w:r>
      <w:r w:rsidRPr="00630A34">
        <w:rPr>
          <w:rFonts w:ascii="Book Antiqua" w:hAnsi="Book Antiqua" w:cs="Arial"/>
          <w:b/>
          <w:bCs/>
        </w:rPr>
        <w:t>1.</w:t>
      </w:r>
      <w:r w:rsidRPr="00630A34">
        <w:rPr>
          <w:rFonts w:ascii="Book Antiqua" w:eastAsia="Times New Roman" w:hAnsi="Book Antiqua" w:cs="Arial"/>
          <w:b/>
          <w:bCs/>
          <w:color w:val="FF0000"/>
        </w:rPr>
        <w:t xml:space="preserve"> </w:t>
      </w:r>
      <w:r w:rsidRPr="00630A34">
        <w:rPr>
          <w:rFonts w:ascii="Book Antiqua" w:eastAsia="Times New Roman" w:hAnsi="Book Antiqua" w:cs="Arial"/>
          <w:b/>
          <w:bCs/>
        </w:rPr>
        <w:t xml:space="preserve">Histograms for the </w:t>
      </w:r>
      <w:r>
        <w:rPr>
          <w:rFonts w:ascii="Book Antiqua" w:eastAsia="Times New Roman" w:hAnsi="Book Antiqua" w:cs="Arial"/>
          <w:b/>
          <w:bCs/>
        </w:rPr>
        <w:t>BALDC</w:t>
      </w:r>
      <w:r w:rsidRPr="00630A34">
        <w:rPr>
          <w:rFonts w:ascii="Book Antiqua" w:eastAsia="Times New Roman" w:hAnsi="Book Antiqua" w:cs="Arial"/>
          <w:b/>
          <w:bCs/>
        </w:rPr>
        <w:t>, non-BA, mixed BA and non-BA, and original MELD model’s variables</w:t>
      </w:r>
    </w:p>
    <w:p w14:paraId="07EBB3F1" w14:textId="77777777" w:rsidR="003C7E64" w:rsidRPr="00630A34" w:rsidRDefault="003C7E64" w:rsidP="003C7E64">
      <w:pPr>
        <w:rPr>
          <w:rFonts w:ascii="Book Antiqua" w:hAnsi="Book Antiqua" w:cs="Arial"/>
          <w:b/>
          <w:bCs/>
        </w:rPr>
      </w:pPr>
    </w:p>
    <w:p w14:paraId="7862DB78" w14:textId="77777777" w:rsidR="003C7E64" w:rsidRPr="00630A34" w:rsidRDefault="003C7E64" w:rsidP="003C7E64">
      <w:pPr>
        <w:pStyle w:val="a3"/>
        <w:numPr>
          <w:ilvl w:val="0"/>
          <w:numId w:val="1"/>
        </w:numPr>
        <w:ind w:firstLineChars="0"/>
        <w:jc w:val="center"/>
        <w:rPr>
          <w:rFonts w:ascii="Book Antiqua" w:hAnsi="Book Antiqua" w:cs="Arial"/>
          <w:b/>
          <w:bCs/>
          <w:sz w:val="24"/>
        </w:rPr>
      </w:pPr>
      <w:r>
        <w:rPr>
          <w:rFonts w:ascii="Book Antiqua" w:hAnsi="Book Antiqua" w:cs="Arial"/>
          <w:b/>
          <w:bCs/>
          <w:sz w:val="24"/>
        </w:rPr>
        <w:t>BALDC</w:t>
      </w:r>
      <w:r w:rsidRPr="00630A34">
        <w:rPr>
          <w:rFonts w:ascii="Book Antiqua" w:hAnsi="Book Antiqua" w:cs="Arial"/>
          <w:b/>
          <w:bCs/>
          <w:sz w:val="24"/>
        </w:rPr>
        <w:t xml:space="preserve"> model’s variables</w:t>
      </w:r>
    </w:p>
    <w:p w14:paraId="038A9045" w14:textId="77777777" w:rsidR="003C7E64" w:rsidRPr="00630A34" w:rsidRDefault="003C7E64" w:rsidP="003C7E64">
      <w:pPr>
        <w:rPr>
          <w:rFonts w:ascii="Book Antiqua" w:hAnsi="Book Antiqua" w:cs="Arial"/>
        </w:rPr>
      </w:pPr>
      <w:r w:rsidRPr="00630A34">
        <w:rPr>
          <w:rFonts w:ascii="Book Antiqua" w:hAnsi="Book Antiqua" w:cs="Arial"/>
          <w:noProof/>
        </w:rPr>
        <w:drawing>
          <wp:anchor distT="0" distB="0" distL="114300" distR="114300" simplePos="0" relativeHeight="251660288" behindDoc="1" locked="0" layoutInCell="1" allowOverlap="1" wp14:anchorId="05EF40C6" wp14:editId="469499F0">
            <wp:simplePos x="0" y="0"/>
            <wp:positionH relativeFrom="column">
              <wp:posOffset>3238500</wp:posOffset>
            </wp:positionH>
            <wp:positionV relativeFrom="paragraph">
              <wp:posOffset>22860</wp:posOffset>
            </wp:positionV>
            <wp:extent cx="1752600" cy="1284605"/>
            <wp:effectExtent l="0" t="0" r="0" b="0"/>
            <wp:wrapTight wrapText="bothSides">
              <wp:wrapPolygon edited="0">
                <wp:start x="0" y="0"/>
                <wp:lineTo x="0" y="21354"/>
                <wp:lineTo x="21443" y="21354"/>
                <wp:lineTo x="21443" y="0"/>
                <wp:lineTo x="0" y="0"/>
              </wp:wrapPolygon>
            </wp:wrapTight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762" t="10234" r="28124" b="56275"/>
                    <a:stretch/>
                  </pic:blipFill>
                  <pic:spPr bwMode="auto">
                    <a:xfrm>
                      <a:off x="0" y="0"/>
                      <a:ext cx="1752600" cy="12846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0A34">
        <w:rPr>
          <w:rFonts w:ascii="Book Antiqua" w:hAnsi="Book Antiqua" w:cs="Arial"/>
          <w:noProof/>
        </w:rPr>
        <w:drawing>
          <wp:anchor distT="0" distB="0" distL="114300" distR="114300" simplePos="0" relativeHeight="251659264" behindDoc="1" locked="0" layoutInCell="1" allowOverlap="1" wp14:anchorId="4DE253E5" wp14:editId="7EB94B82">
            <wp:simplePos x="0" y="0"/>
            <wp:positionH relativeFrom="column">
              <wp:posOffset>459734</wp:posOffset>
            </wp:positionH>
            <wp:positionV relativeFrom="paragraph">
              <wp:posOffset>34901</wp:posOffset>
            </wp:positionV>
            <wp:extent cx="1731600" cy="1274400"/>
            <wp:effectExtent l="0" t="0" r="0" b="0"/>
            <wp:wrapTight wrapText="bothSides">
              <wp:wrapPolygon edited="0">
                <wp:start x="0" y="0"/>
                <wp:lineTo x="0" y="21320"/>
                <wp:lineTo x="21394" y="21320"/>
                <wp:lineTo x="21394" y="0"/>
                <wp:lineTo x="0" y="0"/>
              </wp:wrapPolygon>
            </wp:wrapTight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12" t="10127" r="28865" b="56520"/>
                    <a:stretch/>
                  </pic:blipFill>
                  <pic:spPr bwMode="auto">
                    <a:xfrm>
                      <a:off x="0" y="0"/>
                      <a:ext cx="1731600" cy="1274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5CD5C56" w14:textId="77777777" w:rsidR="003C7E64" w:rsidRPr="00630A34" w:rsidRDefault="003C7E64" w:rsidP="003C7E64">
      <w:pPr>
        <w:rPr>
          <w:rFonts w:ascii="Book Antiqua" w:hAnsi="Book Antiqua" w:cs="Arial"/>
        </w:rPr>
      </w:pPr>
    </w:p>
    <w:p w14:paraId="625C5510" w14:textId="77777777" w:rsidR="003C7E64" w:rsidRPr="00630A34" w:rsidRDefault="003C7E64" w:rsidP="003C7E64">
      <w:pPr>
        <w:jc w:val="center"/>
        <w:rPr>
          <w:rFonts w:ascii="Book Antiqua" w:hAnsi="Book Antiqua" w:cs="Arial"/>
        </w:rPr>
      </w:pPr>
    </w:p>
    <w:p w14:paraId="0B38308A" w14:textId="77777777" w:rsidR="003C7E64" w:rsidRPr="00630A34" w:rsidRDefault="003C7E64" w:rsidP="003C7E64">
      <w:pPr>
        <w:jc w:val="center"/>
        <w:rPr>
          <w:rFonts w:ascii="Book Antiqua" w:hAnsi="Book Antiqua" w:cs="Arial"/>
        </w:rPr>
      </w:pPr>
    </w:p>
    <w:p w14:paraId="05AADCED" w14:textId="77777777" w:rsidR="003C7E64" w:rsidRPr="00630A34" w:rsidRDefault="003C7E64" w:rsidP="003C7E64">
      <w:pPr>
        <w:jc w:val="center"/>
        <w:rPr>
          <w:rFonts w:ascii="Book Antiqua" w:hAnsi="Book Antiqua" w:cs="Arial"/>
        </w:rPr>
      </w:pPr>
    </w:p>
    <w:p w14:paraId="06EA2BD2" w14:textId="77777777" w:rsidR="003C7E64" w:rsidRPr="00630A34" w:rsidRDefault="003C7E64" w:rsidP="003C7E64">
      <w:pPr>
        <w:rPr>
          <w:rFonts w:ascii="Book Antiqua" w:hAnsi="Book Antiqua" w:cs="Arial"/>
        </w:rPr>
      </w:pPr>
    </w:p>
    <w:p w14:paraId="609FC1D9" w14:textId="77777777" w:rsidR="003C7E64" w:rsidRPr="00630A34" w:rsidRDefault="003C7E64" w:rsidP="003C7E64">
      <w:pPr>
        <w:rPr>
          <w:rFonts w:ascii="Book Antiqua" w:hAnsi="Book Antiqua" w:cs="Arial"/>
        </w:rPr>
      </w:pPr>
    </w:p>
    <w:p w14:paraId="6BDC8243" w14:textId="77777777" w:rsidR="003C7E64" w:rsidRPr="00630A34" w:rsidRDefault="003C7E64" w:rsidP="003C7E64">
      <w:pPr>
        <w:pStyle w:val="a3"/>
        <w:numPr>
          <w:ilvl w:val="0"/>
          <w:numId w:val="1"/>
        </w:numPr>
        <w:ind w:firstLineChars="0"/>
        <w:jc w:val="center"/>
        <w:rPr>
          <w:rFonts w:ascii="Book Antiqua" w:hAnsi="Book Antiqua" w:cs="Arial"/>
          <w:b/>
          <w:bCs/>
          <w:sz w:val="24"/>
        </w:rPr>
      </w:pPr>
      <w:r w:rsidRPr="00630A34">
        <w:rPr>
          <w:rFonts w:ascii="Book Antiqua" w:hAnsi="Book Antiqua" w:cs="Arial"/>
          <w:b/>
          <w:bCs/>
          <w:sz w:val="24"/>
        </w:rPr>
        <w:t>Non-BA model’s variables</w:t>
      </w:r>
    </w:p>
    <w:p w14:paraId="057E3BC8" w14:textId="77777777" w:rsidR="003C7E64" w:rsidRPr="00630A34" w:rsidRDefault="003C7E64" w:rsidP="003C7E64">
      <w:pPr>
        <w:pStyle w:val="a3"/>
        <w:ind w:left="360" w:firstLineChars="0" w:firstLine="0"/>
        <w:rPr>
          <w:rFonts w:ascii="Book Antiqua" w:hAnsi="Book Antiqua" w:cs="Arial"/>
          <w:sz w:val="24"/>
        </w:rPr>
      </w:pPr>
      <w:r w:rsidRPr="00630A34">
        <w:rPr>
          <w:rFonts w:ascii="Book Antiqua" w:hAnsi="Book Antiqua" w:cs="Arial"/>
          <w:noProof/>
          <w:sz w:val="24"/>
        </w:rPr>
        <w:drawing>
          <wp:anchor distT="0" distB="0" distL="114300" distR="114300" simplePos="0" relativeHeight="251662336" behindDoc="1" locked="0" layoutInCell="1" allowOverlap="1" wp14:anchorId="2592B9D5" wp14:editId="08EFE0BF">
            <wp:simplePos x="0" y="0"/>
            <wp:positionH relativeFrom="column">
              <wp:posOffset>3260090</wp:posOffset>
            </wp:positionH>
            <wp:positionV relativeFrom="paragraph">
              <wp:posOffset>115570</wp:posOffset>
            </wp:positionV>
            <wp:extent cx="1731010" cy="1227455"/>
            <wp:effectExtent l="0" t="0" r="0" b="4445"/>
            <wp:wrapTight wrapText="bothSides">
              <wp:wrapPolygon edited="0">
                <wp:start x="0" y="0"/>
                <wp:lineTo x="0" y="21455"/>
                <wp:lineTo x="21394" y="21455"/>
                <wp:lineTo x="21394" y="0"/>
                <wp:lineTo x="0" y="0"/>
              </wp:wrapPolygon>
            </wp:wrapTight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762" t="10420" r="26920" b="56553"/>
                    <a:stretch/>
                  </pic:blipFill>
                  <pic:spPr bwMode="auto">
                    <a:xfrm>
                      <a:off x="0" y="0"/>
                      <a:ext cx="1731010" cy="12274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0A34">
        <w:rPr>
          <w:rFonts w:ascii="Book Antiqua" w:hAnsi="Book Antiqua" w:cs="Arial"/>
          <w:noProof/>
          <w:sz w:val="24"/>
        </w:rPr>
        <w:drawing>
          <wp:anchor distT="0" distB="0" distL="114300" distR="114300" simplePos="0" relativeHeight="251661312" behindDoc="1" locked="0" layoutInCell="1" allowOverlap="1" wp14:anchorId="758DB3FC" wp14:editId="583EB804">
            <wp:simplePos x="0" y="0"/>
            <wp:positionH relativeFrom="column">
              <wp:posOffset>488950</wp:posOffset>
            </wp:positionH>
            <wp:positionV relativeFrom="paragraph">
              <wp:posOffset>68580</wp:posOffset>
            </wp:positionV>
            <wp:extent cx="1731600" cy="1314000"/>
            <wp:effectExtent l="0" t="0" r="0" b="0"/>
            <wp:wrapTight wrapText="bothSides">
              <wp:wrapPolygon edited="0">
                <wp:start x="0" y="0"/>
                <wp:lineTo x="0" y="21297"/>
                <wp:lineTo x="21394" y="21297"/>
                <wp:lineTo x="21394" y="0"/>
                <wp:lineTo x="0" y="0"/>
              </wp:wrapPolygon>
            </wp:wrapTight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761" t="9210" r="29208" b="56740"/>
                    <a:stretch/>
                  </pic:blipFill>
                  <pic:spPr bwMode="auto">
                    <a:xfrm>
                      <a:off x="0" y="0"/>
                      <a:ext cx="1731600" cy="1314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6C80973" w14:textId="77777777" w:rsidR="003C7E64" w:rsidRPr="00630A34" w:rsidRDefault="003C7E64" w:rsidP="003C7E64">
      <w:pPr>
        <w:pStyle w:val="a3"/>
        <w:ind w:left="360" w:firstLineChars="0" w:firstLine="0"/>
        <w:rPr>
          <w:rFonts w:ascii="Book Antiqua" w:hAnsi="Book Antiqua" w:cs="Arial"/>
          <w:sz w:val="24"/>
        </w:rPr>
      </w:pPr>
    </w:p>
    <w:p w14:paraId="531F578B" w14:textId="77777777" w:rsidR="003C7E64" w:rsidRPr="00630A34" w:rsidRDefault="003C7E64" w:rsidP="003C7E64">
      <w:pPr>
        <w:pStyle w:val="a3"/>
        <w:ind w:left="360" w:firstLineChars="0" w:firstLine="0"/>
        <w:rPr>
          <w:rFonts w:ascii="Book Antiqua" w:hAnsi="Book Antiqua" w:cs="Arial"/>
          <w:sz w:val="24"/>
        </w:rPr>
      </w:pPr>
    </w:p>
    <w:p w14:paraId="746E565F" w14:textId="77777777" w:rsidR="003C7E64" w:rsidRPr="00630A34" w:rsidRDefault="003C7E64" w:rsidP="003C7E64">
      <w:pPr>
        <w:pStyle w:val="a3"/>
        <w:ind w:left="360" w:firstLineChars="0" w:firstLine="0"/>
        <w:rPr>
          <w:rFonts w:ascii="Book Antiqua" w:hAnsi="Book Antiqua" w:cs="Arial"/>
          <w:sz w:val="24"/>
        </w:rPr>
      </w:pPr>
    </w:p>
    <w:p w14:paraId="47F46369" w14:textId="77777777" w:rsidR="003C7E64" w:rsidRPr="00630A34" w:rsidRDefault="003C7E64" w:rsidP="003C7E64">
      <w:pPr>
        <w:pStyle w:val="a3"/>
        <w:ind w:left="360" w:firstLineChars="0" w:firstLine="0"/>
        <w:rPr>
          <w:rFonts w:ascii="Book Antiqua" w:hAnsi="Book Antiqua" w:cs="Arial"/>
          <w:sz w:val="24"/>
        </w:rPr>
      </w:pPr>
    </w:p>
    <w:p w14:paraId="05969860" w14:textId="77777777" w:rsidR="003C7E64" w:rsidRPr="00630A34" w:rsidRDefault="003C7E64" w:rsidP="003C7E64">
      <w:pPr>
        <w:rPr>
          <w:rFonts w:ascii="Book Antiqua" w:hAnsi="Book Antiqua" w:cs="Arial"/>
        </w:rPr>
      </w:pPr>
    </w:p>
    <w:p w14:paraId="7D605D8F" w14:textId="77777777" w:rsidR="003C7E64" w:rsidRPr="00630A34" w:rsidRDefault="003C7E64" w:rsidP="003C7E64">
      <w:pPr>
        <w:rPr>
          <w:rFonts w:ascii="Book Antiqua" w:hAnsi="Book Antiqua" w:cs="Arial"/>
        </w:rPr>
      </w:pPr>
    </w:p>
    <w:p w14:paraId="74F22A1C" w14:textId="77777777" w:rsidR="003C7E64" w:rsidRPr="00630A34" w:rsidRDefault="003C7E64" w:rsidP="003C7E64">
      <w:pPr>
        <w:pStyle w:val="a3"/>
        <w:numPr>
          <w:ilvl w:val="0"/>
          <w:numId w:val="1"/>
        </w:numPr>
        <w:ind w:firstLineChars="0"/>
        <w:jc w:val="center"/>
        <w:rPr>
          <w:rFonts w:ascii="Book Antiqua" w:hAnsi="Book Antiqua" w:cs="Arial"/>
          <w:b/>
          <w:bCs/>
          <w:sz w:val="24"/>
        </w:rPr>
      </w:pPr>
      <w:r w:rsidRPr="00630A34">
        <w:rPr>
          <w:rFonts w:ascii="Book Antiqua" w:hAnsi="Book Antiqua" w:cs="Arial"/>
          <w:b/>
          <w:bCs/>
          <w:sz w:val="24"/>
        </w:rPr>
        <w:t>Mixed BA and non-BA model’s variables</w:t>
      </w:r>
    </w:p>
    <w:p w14:paraId="09467B6C" w14:textId="77777777" w:rsidR="003C7E64" w:rsidRPr="00630A34" w:rsidRDefault="003C7E64" w:rsidP="003C7E64">
      <w:pPr>
        <w:pStyle w:val="a3"/>
        <w:ind w:left="360" w:firstLineChars="0" w:firstLine="0"/>
        <w:rPr>
          <w:rFonts w:ascii="Book Antiqua" w:hAnsi="Book Antiqua" w:cs="Arial"/>
          <w:sz w:val="24"/>
        </w:rPr>
      </w:pPr>
      <w:r w:rsidRPr="00630A34">
        <w:rPr>
          <w:rFonts w:ascii="Book Antiqua" w:hAnsi="Book Antiqua" w:cs="Arial"/>
          <w:noProof/>
          <w:sz w:val="24"/>
        </w:rPr>
        <w:drawing>
          <wp:anchor distT="0" distB="0" distL="114300" distR="114300" simplePos="0" relativeHeight="251664384" behindDoc="1" locked="0" layoutInCell="1" allowOverlap="1" wp14:anchorId="792659D3" wp14:editId="4F50F4D4">
            <wp:simplePos x="0" y="0"/>
            <wp:positionH relativeFrom="column">
              <wp:posOffset>3234055</wp:posOffset>
            </wp:positionH>
            <wp:positionV relativeFrom="paragraph">
              <wp:posOffset>78105</wp:posOffset>
            </wp:positionV>
            <wp:extent cx="1724400" cy="1285200"/>
            <wp:effectExtent l="0" t="0" r="3175" b="0"/>
            <wp:wrapTight wrapText="bothSides">
              <wp:wrapPolygon edited="0">
                <wp:start x="0" y="0"/>
                <wp:lineTo x="0" y="21354"/>
                <wp:lineTo x="21481" y="21354"/>
                <wp:lineTo x="21481" y="0"/>
                <wp:lineTo x="0" y="0"/>
              </wp:wrapPolygon>
            </wp:wrapTight>
            <wp:docPr id="101384" name="图片 1013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384" name="图片 101384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421" t="10399" r="29230" b="55998"/>
                    <a:stretch/>
                  </pic:blipFill>
                  <pic:spPr bwMode="auto">
                    <a:xfrm>
                      <a:off x="0" y="0"/>
                      <a:ext cx="1724400" cy="1285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0A34">
        <w:rPr>
          <w:rFonts w:ascii="Book Antiqua" w:hAnsi="Book Antiqua" w:cs="Arial"/>
          <w:noProof/>
          <w:sz w:val="24"/>
        </w:rPr>
        <w:drawing>
          <wp:anchor distT="0" distB="0" distL="114300" distR="114300" simplePos="0" relativeHeight="251663360" behindDoc="1" locked="0" layoutInCell="1" allowOverlap="1" wp14:anchorId="6FCD488C" wp14:editId="31651367">
            <wp:simplePos x="0" y="0"/>
            <wp:positionH relativeFrom="column">
              <wp:posOffset>455295</wp:posOffset>
            </wp:positionH>
            <wp:positionV relativeFrom="paragraph">
              <wp:posOffset>76200</wp:posOffset>
            </wp:positionV>
            <wp:extent cx="1767205" cy="1284605"/>
            <wp:effectExtent l="0" t="0" r="0" b="0"/>
            <wp:wrapTight wrapText="bothSides">
              <wp:wrapPolygon edited="0">
                <wp:start x="0" y="0"/>
                <wp:lineTo x="0" y="21354"/>
                <wp:lineTo x="21421" y="21354"/>
                <wp:lineTo x="21421" y="0"/>
                <wp:lineTo x="0" y="0"/>
              </wp:wrapPolygon>
            </wp:wrapTight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414" t="10124" r="28477" b="56677"/>
                    <a:stretch/>
                  </pic:blipFill>
                  <pic:spPr bwMode="auto">
                    <a:xfrm>
                      <a:off x="0" y="0"/>
                      <a:ext cx="1767205" cy="12846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FF98C76" w14:textId="77777777" w:rsidR="003C7E64" w:rsidRPr="00630A34" w:rsidRDefault="003C7E64" w:rsidP="003C7E64">
      <w:pPr>
        <w:pStyle w:val="a3"/>
        <w:ind w:firstLine="480"/>
        <w:rPr>
          <w:rFonts w:ascii="Book Antiqua" w:hAnsi="Book Antiqua" w:cs="Arial"/>
          <w:sz w:val="24"/>
        </w:rPr>
      </w:pPr>
    </w:p>
    <w:p w14:paraId="538E8DD7" w14:textId="77777777" w:rsidR="003C7E64" w:rsidRPr="00630A34" w:rsidRDefault="003C7E64" w:rsidP="003C7E64">
      <w:pPr>
        <w:pStyle w:val="a3"/>
        <w:ind w:firstLine="480"/>
        <w:rPr>
          <w:rFonts w:ascii="Book Antiqua" w:hAnsi="Book Antiqua" w:cs="Arial"/>
          <w:sz w:val="24"/>
        </w:rPr>
      </w:pPr>
    </w:p>
    <w:p w14:paraId="1EE45E6E" w14:textId="77777777" w:rsidR="003C7E64" w:rsidRPr="00630A34" w:rsidRDefault="003C7E64" w:rsidP="003C7E64">
      <w:pPr>
        <w:pStyle w:val="a3"/>
        <w:ind w:firstLine="480"/>
        <w:rPr>
          <w:rFonts w:ascii="Book Antiqua" w:hAnsi="Book Antiqua" w:cs="Arial"/>
          <w:sz w:val="24"/>
        </w:rPr>
      </w:pPr>
    </w:p>
    <w:p w14:paraId="3A0755F6" w14:textId="77777777" w:rsidR="003C7E64" w:rsidRPr="00630A34" w:rsidRDefault="003C7E64" w:rsidP="003C7E64">
      <w:pPr>
        <w:pStyle w:val="a3"/>
        <w:ind w:firstLine="480"/>
        <w:rPr>
          <w:rFonts w:ascii="Book Antiqua" w:hAnsi="Book Antiqua" w:cs="Arial"/>
          <w:sz w:val="24"/>
        </w:rPr>
      </w:pPr>
    </w:p>
    <w:p w14:paraId="46799A74" w14:textId="77777777" w:rsidR="003C7E64" w:rsidRPr="00630A34" w:rsidRDefault="003C7E64" w:rsidP="003C7E64">
      <w:pPr>
        <w:pStyle w:val="a3"/>
        <w:ind w:firstLine="480"/>
        <w:rPr>
          <w:rFonts w:ascii="Book Antiqua" w:hAnsi="Book Antiqua" w:cs="Arial"/>
          <w:sz w:val="24"/>
        </w:rPr>
      </w:pPr>
    </w:p>
    <w:p w14:paraId="4227370C" w14:textId="77777777" w:rsidR="003C7E64" w:rsidRPr="00630A34" w:rsidRDefault="003C7E64" w:rsidP="003C7E64">
      <w:pPr>
        <w:pStyle w:val="a3"/>
        <w:ind w:firstLine="480"/>
        <w:rPr>
          <w:rFonts w:ascii="Book Antiqua" w:hAnsi="Book Antiqua" w:cs="Arial"/>
          <w:sz w:val="24"/>
        </w:rPr>
      </w:pPr>
      <w:r w:rsidRPr="00630A34">
        <w:rPr>
          <w:rFonts w:ascii="Book Antiqua" w:hAnsi="Book Antiqua" w:cs="Arial"/>
          <w:noProof/>
          <w:sz w:val="24"/>
        </w:rPr>
        <w:drawing>
          <wp:anchor distT="0" distB="0" distL="114300" distR="114300" simplePos="0" relativeHeight="251666432" behindDoc="1" locked="0" layoutInCell="1" allowOverlap="1" wp14:anchorId="0DA629AB" wp14:editId="3A993108">
            <wp:simplePos x="0" y="0"/>
            <wp:positionH relativeFrom="column">
              <wp:posOffset>3260725</wp:posOffset>
            </wp:positionH>
            <wp:positionV relativeFrom="paragraph">
              <wp:posOffset>196140</wp:posOffset>
            </wp:positionV>
            <wp:extent cx="1731010" cy="1313815"/>
            <wp:effectExtent l="0" t="0" r="0" b="0"/>
            <wp:wrapTight wrapText="bothSides">
              <wp:wrapPolygon edited="0">
                <wp:start x="0" y="0"/>
                <wp:lineTo x="0" y="21297"/>
                <wp:lineTo x="21394" y="21297"/>
                <wp:lineTo x="21394" y="0"/>
                <wp:lineTo x="0" y="0"/>
              </wp:wrapPolygon>
            </wp:wrapTight>
            <wp:docPr id="101386" name="图片 1013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761" t="9210" r="29208" b="56740"/>
                    <a:stretch/>
                  </pic:blipFill>
                  <pic:spPr bwMode="auto">
                    <a:xfrm>
                      <a:off x="0" y="0"/>
                      <a:ext cx="1731010" cy="13138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5779834" w14:textId="77777777" w:rsidR="003C7E64" w:rsidRPr="00630A34" w:rsidRDefault="003C7E64" w:rsidP="003C7E64">
      <w:pPr>
        <w:pStyle w:val="a3"/>
        <w:ind w:firstLine="480"/>
        <w:rPr>
          <w:rFonts w:ascii="Book Antiqua" w:hAnsi="Book Antiqua" w:cs="Arial"/>
          <w:sz w:val="24"/>
        </w:rPr>
      </w:pPr>
      <w:r w:rsidRPr="00630A34">
        <w:rPr>
          <w:rFonts w:ascii="Book Antiqua" w:hAnsi="Book Antiqua" w:cs="Arial"/>
          <w:noProof/>
          <w:sz w:val="24"/>
        </w:rPr>
        <w:drawing>
          <wp:anchor distT="0" distB="0" distL="114300" distR="114300" simplePos="0" relativeHeight="251665408" behindDoc="1" locked="0" layoutInCell="1" allowOverlap="1" wp14:anchorId="21FAC451" wp14:editId="2C4A2B0C">
            <wp:simplePos x="0" y="0"/>
            <wp:positionH relativeFrom="column">
              <wp:posOffset>457200</wp:posOffset>
            </wp:positionH>
            <wp:positionV relativeFrom="paragraph">
              <wp:posOffset>77110</wp:posOffset>
            </wp:positionV>
            <wp:extent cx="1731010" cy="1227455"/>
            <wp:effectExtent l="0" t="0" r="0" b="4445"/>
            <wp:wrapTight wrapText="bothSides">
              <wp:wrapPolygon edited="0">
                <wp:start x="0" y="0"/>
                <wp:lineTo x="0" y="21455"/>
                <wp:lineTo x="21394" y="21455"/>
                <wp:lineTo x="21394" y="0"/>
                <wp:lineTo x="0" y="0"/>
              </wp:wrapPolygon>
            </wp:wrapTight>
            <wp:docPr id="101385" name="图片 1013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762" t="10420" r="26920" b="56553"/>
                    <a:stretch/>
                  </pic:blipFill>
                  <pic:spPr bwMode="auto">
                    <a:xfrm>
                      <a:off x="0" y="0"/>
                      <a:ext cx="1731010" cy="12274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1702B9" w14:textId="77777777" w:rsidR="003C7E64" w:rsidRPr="00630A34" w:rsidRDefault="003C7E64" w:rsidP="003C7E64">
      <w:pPr>
        <w:pStyle w:val="a3"/>
        <w:ind w:firstLine="480"/>
        <w:rPr>
          <w:rFonts w:ascii="Book Antiqua" w:hAnsi="Book Antiqua" w:cs="Arial"/>
          <w:sz w:val="24"/>
        </w:rPr>
      </w:pPr>
    </w:p>
    <w:p w14:paraId="75D0222F" w14:textId="77777777" w:rsidR="003C7E64" w:rsidRPr="00630A34" w:rsidRDefault="003C7E64" w:rsidP="003C7E64">
      <w:pPr>
        <w:pStyle w:val="a3"/>
        <w:ind w:firstLine="480"/>
        <w:rPr>
          <w:rFonts w:ascii="Book Antiqua" w:hAnsi="Book Antiqua" w:cs="Arial"/>
          <w:sz w:val="24"/>
        </w:rPr>
      </w:pPr>
    </w:p>
    <w:p w14:paraId="4CBC6101" w14:textId="77777777" w:rsidR="003C7E64" w:rsidRPr="00630A34" w:rsidRDefault="003C7E64" w:rsidP="003C7E64">
      <w:pPr>
        <w:rPr>
          <w:rFonts w:ascii="Book Antiqua" w:hAnsi="Book Antiqua" w:cs="Arial"/>
        </w:rPr>
      </w:pPr>
    </w:p>
    <w:p w14:paraId="71E24DFC" w14:textId="77777777" w:rsidR="003C7E64" w:rsidRPr="00630A34" w:rsidRDefault="003C7E64" w:rsidP="003C7E64">
      <w:pPr>
        <w:rPr>
          <w:rFonts w:ascii="Book Antiqua" w:hAnsi="Book Antiqua" w:cs="Arial"/>
        </w:rPr>
      </w:pPr>
    </w:p>
    <w:p w14:paraId="11D6A899" w14:textId="77777777" w:rsidR="003C7E64" w:rsidRPr="00630A34" w:rsidRDefault="003C7E64" w:rsidP="003C7E64">
      <w:pPr>
        <w:rPr>
          <w:rFonts w:ascii="Book Antiqua" w:hAnsi="Book Antiqua" w:cs="Arial"/>
        </w:rPr>
      </w:pPr>
    </w:p>
    <w:p w14:paraId="730EA65C" w14:textId="77777777" w:rsidR="003C7E64" w:rsidRPr="00630A34" w:rsidRDefault="003C7E64" w:rsidP="003C7E64">
      <w:pPr>
        <w:rPr>
          <w:rFonts w:ascii="Book Antiqua" w:hAnsi="Book Antiqua" w:cs="Arial"/>
          <w:b/>
          <w:bCs/>
        </w:rPr>
      </w:pPr>
    </w:p>
    <w:p w14:paraId="1410FAC8" w14:textId="77777777" w:rsidR="003C7E64" w:rsidRPr="00630A34" w:rsidRDefault="003C7E64" w:rsidP="003C7E64">
      <w:pPr>
        <w:ind w:firstLineChars="50" w:firstLine="120"/>
        <w:jc w:val="center"/>
        <w:rPr>
          <w:rFonts w:ascii="Book Antiqua" w:hAnsi="Book Antiqua" w:cs="Arial"/>
          <w:b/>
          <w:bCs/>
        </w:rPr>
      </w:pPr>
      <w:r w:rsidRPr="00630A34">
        <w:rPr>
          <w:rFonts w:ascii="Book Antiqua" w:hAnsi="Book Antiqua" w:cs="Arial"/>
          <w:b/>
          <w:bCs/>
        </w:rPr>
        <w:t>(d) Original MELD model</w:t>
      </w:r>
    </w:p>
    <w:p w14:paraId="6A7178BC" w14:textId="77777777" w:rsidR="003C7E64" w:rsidRPr="00630A34" w:rsidRDefault="003C7E64" w:rsidP="003C7E64">
      <w:pPr>
        <w:rPr>
          <w:rFonts w:ascii="Book Antiqua" w:hAnsi="Book Antiqua" w:cs="Arial"/>
        </w:rPr>
      </w:pPr>
      <w:r w:rsidRPr="00630A34">
        <w:rPr>
          <w:rFonts w:ascii="Book Antiqua" w:hAnsi="Book Antiqua" w:cs="Arial"/>
          <w:noProof/>
        </w:rPr>
        <w:drawing>
          <wp:anchor distT="0" distB="0" distL="114300" distR="114300" simplePos="0" relativeHeight="251667456" behindDoc="1" locked="0" layoutInCell="1" allowOverlap="1" wp14:anchorId="34623A1C" wp14:editId="375C1A57">
            <wp:simplePos x="0" y="0"/>
            <wp:positionH relativeFrom="column">
              <wp:posOffset>430306</wp:posOffset>
            </wp:positionH>
            <wp:positionV relativeFrom="paragraph">
              <wp:posOffset>112843</wp:posOffset>
            </wp:positionV>
            <wp:extent cx="1731010" cy="1313815"/>
            <wp:effectExtent l="0" t="0" r="0" b="0"/>
            <wp:wrapTight wrapText="bothSides">
              <wp:wrapPolygon edited="0">
                <wp:start x="0" y="0"/>
                <wp:lineTo x="0" y="21297"/>
                <wp:lineTo x="21394" y="21297"/>
                <wp:lineTo x="21394" y="0"/>
                <wp:lineTo x="0" y="0"/>
              </wp:wrapPolygon>
            </wp:wrapTight>
            <wp:docPr id="101393" name="图片 1013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761" t="9210" r="29208" b="56740"/>
                    <a:stretch/>
                  </pic:blipFill>
                  <pic:spPr bwMode="auto">
                    <a:xfrm>
                      <a:off x="0" y="0"/>
                      <a:ext cx="1731010" cy="13138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31B956" w14:textId="77777777" w:rsidR="003C7E64" w:rsidRPr="00630A34" w:rsidRDefault="003C7E64" w:rsidP="003C7E64">
      <w:pPr>
        <w:rPr>
          <w:rFonts w:ascii="Book Antiqua" w:hAnsi="Book Antiqua" w:cs="Arial"/>
        </w:rPr>
      </w:pPr>
    </w:p>
    <w:p w14:paraId="749FE770" w14:textId="77777777" w:rsidR="003C7E64" w:rsidRPr="00630A34" w:rsidRDefault="003C7E64" w:rsidP="003C7E64">
      <w:pPr>
        <w:rPr>
          <w:rFonts w:ascii="Book Antiqua" w:hAnsi="Book Antiqua" w:cs="Arial"/>
        </w:rPr>
      </w:pPr>
    </w:p>
    <w:p w14:paraId="357EB3AA" w14:textId="77777777" w:rsidR="003C7E64" w:rsidRPr="00630A34" w:rsidRDefault="003C7E64" w:rsidP="003C7E64">
      <w:pPr>
        <w:rPr>
          <w:rFonts w:ascii="Book Antiqua" w:hAnsi="Book Antiqua" w:cs="Arial"/>
        </w:rPr>
      </w:pPr>
    </w:p>
    <w:p w14:paraId="58BF63E3" w14:textId="77777777" w:rsidR="003C7E64" w:rsidRPr="00630A34" w:rsidRDefault="003C7E64" w:rsidP="003C7E64">
      <w:pPr>
        <w:rPr>
          <w:rFonts w:ascii="Book Antiqua" w:hAnsi="Book Antiqua" w:cs="Arial"/>
        </w:rPr>
      </w:pPr>
    </w:p>
    <w:p w14:paraId="4167E138" w14:textId="77777777" w:rsidR="003C7E64" w:rsidRPr="00630A34" w:rsidRDefault="003C7E64" w:rsidP="003C7E64">
      <w:pPr>
        <w:rPr>
          <w:rFonts w:ascii="Book Antiqua" w:hAnsi="Book Antiqua" w:cs="Arial"/>
        </w:rPr>
      </w:pPr>
    </w:p>
    <w:p w14:paraId="4937EE72" w14:textId="77777777" w:rsidR="003C7E64" w:rsidRPr="00630A34" w:rsidRDefault="003C7E64" w:rsidP="003C7E64">
      <w:pPr>
        <w:rPr>
          <w:rFonts w:ascii="Book Antiqua" w:hAnsi="Book Antiqua" w:cs="Arial"/>
        </w:rPr>
      </w:pPr>
    </w:p>
    <w:p w14:paraId="12E127D4" w14:textId="77777777" w:rsidR="005573B0" w:rsidRDefault="005573B0" w:rsidP="003C7E64">
      <w:pPr>
        <w:rPr>
          <w:rFonts w:ascii="Book Antiqua" w:hAnsi="Book Antiqua" w:cs="Arial"/>
          <w:b/>
          <w:bCs/>
        </w:rPr>
      </w:pPr>
    </w:p>
    <w:p w14:paraId="197F3329" w14:textId="77777777" w:rsidR="005573B0" w:rsidRDefault="005573B0" w:rsidP="003C7E64">
      <w:pPr>
        <w:rPr>
          <w:rFonts w:ascii="Book Antiqua" w:hAnsi="Book Antiqua" w:cs="Arial"/>
          <w:b/>
          <w:bCs/>
        </w:rPr>
      </w:pPr>
      <w:r>
        <w:rPr>
          <w:rFonts w:ascii="Book Antiqua" w:hAnsi="Book Antiqua" w:cs="Arial"/>
          <w:b/>
          <w:bCs/>
        </w:rPr>
        <w:br w:type="page"/>
      </w:r>
    </w:p>
    <w:p w14:paraId="01C361BC" w14:textId="3865190F" w:rsidR="003C7E64" w:rsidRPr="00630A34" w:rsidRDefault="003C7E64" w:rsidP="003C7E64">
      <w:pPr>
        <w:rPr>
          <w:rFonts w:ascii="Book Antiqua" w:hAnsi="Book Antiqua" w:cs="Arial"/>
          <w:b/>
          <w:bCs/>
        </w:rPr>
      </w:pPr>
      <w:r w:rsidRPr="00630A34">
        <w:rPr>
          <w:rFonts w:ascii="Book Antiqua" w:hAnsi="Book Antiqua" w:cs="Arial"/>
          <w:b/>
          <w:bCs/>
        </w:rPr>
        <w:lastRenderedPageBreak/>
        <w:t xml:space="preserve">Supplementary Table </w:t>
      </w:r>
      <w:r>
        <w:rPr>
          <w:rFonts w:ascii="Book Antiqua" w:hAnsi="Book Antiqua" w:cs="Arial"/>
          <w:b/>
          <w:bCs/>
        </w:rPr>
        <w:t>S</w:t>
      </w:r>
      <w:r w:rsidRPr="00630A34">
        <w:rPr>
          <w:rFonts w:ascii="Book Antiqua" w:hAnsi="Book Antiqua" w:cs="Arial"/>
          <w:b/>
          <w:bCs/>
        </w:rPr>
        <w:t>1</w:t>
      </w:r>
      <w:r>
        <w:rPr>
          <w:rFonts w:ascii="Book Antiqua" w:hAnsi="Book Antiqua" w:cs="Arial"/>
          <w:b/>
          <w:bCs/>
        </w:rPr>
        <w:t>.</w:t>
      </w:r>
      <w:r w:rsidRPr="00630A34">
        <w:rPr>
          <w:rFonts w:ascii="Book Antiqua" w:hAnsi="Book Antiqua" w:cs="Arial"/>
          <w:b/>
          <w:bCs/>
        </w:rPr>
        <w:t xml:space="preserve"> Other models for ascites prediction</w:t>
      </w:r>
    </w:p>
    <w:p w14:paraId="3F89265D" w14:textId="77777777" w:rsidR="003C7E64" w:rsidRPr="00630A34" w:rsidRDefault="003C7E64" w:rsidP="003C7E64">
      <w:pPr>
        <w:rPr>
          <w:rFonts w:ascii="Book Antiqua" w:hAnsi="Book Antiqua" w:cs="Arial"/>
        </w:rPr>
      </w:pPr>
    </w:p>
    <w:tbl>
      <w:tblPr>
        <w:tblW w:w="822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399"/>
        <w:gridCol w:w="1732"/>
        <w:gridCol w:w="1134"/>
        <w:gridCol w:w="960"/>
        <w:gridCol w:w="729"/>
      </w:tblGrid>
      <w:tr w:rsidR="003C7E64" w:rsidRPr="00630A34" w14:paraId="56D5A649" w14:textId="77777777" w:rsidTr="00AA7A05">
        <w:trPr>
          <w:trHeight w:hRule="exact" w:val="284"/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91990E" w14:textId="77777777" w:rsidR="003C7E64" w:rsidRPr="00630A34" w:rsidRDefault="003C7E64" w:rsidP="00AA7A05">
            <w:pPr>
              <w:ind w:firstLine="229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Other Models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A95B57" w14:textId="77777777" w:rsidR="003C7E64" w:rsidRPr="00630A34" w:rsidRDefault="003C7E64" w:rsidP="00AA7A05">
            <w:pPr>
              <w:tabs>
                <w:tab w:val="right" w:pos="317"/>
                <w:tab w:val="right" w:pos="459"/>
              </w:tabs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Logistic(P)</w:t>
            </w: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14:paraId="5B220DB8" w14:textId="77777777" w:rsidR="003C7E64" w:rsidRPr="00630A34" w:rsidRDefault="003C7E64" w:rsidP="00AA7A05">
            <w:pPr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Bootstrapping(P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752216" w14:textId="77777777" w:rsidR="003C7E64" w:rsidRPr="00630A34" w:rsidRDefault="003C7E64" w:rsidP="00AA7A05">
            <w:pPr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HL(P)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5CA98274" w14:textId="77777777" w:rsidR="003C7E64" w:rsidRPr="00630A34" w:rsidRDefault="003C7E64" w:rsidP="00AA7A05">
            <w:pPr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6DFE7B86" w14:textId="77777777" w:rsidR="003C7E64" w:rsidRPr="00630A34" w:rsidRDefault="003C7E64" w:rsidP="00AA7A05">
            <w:pPr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AIC value</w:t>
            </w:r>
          </w:p>
        </w:tc>
      </w:tr>
      <w:tr w:rsidR="003C7E64" w:rsidRPr="00630A34" w14:paraId="3E41D082" w14:textId="77777777" w:rsidTr="00AA7A05">
        <w:trPr>
          <w:trHeight w:hRule="exact" w:val="284"/>
          <w:jc w:val="center"/>
        </w:trPr>
        <w:tc>
          <w:tcPr>
            <w:tcW w:w="8222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5919DB" w14:textId="77777777" w:rsidR="003C7E64" w:rsidRPr="00630A34" w:rsidRDefault="003C7E64" w:rsidP="00AA7A05">
            <w:pPr>
              <w:ind w:firstLine="229"/>
              <w:jc w:val="center"/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</w:rPr>
              <w:t>MELD variables with coefficients from our data set</w:t>
            </w:r>
          </w:p>
        </w:tc>
      </w:tr>
      <w:tr w:rsidR="003C7E64" w:rsidRPr="00630A34" w14:paraId="61EBC6FE" w14:textId="77777777" w:rsidTr="00AA7A05">
        <w:trPr>
          <w:trHeight w:hRule="exact" w:val="284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7DE8DEEB" w14:textId="77777777" w:rsidR="003C7E64" w:rsidRPr="00630A34" w:rsidRDefault="003C7E64" w:rsidP="00AA7A05">
            <w:pPr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1399" w:type="dxa"/>
            <w:shd w:val="clear" w:color="auto" w:fill="auto"/>
            <w:noWrap/>
          </w:tcPr>
          <w:p w14:paraId="69BCD973" w14:textId="77777777" w:rsidR="003C7E64" w:rsidRPr="00630A34" w:rsidRDefault="003C7E64" w:rsidP="00AA7A05">
            <w:pPr>
              <w:ind w:leftChars="-295" w:left="-236" w:hangingChars="236" w:hanging="472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  <w:t xml:space="preserve">          0.739</w:t>
            </w:r>
          </w:p>
        </w:tc>
        <w:tc>
          <w:tcPr>
            <w:tcW w:w="1732" w:type="dxa"/>
          </w:tcPr>
          <w:p w14:paraId="0CEF0931" w14:textId="77777777" w:rsidR="003C7E64" w:rsidRPr="00630A34" w:rsidRDefault="003C7E64" w:rsidP="00AA7A05">
            <w:pPr>
              <w:ind w:firstLine="229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Merge w:val="restart"/>
          </w:tcPr>
          <w:p w14:paraId="49404C4E" w14:textId="77777777" w:rsidR="003C7E64" w:rsidRPr="00630A34" w:rsidRDefault="003C7E64" w:rsidP="00AA7A05">
            <w:pPr>
              <w:jc w:val="center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</w:p>
          <w:p w14:paraId="42BC2C52" w14:textId="0D26871E" w:rsidR="003C7E64" w:rsidRPr="00630A34" w:rsidRDefault="00C16D4B" w:rsidP="00AA7A05">
            <w:pPr>
              <w:jc w:val="center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  <w:r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  <w:t xml:space="preserve"> </w:t>
            </w:r>
            <w:r w:rsidR="003C7E64" w:rsidRPr="00630A34"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0" w:type="dxa"/>
            <w:vMerge w:val="restart"/>
          </w:tcPr>
          <w:p w14:paraId="47FD136A" w14:textId="77777777" w:rsidR="003C7E64" w:rsidRPr="00630A34" w:rsidRDefault="003C7E64" w:rsidP="00AA7A05">
            <w:pPr>
              <w:jc w:val="center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</w:p>
          <w:p w14:paraId="52DEAA3D" w14:textId="77777777" w:rsidR="003C7E64" w:rsidRPr="00630A34" w:rsidRDefault="003C7E64" w:rsidP="00AA7A05">
            <w:pPr>
              <w:ind w:firstLineChars="150" w:firstLine="300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9" w:type="dxa"/>
            <w:vMerge w:val="restart"/>
          </w:tcPr>
          <w:p w14:paraId="4335D31B" w14:textId="77777777" w:rsidR="003C7E64" w:rsidRPr="00630A34" w:rsidRDefault="003C7E64" w:rsidP="00AA7A05">
            <w:pPr>
              <w:jc w:val="center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</w:p>
          <w:p w14:paraId="02F090B3" w14:textId="77777777" w:rsidR="003C7E64" w:rsidRPr="00630A34" w:rsidRDefault="003C7E64" w:rsidP="00AA7A05">
            <w:pPr>
              <w:jc w:val="center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  <w:t>NA</w:t>
            </w:r>
          </w:p>
        </w:tc>
      </w:tr>
      <w:tr w:rsidR="003C7E64" w:rsidRPr="00630A34" w14:paraId="33F00C92" w14:textId="77777777" w:rsidTr="00AA7A05">
        <w:trPr>
          <w:trHeight w:hRule="exact" w:val="284"/>
          <w:jc w:val="center"/>
        </w:trPr>
        <w:tc>
          <w:tcPr>
            <w:tcW w:w="2268" w:type="dxa"/>
            <w:shd w:val="clear" w:color="auto" w:fill="auto"/>
            <w:noWrap/>
          </w:tcPr>
          <w:p w14:paraId="2D3DDF4F" w14:textId="77777777" w:rsidR="003C7E64" w:rsidRPr="00630A34" w:rsidRDefault="003C7E64" w:rsidP="00AA7A05">
            <w:pPr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  <w:t>INR</w:t>
            </w:r>
          </w:p>
        </w:tc>
        <w:tc>
          <w:tcPr>
            <w:tcW w:w="1399" w:type="dxa"/>
            <w:shd w:val="clear" w:color="auto" w:fill="auto"/>
            <w:noWrap/>
          </w:tcPr>
          <w:p w14:paraId="39ACACCC" w14:textId="77777777" w:rsidR="003C7E64" w:rsidRPr="00630A34" w:rsidRDefault="003C7E64" w:rsidP="00AA7A05">
            <w:pPr>
              <w:ind w:firstLine="229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732" w:type="dxa"/>
          </w:tcPr>
          <w:p w14:paraId="306DD272" w14:textId="77777777" w:rsidR="003C7E64" w:rsidRPr="00630A34" w:rsidRDefault="003C7E64" w:rsidP="00AA7A05">
            <w:pPr>
              <w:ind w:firstLine="229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Merge/>
          </w:tcPr>
          <w:p w14:paraId="002F2C12" w14:textId="77777777" w:rsidR="003C7E64" w:rsidRPr="00630A34" w:rsidRDefault="003C7E64" w:rsidP="00AA7A05">
            <w:pPr>
              <w:ind w:firstLine="229"/>
              <w:jc w:val="center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</w:tcPr>
          <w:p w14:paraId="2CBA5B0C" w14:textId="77777777" w:rsidR="003C7E64" w:rsidRPr="00630A34" w:rsidRDefault="003C7E64" w:rsidP="00AA7A05">
            <w:pPr>
              <w:ind w:firstLine="229"/>
              <w:jc w:val="center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</w:p>
        </w:tc>
        <w:tc>
          <w:tcPr>
            <w:tcW w:w="729" w:type="dxa"/>
            <w:vMerge/>
          </w:tcPr>
          <w:p w14:paraId="0443B128" w14:textId="77777777" w:rsidR="003C7E64" w:rsidRPr="00630A34" w:rsidRDefault="003C7E64" w:rsidP="00AA7A05">
            <w:pPr>
              <w:ind w:firstLine="229"/>
              <w:jc w:val="center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</w:p>
        </w:tc>
      </w:tr>
      <w:tr w:rsidR="003C7E64" w:rsidRPr="00630A34" w14:paraId="1166F9A8" w14:textId="77777777" w:rsidTr="00AA7A05">
        <w:trPr>
          <w:trHeight w:hRule="exact" w:val="284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1B1F09FE" w14:textId="77777777" w:rsidR="003C7E64" w:rsidRPr="00630A34" w:rsidRDefault="003C7E64" w:rsidP="00AA7A05">
            <w:pPr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  <w:t>Bilirubin</w:t>
            </w:r>
          </w:p>
        </w:tc>
        <w:tc>
          <w:tcPr>
            <w:tcW w:w="1399" w:type="dxa"/>
            <w:shd w:val="clear" w:color="auto" w:fill="auto"/>
            <w:noWrap/>
          </w:tcPr>
          <w:p w14:paraId="10CF1DA8" w14:textId="7F2A9DC1" w:rsidR="003C7E64" w:rsidRPr="00630A34" w:rsidRDefault="003C7E64" w:rsidP="00AA7A05">
            <w:pPr>
              <w:ind w:firstLine="229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  <w:t>0.00</w:t>
            </w:r>
            <w:r w:rsidR="00D93669"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32" w:type="dxa"/>
          </w:tcPr>
          <w:p w14:paraId="74B17B56" w14:textId="77777777" w:rsidR="003C7E64" w:rsidRPr="00630A34" w:rsidRDefault="003C7E64" w:rsidP="00AA7A05">
            <w:pPr>
              <w:ind w:firstLine="229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Merge/>
          </w:tcPr>
          <w:p w14:paraId="57D5931E" w14:textId="77777777" w:rsidR="003C7E64" w:rsidRPr="00630A34" w:rsidRDefault="003C7E64" w:rsidP="00AA7A05">
            <w:pPr>
              <w:ind w:firstLine="229"/>
              <w:jc w:val="center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</w:tcPr>
          <w:p w14:paraId="3779CFEC" w14:textId="77777777" w:rsidR="003C7E64" w:rsidRPr="00630A34" w:rsidRDefault="003C7E64" w:rsidP="00AA7A05">
            <w:pPr>
              <w:ind w:firstLine="229"/>
              <w:jc w:val="center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</w:p>
        </w:tc>
        <w:tc>
          <w:tcPr>
            <w:tcW w:w="729" w:type="dxa"/>
            <w:vMerge/>
          </w:tcPr>
          <w:p w14:paraId="572A6B66" w14:textId="77777777" w:rsidR="003C7E64" w:rsidRPr="00630A34" w:rsidRDefault="003C7E64" w:rsidP="00AA7A05">
            <w:pPr>
              <w:ind w:firstLine="229"/>
              <w:jc w:val="center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</w:p>
        </w:tc>
      </w:tr>
      <w:tr w:rsidR="003C7E64" w:rsidRPr="00630A34" w14:paraId="079FB6C6" w14:textId="77777777" w:rsidTr="00AA7A05">
        <w:trPr>
          <w:trHeight w:hRule="exact" w:val="284"/>
          <w:jc w:val="center"/>
        </w:trPr>
        <w:tc>
          <w:tcPr>
            <w:tcW w:w="7493" w:type="dxa"/>
            <w:gridSpan w:val="5"/>
            <w:shd w:val="clear" w:color="auto" w:fill="auto"/>
            <w:noWrap/>
            <w:hideMark/>
          </w:tcPr>
          <w:p w14:paraId="36844E17" w14:textId="77777777" w:rsidR="003C7E64" w:rsidRPr="00630A34" w:rsidRDefault="003C7E64" w:rsidP="00AA7A05">
            <w:pPr>
              <w:ind w:firstLine="229"/>
              <w:jc w:val="center"/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</w:rPr>
              <w:t>Original MELD modified with BA variables</w:t>
            </w:r>
          </w:p>
        </w:tc>
        <w:tc>
          <w:tcPr>
            <w:tcW w:w="729" w:type="dxa"/>
            <w:tcBorders>
              <w:bottom w:val="nil"/>
            </w:tcBorders>
          </w:tcPr>
          <w:p w14:paraId="0CB49AB5" w14:textId="77777777" w:rsidR="003C7E64" w:rsidRPr="00630A34" w:rsidRDefault="003C7E64" w:rsidP="00AA7A05">
            <w:pPr>
              <w:ind w:firstLine="229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</w:p>
        </w:tc>
      </w:tr>
      <w:tr w:rsidR="003C7E64" w:rsidRPr="00630A34" w14:paraId="439702B3" w14:textId="77777777" w:rsidTr="00AA7A05">
        <w:trPr>
          <w:trHeight w:hRule="exact" w:val="284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15337311" w14:textId="77777777" w:rsidR="003C7E64" w:rsidRPr="00630A34" w:rsidRDefault="003C7E64" w:rsidP="00AA7A05">
            <w:pPr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  <w:t>MELD</w:t>
            </w:r>
          </w:p>
        </w:tc>
        <w:tc>
          <w:tcPr>
            <w:tcW w:w="1399" w:type="dxa"/>
            <w:shd w:val="clear" w:color="auto" w:fill="auto"/>
            <w:noWrap/>
          </w:tcPr>
          <w:p w14:paraId="71D2224C" w14:textId="49A2FC6F" w:rsidR="003C7E64" w:rsidRPr="00630A34" w:rsidRDefault="00FB7103" w:rsidP="00AA7A05">
            <w:pPr>
              <w:ind w:firstLine="229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32" w:type="dxa"/>
          </w:tcPr>
          <w:p w14:paraId="257AB69F" w14:textId="77777777" w:rsidR="003C7E64" w:rsidRPr="00630A34" w:rsidRDefault="003C7E64" w:rsidP="00AA7A05">
            <w:pPr>
              <w:ind w:firstLine="229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34" w:type="dxa"/>
            <w:vMerge w:val="restart"/>
          </w:tcPr>
          <w:p w14:paraId="6FBCB2B9" w14:textId="77777777" w:rsidR="003C7E64" w:rsidRPr="00630A34" w:rsidRDefault="003C7E64" w:rsidP="00C16D4B">
            <w:pPr>
              <w:ind w:firstLineChars="150" w:firstLine="300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  <w:t>0.037</w:t>
            </w:r>
          </w:p>
          <w:p w14:paraId="35214F8E" w14:textId="77777777" w:rsidR="003C7E64" w:rsidRPr="00630A34" w:rsidRDefault="003C7E64" w:rsidP="00AA7A05">
            <w:pPr>
              <w:ind w:firstLine="229"/>
              <w:jc w:val="center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</w:tcPr>
          <w:p w14:paraId="59F5C73C" w14:textId="77777777" w:rsidR="003C7E64" w:rsidRPr="00630A34" w:rsidRDefault="003C7E64" w:rsidP="00AA7A05">
            <w:pPr>
              <w:jc w:val="center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729" w:type="dxa"/>
            <w:vMerge w:val="restart"/>
            <w:tcBorders>
              <w:top w:val="nil"/>
              <w:bottom w:val="nil"/>
              <w:right w:val="nil"/>
            </w:tcBorders>
          </w:tcPr>
          <w:p w14:paraId="44E94208" w14:textId="77777777" w:rsidR="003C7E64" w:rsidRPr="00630A34" w:rsidRDefault="003C7E64" w:rsidP="00AA7A05">
            <w:pPr>
              <w:jc w:val="center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  <w:t>171</w:t>
            </w:r>
          </w:p>
        </w:tc>
      </w:tr>
      <w:tr w:rsidR="003C7E64" w:rsidRPr="00630A34" w14:paraId="0FE09C1F" w14:textId="77777777" w:rsidTr="00AA7A05">
        <w:trPr>
          <w:trHeight w:hRule="exact" w:val="284"/>
          <w:jc w:val="center"/>
        </w:trPr>
        <w:tc>
          <w:tcPr>
            <w:tcW w:w="2268" w:type="dxa"/>
            <w:shd w:val="clear" w:color="auto" w:fill="auto"/>
            <w:noWrap/>
          </w:tcPr>
          <w:p w14:paraId="134F660C" w14:textId="77777777" w:rsidR="003C7E64" w:rsidRPr="00630A34" w:rsidRDefault="003C7E64" w:rsidP="00AA7A05">
            <w:pPr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  <w:t>%</w:t>
            </w:r>
            <w:proofErr w:type="spellStart"/>
            <w:r w:rsidRPr="00630A34"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  <w:t>PrimaryBA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</w:tcPr>
          <w:p w14:paraId="680A85BE" w14:textId="77777777" w:rsidR="003C7E64" w:rsidRPr="00630A34" w:rsidRDefault="003C7E64" w:rsidP="00AA7A05">
            <w:pPr>
              <w:ind w:firstLine="229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732" w:type="dxa"/>
          </w:tcPr>
          <w:p w14:paraId="76B9AA61" w14:textId="77777777" w:rsidR="003C7E64" w:rsidRPr="00630A34" w:rsidRDefault="003C7E64" w:rsidP="00AA7A05">
            <w:pPr>
              <w:ind w:firstLine="229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34" w:type="dxa"/>
            <w:vMerge/>
          </w:tcPr>
          <w:p w14:paraId="4BCA3BB5" w14:textId="77777777" w:rsidR="003C7E64" w:rsidRPr="00630A34" w:rsidRDefault="003C7E64" w:rsidP="00AA7A05">
            <w:pPr>
              <w:ind w:firstLine="229"/>
              <w:jc w:val="center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</w:tcPr>
          <w:p w14:paraId="28615AF5" w14:textId="77777777" w:rsidR="003C7E64" w:rsidRPr="00630A34" w:rsidRDefault="003C7E64" w:rsidP="00AA7A05">
            <w:pPr>
              <w:ind w:firstLine="229"/>
              <w:jc w:val="center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</w:p>
        </w:tc>
        <w:tc>
          <w:tcPr>
            <w:tcW w:w="729" w:type="dxa"/>
            <w:vMerge/>
            <w:tcBorders>
              <w:top w:val="nil"/>
              <w:bottom w:val="nil"/>
              <w:right w:val="nil"/>
            </w:tcBorders>
          </w:tcPr>
          <w:p w14:paraId="39EB386E" w14:textId="77777777" w:rsidR="003C7E64" w:rsidRPr="00630A34" w:rsidRDefault="003C7E64" w:rsidP="00AA7A05">
            <w:pPr>
              <w:ind w:firstLine="229"/>
              <w:jc w:val="center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</w:p>
        </w:tc>
      </w:tr>
      <w:tr w:rsidR="003C7E64" w:rsidRPr="00630A34" w14:paraId="3196BDA3" w14:textId="77777777" w:rsidTr="00AA7A05">
        <w:trPr>
          <w:trHeight w:hRule="exact" w:val="284"/>
          <w:jc w:val="center"/>
        </w:trPr>
        <w:tc>
          <w:tcPr>
            <w:tcW w:w="8222" w:type="dxa"/>
            <w:gridSpan w:val="6"/>
            <w:shd w:val="clear" w:color="auto" w:fill="auto"/>
            <w:noWrap/>
            <w:hideMark/>
          </w:tcPr>
          <w:p w14:paraId="36D201AB" w14:textId="77777777" w:rsidR="003C7E64" w:rsidRPr="00630A34" w:rsidRDefault="003C7E64" w:rsidP="00AA7A05">
            <w:pPr>
              <w:ind w:firstLine="229"/>
              <w:jc w:val="center"/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</w:rPr>
              <w:t>Original MELD modified with non-BA variables</w:t>
            </w:r>
          </w:p>
        </w:tc>
      </w:tr>
      <w:tr w:rsidR="003C7E64" w:rsidRPr="00630A34" w14:paraId="46A2495B" w14:textId="77777777" w:rsidTr="00AA7A05">
        <w:trPr>
          <w:trHeight w:hRule="exact" w:val="284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7EF5D8BF" w14:textId="77777777" w:rsidR="003C7E64" w:rsidRPr="00630A34" w:rsidRDefault="003C7E64" w:rsidP="00AA7A05">
            <w:pPr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MELD</w:t>
            </w:r>
          </w:p>
        </w:tc>
        <w:tc>
          <w:tcPr>
            <w:tcW w:w="1399" w:type="dxa"/>
            <w:shd w:val="clear" w:color="auto" w:fill="auto"/>
            <w:noWrap/>
          </w:tcPr>
          <w:p w14:paraId="388922FB" w14:textId="0CBB0339" w:rsidR="003C7E64" w:rsidRPr="00630A34" w:rsidRDefault="00FB7103" w:rsidP="00AA7A05">
            <w:pPr>
              <w:ind w:firstLine="229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32" w:type="dxa"/>
          </w:tcPr>
          <w:p w14:paraId="000FB9F3" w14:textId="77777777" w:rsidR="003C7E64" w:rsidRPr="00630A34" w:rsidRDefault="003C7E64" w:rsidP="00AA7A05">
            <w:pPr>
              <w:ind w:firstLine="229"/>
              <w:jc w:val="center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34" w:type="dxa"/>
            <w:vMerge w:val="restart"/>
          </w:tcPr>
          <w:p w14:paraId="765D4CAE" w14:textId="77777777" w:rsidR="003C7E64" w:rsidRPr="00630A34" w:rsidRDefault="003C7E64" w:rsidP="00AA7A05">
            <w:pPr>
              <w:ind w:firstLine="229"/>
              <w:jc w:val="center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960" w:type="dxa"/>
            <w:vMerge w:val="restart"/>
          </w:tcPr>
          <w:p w14:paraId="7453B242" w14:textId="77777777" w:rsidR="003C7E64" w:rsidRPr="00630A34" w:rsidRDefault="003C7E64" w:rsidP="00AA7A05">
            <w:pPr>
              <w:jc w:val="center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729" w:type="dxa"/>
            <w:vMerge w:val="restart"/>
          </w:tcPr>
          <w:p w14:paraId="49EA8FFA" w14:textId="77777777" w:rsidR="003C7E64" w:rsidRPr="00630A34" w:rsidRDefault="003C7E64" w:rsidP="00AA7A05">
            <w:pPr>
              <w:jc w:val="center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  <w:t>171</w:t>
            </w:r>
          </w:p>
        </w:tc>
      </w:tr>
      <w:tr w:rsidR="003C7E64" w:rsidRPr="00630A34" w14:paraId="6648376C" w14:textId="77777777" w:rsidTr="00AA7A05">
        <w:trPr>
          <w:trHeight w:hRule="exact" w:val="284"/>
          <w:jc w:val="center"/>
        </w:trPr>
        <w:tc>
          <w:tcPr>
            <w:tcW w:w="2268" w:type="dxa"/>
            <w:shd w:val="clear" w:color="auto" w:fill="auto"/>
            <w:noWrap/>
          </w:tcPr>
          <w:p w14:paraId="5AE4F23C" w14:textId="77777777" w:rsidR="003C7E64" w:rsidRPr="00630A34" w:rsidRDefault="003C7E64" w:rsidP="00AA7A05">
            <w:pPr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Albumin level</w:t>
            </w:r>
          </w:p>
        </w:tc>
        <w:tc>
          <w:tcPr>
            <w:tcW w:w="1399" w:type="dxa"/>
            <w:shd w:val="clear" w:color="auto" w:fill="auto"/>
            <w:noWrap/>
          </w:tcPr>
          <w:p w14:paraId="1C2DE142" w14:textId="77777777" w:rsidR="003C7E64" w:rsidRPr="00630A34" w:rsidRDefault="003C7E64" w:rsidP="00AA7A05">
            <w:pPr>
              <w:ind w:firstLine="229"/>
              <w:jc w:val="center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732" w:type="dxa"/>
          </w:tcPr>
          <w:p w14:paraId="27276550" w14:textId="77777777" w:rsidR="003C7E64" w:rsidRPr="00630A34" w:rsidRDefault="003C7E64" w:rsidP="00AA7A05">
            <w:pPr>
              <w:ind w:firstLine="229"/>
              <w:jc w:val="center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34" w:type="dxa"/>
            <w:vMerge/>
          </w:tcPr>
          <w:p w14:paraId="2D667AB7" w14:textId="77777777" w:rsidR="003C7E64" w:rsidRPr="00630A34" w:rsidRDefault="003C7E64" w:rsidP="00AA7A05">
            <w:pPr>
              <w:ind w:firstLine="229"/>
              <w:jc w:val="center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</w:tcPr>
          <w:p w14:paraId="4F7E915A" w14:textId="77777777" w:rsidR="003C7E64" w:rsidRPr="00630A34" w:rsidRDefault="003C7E64" w:rsidP="00AA7A05">
            <w:pPr>
              <w:ind w:firstLine="229"/>
              <w:jc w:val="center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</w:p>
        </w:tc>
        <w:tc>
          <w:tcPr>
            <w:tcW w:w="729" w:type="dxa"/>
            <w:vMerge/>
          </w:tcPr>
          <w:p w14:paraId="459AFF7D" w14:textId="77777777" w:rsidR="003C7E64" w:rsidRPr="00630A34" w:rsidRDefault="003C7E64" w:rsidP="00AA7A05">
            <w:pPr>
              <w:ind w:firstLine="229"/>
              <w:jc w:val="center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</w:p>
        </w:tc>
      </w:tr>
      <w:tr w:rsidR="003C7E64" w:rsidRPr="00630A34" w14:paraId="70C96A53" w14:textId="77777777" w:rsidTr="00AA7A05">
        <w:trPr>
          <w:trHeight w:hRule="exact" w:val="284"/>
          <w:jc w:val="center"/>
        </w:trPr>
        <w:tc>
          <w:tcPr>
            <w:tcW w:w="8222" w:type="dxa"/>
            <w:gridSpan w:val="6"/>
            <w:shd w:val="clear" w:color="auto" w:fill="auto"/>
            <w:noWrap/>
          </w:tcPr>
          <w:p w14:paraId="7B832257" w14:textId="77777777" w:rsidR="003C7E64" w:rsidRPr="00630A34" w:rsidRDefault="003C7E64" w:rsidP="00AA7A05">
            <w:pPr>
              <w:ind w:firstLine="229"/>
              <w:jc w:val="center"/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</w:rPr>
              <w:t>Original MELD modified with BA and non-BA variables</w:t>
            </w:r>
          </w:p>
        </w:tc>
      </w:tr>
      <w:tr w:rsidR="003C7E64" w:rsidRPr="00630A34" w14:paraId="027A22F3" w14:textId="77777777" w:rsidTr="00AA7A05">
        <w:trPr>
          <w:trHeight w:hRule="exact" w:val="284"/>
          <w:jc w:val="center"/>
        </w:trPr>
        <w:tc>
          <w:tcPr>
            <w:tcW w:w="2268" w:type="dxa"/>
            <w:shd w:val="clear" w:color="auto" w:fill="auto"/>
            <w:noWrap/>
          </w:tcPr>
          <w:p w14:paraId="7A00E2C4" w14:textId="77777777" w:rsidR="003C7E64" w:rsidRPr="00630A34" w:rsidRDefault="003C7E64" w:rsidP="00AA7A05">
            <w:pPr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%CDCA</w:t>
            </w:r>
          </w:p>
        </w:tc>
        <w:tc>
          <w:tcPr>
            <w:tcW w:w="1399" w:type="dxa"/>
            <w:shd w:val="clear" w:color="auto" w:fill="auto"/>
            <w:noWrap/>
          </w:tcPr>
          <w:p w14:paraId="0F0879B5" w14:textId="77777777" w:rsidR="003C7E64" w:rsidRPr="00630A34" w:rsidRDefault="003C7E64" w:rsidP="00AA7A05">
            <w:pPr>
              <w:ind w:firstLine="229"/>
              <w:jc w:val="center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732" w:type="dxa"/>
          </w:tcPr>
          <w:p w14:paraId="5331DC03" w14:textId="77777777" w:rsidR="003C7E64" w:rsidRPr="00630A34" w:rsidRDefault="003C7E64" w:rsidP="00AA7A05">
            <w:pPr>
              <w:ind w:firstLine="229"/>
              <w:jc w:val="center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134" w:type="dxa"/>
            <w:vMerge w:val="restart"/>
          </w:tcPr>
          <w:p w14:paraId="3AD22EF7" w14:textId="77777777" w:rsidR="003C7E64" w:rsidRPr="00630A34" w:rsidRDefault="003C7E64" w:rsidP="00AA7A05">
            <w:pPr>
              <w:ind w:firstLine="229"/>
              <w:jc w:val="center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</w:p>
          <w:p w14:paraId="2C608556" w14:textId="77777777" w:rsidR="003C7E64" w:rsidRPr="00630A34" w:rsidRDefault="003C7E64" w:rsidP="00C16D4B">
            <w:pPr>
              <w:ind w:firstLineChars="200" w:firstLine="400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60" w:type="dxa"/>
            <w:vMerge w:val="restart"/>
          </w:tcPr>
          <w:p w14:paraId="0DE7F249" w14:textId="77777777" w:rsidR="003C7E64" w:rsidRPr="00630A34" w:rsidRDefault="003C7E64" w:rsidP="00AA7A05">
            <w:pPr>
              <w:jc w:val="center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</w:p>
          <w:p w14:paraId="16469D49" w14:textId="77777777" w:rsidR="003C7E64" w:rsidRPr="00630A34" w:rsidRDefault="003C7E64" w:rsidP="00AA7A05">
            <w:pPr>
              <w:jc w:val="center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729" w:type="dxa"/>
            <w:vMerge w:val="restart"/>
          </w:tcPr>
          <w:p w14:paraId="2E0CA6ED" w14:textId="77777777" w:rsidR="003C7E64" w:rsidRPr="00630A34" w:rsidRDefault="003C7E64" w:rsidP="00AA7A05">
            <w:pPr>
              <w:jc w:val="center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</w:p>
          <w:p w14:paraId="366CAEC9" w14:textId="77777777" w:rsidR="003C7E64" w:rsidRPr="00630A34" w:rsidRDefault="003C7E64" w:rsidP="00AA7A05">
            <w:pPr>
              <w:jc w:val="center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  <w:t>167</w:t>
            </w:r>
          </w:p>
        </w:tc>
      </w:tr>
      <w:tr w:rsidR="003C7E64" w:rsidRPr="00630A34" w14:paraId="4091C8F6" w14:textId="77777777" w:rsidTr="00AA7A05">
        <w:trPr>
          <w:trHeight w:hRule="exact" w:val="284"/>
          <w:jc w:val="center"/>
        </w:trPr>
        <w:tc>
          <w:tcPr>
            <w:tcW w:w="2268" w:type="dxa"/>
            <w:shd w:val="clear" w:color="auto" w:fill="auto"/>
            <w:noWrap/>
          </w:tcPr>
          <w:p w14:paraId="229B7429" w14:textId="77777777" w:rsidR="003C7E64" w:rsidRPr="00630A34" w:rsidRDefault="003C7E64" w:rsidP="00AA7A05">
            <w:pPr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Primary/</w:t>
            </w:r>
            <w:proofErr w:type="spellStart"/>
            <w:r w:rsidRPr="00630A34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SecondaryBA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</w:tcPr>
          <w:p w14:paraId="40C3FEFF" w14:textId="77777777" w:rsidR="003C7E64" w:rsidRPr="00630A34" w:rsidRDefault="003C7E64" w:rsidP="00AA7A05">
            <w:pPr>
              <w:ind w:firstLine="229"/>
              <w:jc w:val="center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732" w:type="dxa"/>
          </w:tcPr>
          <w:p w14:paraId="3A1A4CA9" w14:textId="77777777" w:rsidR="003C7E64" w:rsidRPr="00630A34" w:rsidRDefault="003C7E64" w:rsidP="00AA7A05">
            <w:pPr>
              <w:ind w:firstLine="229"/>
              <w:jc w:val="center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134" w:type="dxa"/>
            <w:vMerge/>
          </w:tcPr>
          <w:p w14:paraId="1DFBC8F0" w14:textId="77777777" w:rsidR="003C7E64" w:rsidRPr="00630A34" w:rsidRDefault="003C7E64" w:rsidP="00AA7A05">
            <w:pPr>
              <w:ind w:firstLine="229"/>
              <w:jc w:val="center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</w:tcPr>
          <w:p w14:paraId="5F5854FC" w14:textId="77777777" w:rsidR="003C7E64" w:rsidRPr="00630A34" w:rsidRDefault="003C7E64" w:rsidP="00AA7A05">
            <w:pPr>
              <w:ind w:firstLine="229"/>
              <w:jc w:val="center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</w:p>
        </w:tc>
        <w:tc>
          <w:tcPr>
            <w:tcW w:w="729" w:type="dxa"/>
            <w:vMerge/>
          </w:tcPr>
          <w:p w14:paraId="5AC1316B" w14:textId="77777777" w:rsidR="003C7E64" w:rsidRPr="00630A34" w:rsidRDefault="003C7E64" w:rsidP="00AA7A05">
            <w:pPr>
              <w:ind w:firstLine="229"/>
              <w:jc w:val="center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</w:p>
        </w:tc>
      </w:tr>
      <w:tr w:rsidR="003C7E64" w:rsidRPr="00630A34" w14:paraId="6BBF646B" w14:textId="77777777" w:rsidTr="00AA7A05">
        <w:trPr>
          <w:trHeight w:hRule="exact" w:val="284"/>
          <w:jc w:val="center"/>
        </w:trPr>
        <w:tc>
          <w:tcPr>
            <w:tcW w:w="2268" w:type="dxa"/>
            <w:shd w:val="clear" w:color="auto" w:fill="auto"/>
            <w:noWrap/>
          </w:tcPr>
          <w:p w14:paraId="33D75F35" w14:textId="77777777" w:rsidR="003C7E64" w:rsidRPr="00630A34" w:rsidRDefault="003C7E64" w:rsidP="00AA7A05">
            <w:pPr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Albumin level</w:t>
            </w:r>
          </w:p>
        </w:tc>
        <w:tc>
          <w:tcPr>
            <w:tcW w:w="1399" w:type="dxa"/>
            <w:shd w:val="clear" w:color="auto" w:fill="auto"/>
            <w:noWrap/>
          </w:tcPr>
          <w:p w14:paraId="686C45EC" w14:textId="77777777" w:rsidR="003C7E64" w:rsidRPr="00630A34" w:rsidRDefault="003C7E64" w:rsidP="00AA7A05">
            <w:pPr>
              <w:ind w:firstLine="229"/>
              <w:jc w:val="center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732" w:type="dxa"/>
          </w:tcPr>
          <w:p w14:paraId="1CC36E7D" w14:textId="77777777" w:rsidR="003C7E64" w:rsidRPr="00630A34" w:rsidRDefault="003C7E64" w:rsidP="00AA7A05">
            <w:pPr>
              <w:ind w:firstLine="229"/>
              <w:jc w:val="center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34" w:type="dxa"/>
            <w:vMerge/>
          </w:tcPr>
          <w:p w14:paraId="10727FA3" w14:textId="77777777" w:rsidR="003C7E64" w:rsidRPr="00630A34" w:rsidRDefault="003C7E64" w:rsidP="00AA7A05">
            <w:pPr>
              <w:ind w:firstLine="229"/>
              <w:jc w:val="center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</w:tcPr>
          <w:p w14:paraId="13975BF8" w14:textId="77777777" w:rsidR="003C7E64" w:rsidRPr="00630A34" w:rsidRDefault="003C7E64" w:rsidP="00AA7A05">
            <w:pPr>
              <w:ind w:firstLine="229"/>
              <w:jc w:val="center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</w:p>
        </w:tc>
        <w:tc>
          <w:tcPr>
            <w:tcW w:w="729" w:type="dxa"/>
            <w:vMerge/>
          </w:tcPr>
          <w:p w14:paraId="30B00513" w14:textId="77777777" w:rsidR="003C7E64" w:rsidRPr="00630A34" w:rsidRDefault="003C7E64" w:rsidP="00AA7A05">
            <w:pPr>
              <w:ind w:firstLine="229"/>
              <w:jc w:val="center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</w:p>
        </w:tc>
      </w:tr>
      <w:tr w:rsidR="003C7E64" w:rsidRPr="00630A34" w14:paraId="07B54423" w14:textId="77777777" w:rsidTr="00AA7A05">
        <w:trPr>
          <w:trHeight w:hRule="exact" w:val="284"/>
          <w:jc w:val="center"/>
        </w:trPr>
        <w:tc>
          <w:tcPr>
            <w:tcW w:w="2268" w:type="dxa"/>
            <w:shd w:val="clear" w:color="auto" w:fill="auto"/>
            <w:noWrap/>
          </w:tcPr>
          <w:p w14:paraId="287C57C1" w14:textId="77777777" w:rsidR="003C7E64" w:rsidRPr="00630A34" w:rsidRDefault="003C7E64" w:rsidP="00AA7A05">
            <w:pPr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MELD</w:t>
            </w:r>
          </w:p>
        </w:tc>
        <w:tc>
          <w:tcPr>
            <w:tcW w:w="1399" w:type="dxa"/>
            <w:shd w:val="clear" w:color="auto" w:fill="auto"/>
            <w:noWrap/>
          </w:tcPr>
          <w:p w14:paraId="453F5CC2" w14:textId="7D774D76" w:rsidR="003C7E64" w:rsidRPr="00630A34" w:rsidRDefault="00FB7103" w:rsidP="00AA7A05">
            <w:pPr>
              <w:ind w:firstLine="229"/>
              <w:jc w:val="center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  <w:r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32" w:type="dxa"/>
          </w:tcPr>
          <w:p w14:paraId="2AD6498E" w14:textId="77777777" w:rsidR="003C7E64" w:rsidRPr="00630A34" w:rsidRDefault="003C7E64" w:rsidP="00AA7A05">
            <w:pPr>
              <w:ind w:firstLine="229"/>
              <w:jc w:val="center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  <w:r w:rsidRPr="00630A34"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34" w:type="dxa"/>
            <w:vMerge/>
          </w:tcPr>
          <w:p w14:paraId="79D0A692" w14:textId="77777777" w:rsidR="003C7E64" w:rsidRPr="00630A34" w:rsidRDefault="003C7E64" w:rsidP="00AA7A05">
            <w:pPr>
              <w:ind w:firstLine="229"/>
              <w:jc w:val="center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</w:tcPr>
          <w:p w14:paraId="54933503" w14:textId="77777777" w:rsidR="003C7E64" w:rsidRPr="00630A34" w:rsidRDefault="003C7E64" w:rsidP="00AA7A05">
            <w:pPr>
              <w:ind w:firstLine="229"/>
              <w:jc w:val="center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</w:p>
        </w:tc>
        <w:tc>
          <w:tcPr>
            <w:tcW w:w="729" w:type="dxa"/>
            <w:vMerge/>
          </w:tcPr>
          <w:p w14:paraId="2E65853D" w14:textId="77777777" w:rsidR="003C7E64" w:rsidRPr="00630A34" w:rsidRDefault="003C7E64" w:rsidP="00AA7A05">
            <w:pPr>
              <w:ind w:firstLine="229"/>
              <w:jc w:val="center"/>
              <w:rPr>
                <w:rFonts w:ascii="Book Antiqua" w:eastAsia="DengXian" w:hAnsi="Book Antiqua" w:cs="Arial"/>
                <w:color w:val="000000"/>
                <w:sz w:val="20"/>
                <w:szCs w:val="20"/>
              </w:rPr>
            </w:pPr>
          </w:p>
        </w:tc>
      </w:tr>
    </w:tbl>
    <w:p w14:paraId="5003B76C" w14:textId="64E3AB11" w:rsidR="003C7E64" w:rsidRPr="00630A34" w:rsidRDefault="003C7E64" w:rsidP="003C7E64">
      <w:pPr>
        <w:rPr>
          <w:rFonts w:ascii="Book Antiqua" w:eastAsia="Times New Roman" w:hAnsi="Book Antiqua" w:cs="Arial"/>
          <w:sz w:val="16"/>
          <w:szCs w:val="16"/>
        </w:rPr>
      </w:pPr>
      <w:r w:rsidRPr="00630A34">
        <w:rPr>
          <w:rFonts w:ascii="Book Antiqua" w:hAnsi="Book Antiqua" w:cs="Arial"/>
          <w:sz w:val="16"/>
          <w:szCs w:val="16"/>
        </w:rPr>
        <w:t>(P) is P-value; NA: Not applicable. Bootstrapping was not performed because P-values of model parameters were not significant (P-value &gt; 0.05). HL: Hosmer–</w:t>
      </w:r>
      <w:proofErr w:type="spellStart"/>
      <w:r w:rsidRPr="00630A34">
        <w:rPr>
          <w:rFonts w:ascii="Book Antiqua" w:hAnsi="Book Antiqua" w:cs="Arial"/>
          <w:sz w:val="16"/>
          <w:szCs w:val="16"/>
        </w:rPr>
        <w:t>Lemeshow</w:t>
      </w:r>
      <w:proofErr w:type="spellEnd"/>
      <w:r w:rsidRPr="00630A34">
        <w:rPr>
          <w:rFonts w:ascii="Book Antiqua" w:hAnsi="Book Antiqua" w:cs="Arial"/>
          <w:sz w:val="16"/>
          <w:szCs w:val="16"/>
        </w:rPr>
        <w:t xml:space="preserve"> test; AUC:</w:t>
      </w:r>
      <w:r w:rsidRPr="00630A34">
        <w:rPr>
          <w:rFonts w:ascii="Book Antiqua" w:eastAsia="Times New Roman" w:hAnsi="Book Antiqua" w:cs="Arial"/>
          <w:sz w:val="16"/>
          <w:szCs w:val="16"/>
        </w:rPr>
        <w:t xml:space="preserve"> Area under the ROC curve; </w:t>
      </w:r>
      <w:r w:rsidRPr="00630A34">
        <w:rPr>
          <w:rFonts w:ascii="Book Antiqua" w:hAnsi="Book Antiqua" w:cs="Arial"/>
          <w:sz w:val="16"/>
          <w:szCs w:val="16"/>
        </w:rPr>
        <w:t>AIC: Akaike information criterion.</w:t>
      </w:r>
      <w:r w:rsidR="00DD0633" w:rsidRPr="00DD0633">
        <w:rPr>
          <w:rFonts w:ascii="Book Antiqua" w:eastAsia="DengXian" w:hAnsi="Book Antiqua" w:cs="Arial"/>
          <w:color w:val="000000"/>
          <w:sz w:val="16"/>
          <w:szCs w:val="16"/>
        </w:rPr>
        <w:t xml:space="preserve"> </w:t>
      </w:r>
    </w:p>
    <w:p w14:paraId="39A099BA" w14:textId="77777777" w:rsidR="003C7E64" w:rsidRPr="00630A34" w:rsidRDefault="003C7E64" w:rsidP="003C7E64">
      <w:pPr>
        <w:rPr>
          <w:rFonts w:ascii="Book Antiqua" w:hAnsi="Book Antiqua" w:cs="Arial"/>
        </w:rPr>
      </w:pPr>
    </w:p>
    <w:p w14:paraId="61365933" w14:textId="77777777" w:rsidR="003C7E64" w:rsidRPr="00694D16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7D08D131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564E3292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10F6E8ED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6B52966D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5A61B4A1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715B6704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5A8BFF2F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47C99C4B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1C7DCA81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20CE87DD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2E3EEA53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3EB03F1B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0A71B731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tbl>
      <w:tblPr>
        <w:tblStyle w:val="a4"/>
        <w:tblpPr w:leftFromText="180" w:rightFromText="180" w:vertAnchor="page" w:horzAnchor="page" w:tblpX="444" w:tblpY="2419"/>
        <w:tblW w:w="109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0"/>
        <w:gridCol w:w="1134"/>
        <w:gridCol w:w="1234"/>
        <w:gridCol w:w="1134"/>
        <w:gridCol w:w="1134"/>
        <w:gridCol w:w="1074"/>
        <w:gridCol w:w="1066"/>
        <w:gridCol w:w="1183"/>
        <w:gridCol w:w="1166"/>
      </w:tblGrid>
      <w:tr w:rsidR="003C7E64" w:rsidRPr="00630A34" w14:paraId="24519C78" w14:textId="77777777" w:rsidTr="00AA7A05">
        <w:tc>
          <w:tcPr>
            <w:tcW w:w="1790" w:type="dxa"/>
            <w:tcBorders>
              <w:top w:val="single" w:sz="4" w:space="0" w:color="auto"/>
              <w:bottom w:val="nil"/>
            </w:tcBorders>
            <w:vAlign w:val="center"/>
          </w:tcPr>
          <w:p w14:paraId="478D981C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</w:p>
        </w:tc>
        <w:tc>
          <w:tcPr>
            <w:tcW w:w="571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144B0" w14:textId="77777777" w:rsidR="003C7E64" w:rsidRPr="00630A34" w:rsidRDefault="003C7E64" w:rsidP="00AA7A05">
            <w:pPr>
              <w:ind w:firstLine="402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b/>
                <w:bCs/>
                <w:sz w:val="20"/>
                <w:szCs w:val="20"/>
              </w:rPr>
              <w:t>ROC Analysis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vAlign w:val="center"/>
          </w:tcPr>
          <w:p w14:paraId="1784D79A" w14:textId="77777777" w:rsidR="003C7E64" w:rsidRPr="00630A34" w:rsidRDefault="003C7E64" w:rsidP="00AA7A05">
            <w:pPr>
              <w:ind w:firstLine="402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vAlign w:val="center"/>
          </w:tcPr>
          <w:p w14:paraId="5E4FE33E" w14:textId="77777777" w:rsidR="003C7E64" w:rsidRPr="00630A34" w:rsidRDefault="003C7E64" w:rsidP="00AA7A05">
            <w:pPr>
              <w:ind w:firstLine="402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vAlign w:val="center"/>
          </w:tcPr>
          <w:p w14:paraId="39CDB97C" w14:textId="77777777" w:rsidR="003C7E64" w:rsidRPr="00630A34" w:rsidRDefault="003C7E64" w:rsidP="00AA7A05">
            <w:pPr>
              <w:ind w:firstLine="402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</w:p>
        </w:tc>
      </w:tr>
      <w:tr w:rsidR="003C7E64" w:rsidRPr="00630A34" w14:paraId="207B9AA2" w14:textId="77777777" w:rsidTr="00AA7A05">
        <w:tc>
          <w:tcPr>
            <w:tcW w:w="1790" w:type="dxa"/>
            <w:tcBorders>
              <w:top w:val="nil"/>
              <w:bottom w:val="single" w:sz="4" w:space="0" w:color="auto"/>
            </w:tcBorders>
            <w:vAlign w:val="center"/>
          </w:tcPr>
          <w:p w14:paraId="69EC79F0" w14:textId="77777777" w:rsidR="003C7E64" w:rsidRPr="00630A34" w:rsidRDefault="003C7E64" w:rsidP="00AA7A05">
            <w:pPr>
              <w:ind w:firstLineChars="200" w:firstLine="402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b/>
                <w:bCs/>
                <w:sz w:val="20"/>
                <w:szCs w:val="20"/>
              </w:rPr>
              <w:t>Other complicat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EDDEE" w14:textId="77777777" w:rsidR="003C7E64" w:rsidRPr="00630A34" w:rsidRDefault="003C7E64" w:rsidP="00AA7A05">
            <w:pPr>
              <w:ind w:firstLineChars="150" w:firstLine="301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b/>
                <w:bCs/>
                <w:sz w:val="20"/>
                <w:szCs w:val="20"/>
              </w:rPr>
              <w:t>SEN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4C2F6" w14:textId="77777777" w:rsidR="003C7E64" w:rsidRPr="00630A34" w:rsidRDefault="003C7E64" w:rsidP="00AA7A05">
            <w:pPr>
              <w:ind w:firstLineChars="50" w:firstLine="100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b/>
                <w:bCs/>
                <w:sz w:val="20"/>
                <w:szCs w:val="20"/>
              </w:rPr>
              <w:t>S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8267E" w14:textId="77777777" w:rsidR="003C7E64" w:rsidRPr="00630A34" w:rsidRDefault="003C7E64" w:rsidP="00AA7A05">
            <w:pPr>
              <w:ind w:firstLineChars="50" w:firstLine="100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9826B" w14:textId="77777777" w:rsidR="003C7E64" w:rsidRPr="00630A34" w:rsidRDefault="003C7E64" w:rsidP="00AA7A05">
            <w:pPr>
              <w:ind w:firstLineChars="50" w:firstLine="100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b/>
                <w:bCs/>
                <w:sz w:val="20"/>
                <w:szCs w:val="20"/>
              </w:rPr>
              <w:t>NPV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D2A1E" w14:textId="77777777" w:rsidR="003C7E64" w:rsidRPr="00630A34" w:rsidRDefault="003C7E64" w:rsidP="00AA7A05">
            <w:pPr>
              <w:ind w:firstLine="402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vAlign w:val="center"/>
          </w:tcPr>
          <w:p w14:paraId="4BA5CCCA" w14:textId="77777777" w:rsidR="003C7E64" w:rsidRPr="00630A34" w:rsidRDefault="003C7E64" w:rsidP="00AA7A05">
            <w:pPr>
              <w:ind w:firstLine="402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b/>
                <w:bCs/>
                <w:sz w:val="20"/>
                <w:szCs w:val="20"/>
              </w:rPr>
              <w:t>B(P)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vAlign w:val="center"/>
          </w:tcPr>
          <w:p w14:paraId="32AE4005" w14:textId="77777777" w:rsidR="003C7E64" w:rsidRPr="00630A34" w:rsidRDefault="003C7E64" w:rsidP="00AA7A05">
            <w:pPr>
              <w:ind w:firstLine="402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>
              <w:rPr>
                <w:rFonts w:ascii="Book Antiqua" w:hAnsi="Book Antiqua" w:cs="Arial" w:hint="eastAsia"/>
                <w:b/>
                <w:bCs/>
                <w:sz w:val="20"/>
                <w:szCs w:val="20"/>
              </w:rPr>
              <w:t>H</w:t>
            </w:r>
            <w:r>
              <w:rPr>
                <w:rFonts w:ascii="Book Antiqua" w:hAnsi="Book Antiqua" w:cs="Arial"/>
                <w:b/>
                <w:bCs/>
                <w:sz w:val="20"/>
                <w:szCs w:val="20"/>
              </w:rPr>
              <w:t>L(P)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vAlign w:val="center"/>
          </w:tcPr>
          <w:p w14:paraId="61DAC31A" w14:textId="77777777" w:rsidR="003C7E64" w:rsidRPr="00630A34" w:rsidRDefault="003C7E64" w:rsidP="00AA7A05">
            <w:pPr>
              <w:ind w:leftChars="150" w:left="360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b/>
                <w:bCs/>
                <w:sz w:val="20"/>
                <w:szCs w:val="20"/>
              </w:rPr>
              <w:t xml:space="preserve">AIC </w:t>
            </w:r>
            <w:r>
              <w:rPr>
                <w:rFonts w:ascii="Book Antiqua" w:hAnsi="Book Antiqua" w:cs="Arial"/>
                <w:b/>
                <w:bCs/>
                <w:sz w:val="20"/>
                <w:szCs w:val="20"/>
              </w:rPr>
              <w:t xml:space="preserve">     </w:t>
            </w:r>
            <w:r w:rsidRPr="00630A34">
              <w:rPr>
                <w:rFonts w:ascii="Book Antiqua" w:hAnsi="Book Antiqua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3C7E64" w:rsidRPr="00630A34" w14:paraId="4AF84401" w14:textId="77777777" w:rsidTr="00AA7A05">
        <w:trPr>
          <w:trHeight w:val="340"/>
        </w:trPr>
        <w:tc>
          <w:tcPr>
            <w:tcW w:w="1790" w:type="dxa"/>
            <w:tcBorders>
              <w:top w:val="single" w:sz="4" w:space="0" w:color="auto"/>
            </w:tcBorders>
            <w:vAlign w:val="center"/>
          </w:tcPr>
          <w:p w14:paraId="40E7F8B1" w14:textId="77777777" w:rsidR="003C7E64" w:rsidRPr="00630A34" w:rsidRDefault="003C7E64" w:rsidP="00AA7A05">
            <w:pPr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Bacterial peritoniti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E3C6EDA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0%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0F755ECA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4C22AB3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7ECDB29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99.2%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vAlign w:val="center"/>
          </w:tcPr>
          <w:p w14:paraId="64A08E55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0.952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vAlign w:val="center"/>
          </w:tcPr>
          <w:p w14:paraId="7E8135EE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0.001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center"/>
          </w:tcPr>
          <w:p w14:paraId="3DFEF09C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0.967</w:t>
            </w:r>
          </w:p>
        </w:tc>
        <w:tc>
          <w:tcPr>
            <w:tcW w:w="1166" w:type="dxa"/>
            <w:tcBorders>
              <w:top w:val="nil"/>
            </w:tcBorders>
            <w:vAlign w:val="center"/>
          </w:tcPr>
          <w:p w14:paraId="786161F7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22.39</w:t>
            </w:r>
          </w:p>
        </w:tc>
      </w:tr>
      <w:tr w:rsidR="003C7E64" w:rsidRPr="00630A34" w14:paraId="76D2AB98" w14:textId="77777777" w:rsidTr="00AA7A05">
        <w:trPr>
          <w:trHeight w:val="340"/>
        </w:trPr>
        <w:tc>
          <w:tcPr>
            <w:tcW w:w="1790" w:type="dxa"/>
            <w:vAlign w:val="center"/>
          </w:tcPr>
          <w:p w14:paraId="3155BD32" w14:textId="77777777" w:rsidR="003C7E64" w:rsidRPr="00630A34" w:rsidRDefault="003C7E64" w:rsidP="00AA7A05">
            <w:pPr>
              <w:ind w:firstLineChars="50" w:firstLine="1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Encephalopathy</w:t>
            </w:r>
          </w:p>
        </w:tc>
        <w:tc>
          <w:tcPr>
            <w:tcW w:w="1134" w:type="dxa"/>
            <w:vAlign w:val="center"/>
          </w:tcPr>
          <w:p w14:paraId="4147F10B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2.8%</w:t>
            </w:r>
          </w:p>
        </w:tc>
        <w:tc>
          <w:tcPr>
            <w:tcW w:w="1234" w:type="dxa"/>
            <w:vAlign w:val="center"/>
          </w:tcPr>
          <w:p w14:paraId="7FF71094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98.1</w:t>
            </w: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134" w:type="dxa"/>
            <w:vAlign w:val="center"/>
          </w:tcPr>
          <w:p w14:paraId="4443F8F3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20.0%</w:t>
            </w:r>
          </w:p>
        </w:tc>
        <w:tc>
          <w:tcPr>
            <w:tcW w:w="1134" w:type="dxa"/>
            <w:vAlign w:val="center"/>
          </w:tcPr>
          <w:p w14:paraId="7EB24D6D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85.7%</w:t>
            </w:r>
          </w:p>
        </w:tc>
        <w:tc>
          <w:tcPr>
            <w:tcW w:w="1074" w:type="dxa"/>
            <w:vAlign w:val="center"/>
          </w:tcPr>
          <w:p w14:paraId="195155EC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0.777</w:t>
            </w:r>
          </w:p>
        </w:tc>
        <w:tc>
          <w:tcPr>
            <w:tcW w:w="1066" w:type="dxa"/>
            <w:tcBorders>
              <w:top w:val="nil"/>
            </w:tcBorders>
            <w:vAlign w:val="center"/>
          </w:tcPr>
          <w:p w14:paraId="6059F402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0.001</w:t>
            </w:r>
          </w:p>
        </w:tc>
        <w:tc>
          <w:tcPr>
            <w:tcW w:w="1183" w:type="dxa"/>
            <w:vAlign w:val="center"/>
          </w:tcPr>
          <w:p w14:paraId="75F2D02F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0.744</w:t>
            </w:r>
          </w:p>
        </w:tc>
        <w:tc>
          <w:tcPr>
            <w:tcW w:w="1166" w:type="dxa"/>
            <w:vAlign w:val="center"/>
          </w:tcPr>
          <w:p w14:paraId="7F2984A5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177.75</w:t>
            </w:r>
          </w:p>
        </w:tc>
      </w:tr>
      <w:tr w:rsidR="003C7E64" w:rsidRPr="00630A34" w14:paraId="67A0BD19" w14:textId="77777777" w:rsidTr="00AA7A05">
        <w:trPr>
          <w:trHeight w:val="340"/>
        </w:trPr>
        <w:tc>
          <w:tcPr>
            <w:tcW w:w="1790" w:type="dxa"/>
            <w:vAlign w:val="center"/>
          </w:tcPr>
          <w:p w14:paraId="0B0DD797" w14:textId="77777777" w:rsidR="003C7E64" w:rsidRPr="00630A34" w:rsidRDefault="003C7E64" w:rsidP="00AA7A05">
            <w:pPr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GI bleeding</w:t>
            </w:r>
          </w:p>
        </w:tc>
        <w:tc>
          <w:tcPr>
            <w:tcW w:w="1134" w:type="dxa"/>
            <w:vAlign w:val="center"/>
          </w:tcPr>
          <w:p w14:paraId="2D146897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0%</w:t>
            </w:r>
          </w:p>
        </w:tc>
        <w:tc>
          <w:tcPr>
            <w:tcW w:w="1234" w:type="dxa"/>
            <w:vAlign w:val="center"/>
          </w:tcPr>
          <w:p w14:paraId="02FD2D32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100%</w:t>
            </w:r>
          </w:p>
        </w:tc>
        <w:tc>
          <w:tcPr>
            <w:tcW w:w="1134" w:type="dxa"/>
            <w:vAlign w:val="center"/>
          </w:tcPr>
          <w:p w14:paraId="45BB7D74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0%</w:t>
            </w:r>
          </w:p>
        </w:tc>
        <w:tc>
          <w:tcPr>
            <w:tcW w:w="1134" w:type="dxa"/>
            <w:vAlign w:val="center"/>
          </w:tcPr>
          <w:p w14:paraId="44C89E04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92.8%</w:t>
            </w:r>
          </w:p>
        </w:tc>
        <w:tc>
          <w:tcPr>
            <w:tcW w:w="1074" w:type="dxa"/>
            <w:vAlign w:val="center"/>
          </w:tcPr>
          <w:p w14:paraId="5F62C5E2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0.791</w:t>
            </w:r>
          </w:p>
        </w:tc>
        <w:tc>
          <w:tcPr>
            <w:tcW w:w="1066" w:type="dxa"/>
            <w:vAlign w:val="center"/>
          </w:tcPr>
          <w:p w14:paraId="6B4E6569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183" w:type="dxa"/>
            <w:vAlign w:val="center"/>
          </w:tcPr>
          <w:p w14:paraId="39956614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0.027</w:t>
            </w:r>
          </w:p>
        </w:tc>
        <w:tc>
          <w:tcPr>
            <w:tcW w:w="1166" w:type="dxa"/>
            <w:vAlign w:val="center"/>
          </w:tcPr>
          <w:p w14:paraId="3379EDB3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112.81</w:t>
            </w:r>
          </w:p>
        </w:tc>
      </w:tr>
      <w:tr w:rsidR="003C7E64" w:rsidRPr="00630A34" w14:paraId="3946098B" w14:textId="77777777" w:rsidTr="00AA7A05">
        <w:trPr>
          <w:trHeight w:val="54"/>
        </w:trPr>
        <w:tc>
          <w:tcPr>
            <w:tcW w:w="1790" w:type="dxa"/>
            <w:vAlign w:val="center"/>
          </w:tcPr>
          <w:p w14:paraId="1C835674" w14:textId="77777777" w:rsidR="003C7E64" w:rsidRDefault="003C7E64" w:rsidP="00AA7A05">
            <w:pPr>
              <w:ind w:left="600" w:hangingChars="300" w:hanging="6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Hepatobiliary</w:t>
            </w:r>
          </w:p>
          <w:p w14:paraId="759868F8" w14:textId="77777777" w:rsidR="003C7E64" w:rsidRPr="00630A34" w:rsidRDefault="003C7E64" w:rsidP="00AA7A05">
            <w:pPr>
              <w:ind w:left="600" w:hangingChars="300" w:hanging="6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carcinoma</w:t>
            </w:r>
          </w:p>
        </w:tc>
        <w:tc>
          <w:tcPr>
            <w:tcW w:w="1134" w:type="dxa"/>
            <w:vAlign w:val="center"/>
          </w:tcPr>
          <w:p w14:paraId="72FFE136" w14:textId="77777777" w:rsidR="003C7E64" w:rsidRPr="00630A34" w:rsidRDefault="003C7E64" w:rsidP="00AA7A05">
            <w:pPr>
              <w:ind w:firstLineChars="150" w:firstLine="3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0%</w:t>
            </w:r>
          </w:p>
        </w:tc>
        <w:tc>
          <w:tcPr>
            <w:tcW w:w="1234" w:type="dxa"/>
            <w:vAlign w:val="center"/>
          </w:tcPr>
          <w:p w14:paraId="5D6FBCD7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100%</w:t>
            </w:r>
          </w:p>
        </w:tc>
        <w:tc>
          <w:tcPr>
            <w:tcW w:w="1134" w:type="dxa"/>
            <w:vAlign w:val="center"/>
          </w:tcPr>
          <w:p w14:paraId="22AC776C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0%</w:t>
            </w:r>
          </w:p>
        </w:tc>
        <w:tc>
          <w:tcPr>
            <w:tcW w:w="1134" w:type="dxa"/>
            <w:vAlign w:val="center"/>
          </w:tcPr>
          <w:p w14:paraId="4D6E329D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94%</w:t>
            </w:r>
          </w:p>
        </w:tc>
        <w:tc>
          <w:tcPr>
            <w:tcW w:w="1074" w:type="dxa"/>
            <w:vAlign w:val="center"/>
          </w:tcPr>
          <w:p w14:paraId="17989CB6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0.745</w:t>
            </w:r>
          </w:p>
        </w:tc>
        <w:tc>
          <w:tcPr>
            <w:tcW w:w="1066" w:type="dxa"/>
            <w:vAlign w:val="center"/>
          </w:tcPr>
          <w:p w14:paraId="54C0A644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183" w:type="dxa"/>
            <w:vAlign w:val="center"/>
          </w:tcPr>
          <w:p w14:paraId="7DB768B9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0.714</w:t>
            </w:r>
          </w:p>
        </w:tc>
        <w:tc>
          <w:tcPr>
            <w:tcW w:w="1166" w:type="dxa"/>
            <w:vAlign w:val="center"/>
          </w:tcPr>
          <w:p w14:paraId="0039823D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104.52</w:t>
            </w:r>
          </w:p>
        </w:tc>
      </w:tr>
      <w:tr w:rsidR="003C7E64" w:rsidRPr="00630A34" w14:paraId="5F4F4F31" w14:textId="77777777" w:rsidTr="00AA7A05">
        <w:trPr>
          <w:trHeight w:val="54"/>
        </w:trPr>
        <w:tc>
          <w:tcPr>
            <w:tcW w:w="1790" w:type="dxa"/>
            <w:vAlign w:val="center"/>
          </w:tcPr>
          <w:p w14:paraId="4EE8F9DB" w14:textId="77777777" w:rsidR="003C7E64" w:rsidRPr="00630A34" w:rsidRDefault="003C7E64" w:rsidP="00AA7A05">
            <w:pPr>
              <w:ind w:leftChars="150" w:left="460" w:hangingChars="50" w:hanging="1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Hepatorenal</w:t>
            </w:r>
            <w:r>
              <w:rPr>
                <w:rFonts w:ascii="Book Antiqua" w:hAnsi="Book Antiqua" w:cs="Arial"/>
                <w:sz w:val="20"/>
                <w:szCs w:val="20"/>
              </w:rPr>
              <w:t xml:space="preserve">. </w:t>
            </w:r>
            <w:r w:rsidRPr="00630A34">
              <w:rPr>
                <w:rFonts w:ascii="Book Antiqua" w:hAnsi="Book Antiqua" w:cs="Arial"/>
                <w:sz w:val="20"/>
                <w:szCs w:val="20"/>
              </w:rPr>
              <w:t>syndrome</w:t>
            </w:r>
          </w:p>
        </w:tc>
        <w:tc>
          <w:tcPr>
            <w:tcW w:w="1134" w:type="dxa"/>
            <w:vAlign w:val="center"/>
          </w:tcPr>
          <w:p w14:paraId="5AC61F0C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234" w:type="dxa"/>
            <w:vAlign w:val="center"/>
          </w:tcPr>
          <w:p w14:paraId="7DA1FD0D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4A75D8ED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260FEA05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074" w:type="dxa"/>
            <w:vAlign w:val="center"/>
          </w:tcPr>
          <w:p w14:paraId="4B918733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066" w:type="dxa"/>
            <w:vAlign w:val="center"/>
          </w:tcPr>
          <w:p w14:paraId="28FC9103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183" w:type="dxa"/>
            <w:vAlign w:val="center"/>
          </w:tcPr>
          <w:p w14:paraId="7C53DFA0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166" w:type="dxa"/>
            <w:vAlign w:val="center"/>
          </w:tcPr>
          <w:p w14:paraId="38B6FE87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</w:tr>
      <w:tr w:rsidR="003C7E64" w:rsidRPr="00630A34" w14:paraId="7E59529C" w14:textId="77777777" w:rsidTr="00AA7A05">
        <w:trPr>
          <w:trHeight w:val="340"/>
        </w:trPr>
        <w:tc>
          <w:tcPr>
            <w:tcW w:w="1790" w:type="dxa"/>
            <w:vAlign w:val="center"/>
          </w:tcPr>
          <w:p w14:paraId="009DF5F4" w14:textId="77777777" w:rsidR="003C7E64" w:rsidRPr="00630A34" w:rsidRDefault="003C7E64" w:rsidP="00AA7A05">
            <w:pPr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Portal</w:t>
            </w:r>
            <w:r>
              <w:rPr>
                <w:rFonts w:ascii="Book Antiqua" w:hAnsi="Book Antiqua" w:cs="Arial"/>
                <w:sz w:val="20"/>
                <w:szCs w:val="20"/>
              </w:rPr>
              <w:t xml:space="preserve"> </w:t>
            </w:r>
            <w:r w:rsidRPr="00630A34">
              <w:rPr>
                <w:rFonts w:ascii="Book Antiqua" w:hAnsi="Book Antiqua" w:cs="Arial"/>
                <w:sz w:val="20"/>
                <w:szCs w:val="20"/>
              </w:rPr>
              <w:t>hypertension</w:t>
            </w:r>
          </w:p>
        </w:tc>
        <w:tc>
          <w:tcPr>
            <w:tcW w:w="1134" w:type="dxa"/>
            <w:vAlign w:val="center"/>
          </w:tcPr>
          <w:p w14:paraId="46F13B60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63.2%</w:t>
            </w:r>
          </w:p>
        </w:tc>
        <w:tc>
          <w:tcPr>
            <w:tcW w:w="1234" w:type="dxa"/>
            <w:vAlign w:val="center"/>
          </w:tcPr>
          <w:p w14:paraId="2F7FB263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82.6%</w:t>
            </w:r>
          </w:p>
        </w:tc>
        <w:tc>
          <w:tcPr>
            <w:tcW w:w="1134" w:type="dxa"/>
            <w:vAlign w:val="center"/>
          </w:tcPr>
          <w:p w14:paraId="50EB3D1B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72.8%</w:t>
            </w:r>
          </w:p>
        </w:tc>
        <w:tc>
          <w:tcPr>
            <w:tcW w:w="1134" w:type="dxa"/>
            <w:vAlign w:val="center"/>
          </w:tcPr>
          <w:p w14:paraId="6B94170A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75.3%</w:t>
            </w:r>
          </w:p>
        </w:tc>
        <w:tc>
          <w:tcPr>
            <w:tcW w:w="1074" w:type="dxa"/>
            <w:vAlign w:val="center"/>
          </w:tcPr>
          <w:p w14:paraId="2B44B97E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0.813</w:t>
            </w:r>
          </w:p>
        </w:tc>
        <w:tc>
          <w:tcPr>
            <w:tcW w:w="1066" w:type="dxa"/>
            <w:vAlign w:val="center"/>
          </w:tcPr>
          <w:p w14:paraId="068CEF1E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183" w:type="dxa"/>
            <w:vAlign w:val="center"/>
          </w:tcPr>
          <w:p w14:paraId="67BE0B4B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0.480</w:t>
            </w:r>
          </w:p>
        </w:tc>
        <w:tc>
          <w:tcPr>
            <w:tcW w:w="1166" w:type="dxa"/>
            <w:vAlign w:val="center"/>
          </w:tcPr>
          <w:p w14:paraId="00C41B56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266.10</w:t>
            </w:r>
          </w:p>
        </w:tc>
      </w:tr>
    </w:tbl>
    <w:p w14:paraId="43C3167F" w14:textId="77777777" w:rsidR="003C7E64" w:rsidRPr="00630A34" w:rsidRDefault="003C7E64" w:rsidP="003C7E64">
      <w:pPr>
        <w:rPr>
          <w:rFonts w:ascii="Book Antiqua" w:hAnsi="Book Antiqua" w:cs="Arial"/>
          <w:b/>
          <w:bCs/>
        </w:rPr>
      </w:pPr>
      <w:r w:rsidRPr="00630A34">
        <w:rPr>
          <w:rFonts w:ascii="Book Antiqua" w:hAnsi="Book Antiqua" w:cs="Arial"/>
          <w:b/>
          <w:bCs/>
        </w:rPr>
        <w:t xml:space="preserve">Supplementary Table </w:t>
      </w:r>
      <w:r>
        <w:rPr>
          <w:rFonts w:ascii="Book Antiqua" w:hAnsi="Book Antiqua" w:cs="Arial"/>
          <w:b/>
          <w:bCs/>
        </w:rPr>
        <w:t>S</w:t>
      </w:r>
      <w:r w:rsidRPr="00630A34">
        <w:rPr>
          <w:rFonts w:ascii="Book Antiqua" w:hAnsi="Book Antiqua" w:cs="Arial"/>
          <w:b/>
          <w:bCs/>
        </w:rPr>
        <w:t>2</w:t>
      </w:r>
      <w:r>
        <w:rPr>
          <w:rFonts w:ascii="Book Antiqua" w:hAnsi="Book Antiqua" w:cs="Arial"/>
          <w:b/>
          <w:bCs/>
        </w:rPr>
        <w:t>.</w:t>
      </w:r>
      <w:r w:rsidRPr="00630A34">
        <w:rPr>
          <w:rFonts w:ascii="Book Antiqua" w:hAnsi="Book Antiqua" w:cs="Arial"/>
          <w:b/>
          <w:bCs/>
        </w:rPr>
        <w:t xml:space="preserve"> Prediction of other liver disease complications using BA</w:t>
      </w:r>
      <w:r>
        <w:rPr>
          <w:rFonts w:ascii="Book Antiqua" w:hAnsi="Book Antiqua" w:cs="Arial"/>
          <w:b/>
          <w:bCs/>
        </w:rPr>
        <w:t>LDC</w:t>
      </w:r>
      <w:r w:rsidRPr="00630A34">
        <w:rPr>
          <w:rFonts w:ascii="Book Antiqua" w:hAnsi="Book Antiqua" w:cs="Arial"/>
          <w:b/>
          <w:bCs/>
        </w:rPr>
        <w:t xml:space="preserve"> models. </w:t>
      </w:r>
    </w:p>
    <w:p w14:paraId="5A0578DF" w14:textId="77777777" w:rsidR="00CD1250" w:rsidRDefault="00CD1250" w:rsidP="003C7E64">
      <w:pPr>
        <w:rPr>
          <w:rFonts w:ascii="Book Antiqua" w:hAnsi="Book Antiqua" w:cs="Arial"/>
          <w:sz w:val="16"/>
          <w:szCs w:val="16"/>
        </w:rPr>
      </w:pPr>
    </w:p>
    <w:p w14:paraId="2E42D3D7" w14:textId="30E84756" w:rsidR="003C7E64" w:rsidRPr="00630A34" w:rsidRDefault="003C7E64" w:rsidP="003C7E64">
      <w:pPr>
        <w:rPr>
          <w:rFonts w:ascii="Book Antiqua" w:eastAsia="Times New Roman" w:hAnsi="Book Antiqua" w:cs="Arial"/>
          <w:sz w:val="16"/>
          <w:szCs w:val="16"/>
        </w:rPr>
      </w:pPr>
      <w:r w:rsidRPr="00630A34">
        <w:rPr>
          <w:rFonts w:ascii="Book Antiqua" w:hAnsi="Book Antiqua" w:cs="Arial"/>
          <w:sz w:val="16"/>
          <w:szCs w:val="16"/>
        </w:rPr>
        <w:t>SEN: Sensitivity; SPE: Specificity; PPV: Positive predictive value; NPV: Negative predictive value; HL: Hosmer–</w:t>
      </w:r>
      <w:proofErr w:type="spellStart"/>
      <w:r w:rsidRPr="00630A34">
        <w:rPr>
          <w:rFonts w:ascii="Book Antiqua" w:hAnsi="Book Antiqua" w:cs="Arial"/>
          <w:sz w:val="16"/>
          <w:szCs w:val="16"/>
        </w:rPr>
        <w:t>Lemeshow</w:t>
      </w:r>
      <w:proofErr w:type="spellEnd"/>
      <w:r w:rsidRPr="00630A34">
        <w:rPr>
          <w:rFonts w:ascii="Book Antiqua" w:hAnsi="Book Antiqua" w:cs="Arial"/>
          <w:sz w:val="16"/>
          <w:szCs w:val="16"/>
        </w:rPr>
        <w:t xml:space="preserve"> test; AUC: </w:t>
      </w:r>
      <w:r w:rsidRPr="00630A34">
        <w:rPr>
          <w:rFonts w:ascii="Book Antiqua" w:eastAsia="Times New Roman" w:hAnsi="Book Antiqua" w:cs="Arial"/>
          <w:sz w:val="16"/>
          <w:szCs w:val="16"/>
        </w:rPr>
        <w:t xml:space="preserve">Area under the ROC curve. B(p) is the P value for Bootstrapping method. </w:t>
      </w:r>
      <w:r w:rsidRPr="00630A34">
        <w:rPr>
          <w:rFonts w:ascii="Book Antiqua" w:hAnsi="Book Antiqua" w:cs="Arial"/>
          <w:sz w:val="16"/>
          <w:szCs w:val="16"/>
        </w:rPr>
        <w:t>AIC: Akaike information criterion; NA: Not applicable.</w:t>
      </w:r>
    </w:p>
    <w:p w14:paraId="54C5A071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3CA8F7E0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393A2AA3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07827607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32F6909C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38166EA3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4F9F455F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2C352567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0DE8BCBC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349D2362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0B632B17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7678C594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1240AFC3" w14:textId="77777777" w:rsidR="003C7E64" w:rsidRDefault="003C7E64" w:rsidP="003C7E64">
      <w:pPr>
        <w:rPr>
          <w:rFonts w:ascii="Book Antiqua" w:hAnsi="Book Antiqua" w:cs="Arial"/>
          <w:b/>
          <w:bCs/>
        </w:rPr>
      </w:pPr>
      <w:r>
        <w:rPr>
          <w:rFonts w:ascii="Book Antiqua" w:hAnsi="Book Antiqua" w:cs="Arial"/>
          <w:b/>
          <w:bCs/>
        </w:rPr>
        <w:br w:type="page"/>
      </w:r>
    </w:p>
    <w:p w14:paraId="56A37C05" w14:textId="77777777" w:rsidR="003C7E64" w:rsidRPr="00630A34" w:rsidRDefault="003C7E64" w:rsidP="003C7E64">
      <w:pPr>
        <w:rPr>
          <w:rFonts w:ascii="Book Antiqua" w:hAnsi="Book Antiqua" w:cs="Arial"/>
          <w:b/>
          <w:bCs/>
        </w:rPr>
      </w:pPr>
      <w:r w:rsidRPr="00630A34">
        <w:rPr>
          <w:rFonts w:ascii="Book Antiqua" w:hAnsi="Book Antiqua" w:cs="Arial"/>
          <w:b/>
          <w:bCs/>
        </w:rPr>
        <w:lastRenderedPageBreak/>
        <w:t xml:space="preserve">Supplementary Table </w:t>
      </w:r>
      <w:r>
        <w:rPr>
          <w:rFonts w:ascii="Book Antiqua" w:hAnsi="Book Antiqua" w:cs="Arial"/>
          <w:b/>
          <w:bCs/>
        </w:rPr>
        <w:t>S</w:t>
      </w:r>
      <w:r w:rsidRPr="00630A34">
        <w:rPr>
          <w:rFonts w:ascii="Book Antiqua" w:hAnsi="Book Antiqua" w:cs="Arial"/>
          <w:b/>
          <w:bCs/>
        </w:rPr>
        <w:t>3</w:t>
      </w:r>
      <w:r>
        <w:rPr>
          <w:rFonts w:ascii="Book Antiqua" w:hAnsi="Book Antiqua" w:cs="Arial"/>
          <w:b/>
          <w:bCs/>
        </w:rPr>
        <w:t>.</w:t>
      </w:r>
      <w:r w:rsidRPr="00630A34">
        <w:rPr>
          <w:rFonts w:ascii="Book Antiqua" w:hAnsi="Book Antiqua" w:cs="Arial"/>
          <w:b/>
          <w:bCs/>
        </w:rPr>
        <w:t xml:space="preserve"> Prediction of other liver disease complications using non-BA models.</w:t>
      </w:r>
    </w:p>
    <w:tbl>
      <w:tblPr>
        <w:tblStyle w:val="a4"/>
        <w:tblpPr w:leftFromText="180" w:rightFromText="180" w:vertAnchor="page" w:horzAnchor="page" w:tblpX="518" w:tblpY="2599"/>
        <w:tblW w:w="109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0"/>
        <w:gridCol w:w="1134"/>
        <w:gridCol w:w="1234"/>
        <w:gridCol w:w="1134"/>
        <w:gridCol w:w="1134"/>
        <w:gridCol w:w="1074"/>
        <w:gridCol w:w="1066"/>
        <w:gridCol w:w="1183"/>
        <w:gridCol w:w="1166"/>
      </w:tblGrid>
      <w:tr w:rsidR="003C7E64" w:rsidRPr="00630A34" w14:paraId="02C3203C" w14:textId="77777777" w:rsidTr="00AA7A05">
        <w:tc>
          <w:tcPr>
            <w:tcW w:w="1790" w:type="dxa"/>
            <w:tcBorders>
              <w:top w:val="single" w:sz="4" w:space="0" w:color="auto"/>
              <w:bottom w:val="nil"/>
            </w:tcBorders>
            <w:vAlign w:val="center"/>
          </w:tcPr>
          <w:p w14:paraId="58D99DC9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</w:p>
        </w:tc>
        <w:tc>
          <w:tcPr>
            <w:tcW w:w="571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71D49" w14:textId="77777777" w:rsidR="003C7E64" w:rsidRPr="00630A34" w:rsidRDefault="003C7E64" w:rsidP="00AA7A05">
            <w:pPr>
              <w:ind w:firstLine="402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b/>
                <w:bCs/>
                <w:sz w:val="20"/>
                <w:szCs w:val="20"/>
              </w:rPr>
              <w:t>ROC Analysis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vAlign w:val="center"/>
          </w:tcPr>
          <w:p w14:paraId="6D7B3742" w14:textId="77777777" w:rsidR="003C7E64" w:rsidRPr="00630A34" w:rsidRDefault="003C7E64" w:rsidP="00AA7A05">
            <w:pPr>
              <w:ind w:firstLine="402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vAlign w:val="center"/>
          </w:tcPr>
          <w:p w14:paraId="2B03D298" w14:textId="77777777" w:rsidR="003C7E64" w:rsidRPr="00630A34" w:rsidRDefault="003C7E64" w:rsidP="00AA7A05">
            <w:pPr>
              <w:ind w:firstLine="402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vAlign w:val="center"/>
          </w:tcPr>
          <w:p w14:paraId="4CB2CF2F" w14:textId="77777777" w:rsidR="003C7E64" w:rsidRPr="00630A34" w:rsidRDefault="003C7E64" w:rsidP="00AA7A05">
            <w:pPr>
              <w:ind w:firstLine="402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</w:p>
        </w:tc>
      </w:tr>
      <w:tr w:rsidR="003C7E64" w:rsidRPr="00630A34" w14:paraId="2DA77F17" w14:textId="77777777" w:rsidTr="00AA7A05">
        <w:tc>
          <w:tcPr>
            <w:tcW w:w="1790" w:type="dxa"/>
            <w:tcBorders>
              <w:top w:val="nil"/>
              <w:bottom w:val="single" w:sz="4" w:space="0" w:color="auto"/>
            </w:tcBorders>
            <w:vAlign w:val="center"/>
          </w:tcPr>
          <w:p w14:paraId="12B84F54" w14:textId="77777777" w:rsidR="003C7E64" w:rsidRPr="00630A34" w:rsidRDefault="003C7E64" w:rsidP="00AA7A05">
            <w:pPr>
              <w:ind w:firstLineChars="200" w:firstLine="402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b/>
                <w:bCs/>
                <w:sz w:val="20"/>
                <w:szCs w:val="20"/>
              </w:rPr>
              <w:t>Other complicat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7FF77" w14:textId="77777777" w:rsidR="003C7E64" w:rsidRPr="00630A34" w:rsidRDefault="003C7E64" w:rsidP="00AA7A05">
            <w:pPr>
              <w:ind w:firstLineChars="150" w:firstLine="301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b/>
                <w:bCs/>
                <w:sz w:val="20"/>
                <w:szCs w:val="20"/>
              </w:rPr>
              <w:t>SEN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060AE" w14:textId="77777777" w:rsidR="003C7E64" w:rsidRPr="00630A34" w:rsidRDefault="003C7E64" w:rsidP="00AA7A05">
            <w:pPr>
              <w:ind w:firstLineChars="50" w:firstLine="100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b/>
                <w:bCs/>
                <w:sz w:val="20"/>
                <w:szCs w:val="20"/>
              </w:rPr>
              <w:t>S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9D4FF" w14:textId="77777777" w:rsidR="003C7E64" w:rsidRPr="00630A34" w:rsidRDefault="003C7E64" w:rsidP="00AA7A05">
            <w:pPr>
              <w:ind w:firstLineChars="50" w:firstLine="100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CEFAF" w14:textId="77777777" w:rsidR="003C7E64" w:rsidRPr="00630A34" w:rsidRDefault="003C7E64" w:rsidP="00AA7A05">
            <w:pPr>
              <w:ind w:firstLineChars="50" w:firstLine="100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b/>
                <w:bCs/>
                <w:sz w:val="20"/>
                <w:szCs w:val="20"/>
              </w:rPr>
              <w:t>NPV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3FD7E" w14:textId="77777777" w:rsidR="003C7E64" w:rsidRPr="00630A34" w:rsidRDefault="003C7E64" w:rsidP="00AA7A05">
            <w:pPr>
              <w:ind w:firstLine="402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vAlign w:val="center"/>
          </w:tcPr>
          <w:p w14:paraId="36009A6C" w14:textId="77777777" w:rsidR="003C7E64" w:rsidRPr="00630A34" w:rsidRDefault="003C7E64" w:rsidP="00AA7A05">
            <w:pPr>
              <w:ind w:firstLine="402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b/>
                <w:bCs/>
                <w:sz w:val="20"/>
                <w:szCs w:val="20"/>
              </w:rPr>
              <w:t>B(P)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vAlign w:val="center"/>
          </w:tcPr>
          <w:p w14:paraId="5030FE4B" w14:textId="77777777" w:rsidR="003C7E64" w:rsidRPr="00630A34" w:rsidRDefault="003C7E64" w:rsidP="00AA7A05">
            <w:pPr>
              <w:ind w:firstLine="402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>
              <w:rPr>
                <w:rFonts w:ascii="Book Antiqua" w:hAnsi="Book Antiqua" w:cs="Arial" w:hint="eastAsia"/>
                <w:b/>
                <w:bCs/>
                <w:sz w:val="20"/>
                <w:szCs w:val="20"/>
              </w:rPr>
              <w:t>H</w:t>
            </w:r>
            <w:r>
              <w:rPr>
                <w:rFonts w:ascii="Book Antiqua" w:hAnsi="Book Antiqua" w:cs="Arial"/>
                <w:b/>
                <w:bCs/>
                <w:sz w:val="20"/>
                <w:szCs w:val="20"/>
              </w:rPr>
              <w:t>L(P)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vAlign w:val="center"/>
          </w:tcPr>
          <w:p w14:paraId="02987404" w14:textId="77777777" w:rsidR="003C7E64" w:rsidRPr="00630A34" w:rsidRDefault="003C7E64" w:rsidP="00AA7A05">
            <w:pPr>
              <w:ind w:leftChars="150" w:left="360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b/>
                <w:bCs/>
                <w:sz w:val="20"/>
                <w:szCs w:val="20"/>
              </w:rPr>
              <w:t xml:space="preserve">AIC </w:t>
            </w:r>
            <w:r>
              <w:rPr>
                <w:rFonts w:ascii="Book Antiqua" w:hAnsi="Book Antiqua" w:cs="Arial"/>
                <w:b/>
                <w:bCs/>
                <w:sz w:val="20"/>
                <w:szCs w:val="20"/>
              </w:rPr>
              <w:t xml:space="preserve">     </w:t>
            </w:r>
            <w:r w:rsidRPr="00630A34">
              <w:rPr>
                <w:rFonts w:ascii="Book Antiqua" w:hAnsi="Book Antiqua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3C7E64" w:rsidRPr="00630A34" w14:paraId="5E22D08C" w14:textId="77777777" w:rsidTr="00AA7A05">
        <w:trPr>
          <w:trHeight w:val="340"/>
        </w:trPr>
        <w:tc>
          <w:tcPr>
            <w:tcW w:w="1790" w:type="dxa"/>
            <w:tcBorders>
              <w:top w:val="single" w:sz="4" w:space="0" w:color="auto"/>
            </w:tcBorders>
            <w:vAlign w:val="center"/>
          </w:tcPr>
          <w:p w14:paraId="0DC373B2" w14:textId="77777777" w:rsidR="003C7E64" w:rsidRPr="00630A34" w:rsidRDefault="003C7E64" w:rsidP="00AA7A05">
            <w:pPr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Bacterial peritoniti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E3A3215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39A00EDE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C67402D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015DCE9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vAlign w:val="center"/>
          </w:tcPr>
          <w:p w14:paraId="51C892F6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vAlign w:val="center"/>
          </w:tcPr>
          <w:p w14:paraId="16BAC9AD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center"/>
          </w:tcPr>
          <w:p w14:paraId="16D7B151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166" w:type="dxa"/>
            <w:tcBorders>
              <w:top w:val="nil"/>
            </w:tcBorders>
            <w:vAlign w:val="center"/>
          </w:tcPr>
          <w:p w14:paraId="6BBA1E21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</w:tr>
      <w:tr w:rsidR="003C7E64" w:rsidRPr="00630A34" w14:paraId="056AD26C" w14:textId="77777777" w:rsidTr="00AA7A05">
        <w:trPr>
          <w:trHeight w:val="340"/>
        </w:trPr>
        <w:tc>
          <w:tcPr>
            <w:tcW w:w="1790" w:type="dxa"/>
            <w:vAlign w:val="center"/>
          </w:tcPr>
          <w:p w14:paraId="78A76EBC" w14:textId="77777777" w:rsidR="003C7E64" w:rsidRPr="00630A34" w:rsidRDefault="003C7E64" w:rsidP="00AA7A05">
            <w:pPr>
              <w:ind w:firstLineChars="50" w:firstLine="1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Encephalopathy</w:t>
            </w:r>
          </w:p>
        </w:tc>
        <w:tc>
          <w:tcPr>
            <w:tcW w:w="1134" w:type="dxa"/>
            <w:vAlign w:val="center"/>
          </w:tcPr>
          <w:p w14:paraId="4A50275F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24.2%</w:t>
            </w:r>
          </w:p>
        </w:tc>
        <w:tc>
          <w:tcPr>
            <w:tcW w:w="1234" w:type="dxa"/>
            <w:vAlign w:val="center"/>
          </w:tcPr>
          <w:p w14:paraId="000331C5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97.0%</w:t>
            </w:r>
          </w:p>
        </w:tc>
        <w:tc>
          <w:tcPr>
            <w:tcW w:w="1134" w:type="dxa"/>
            <w:vAlign w:val="center"/>
          </w:tcPr>
          <w:p w14:paraId="15990645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61.5%</w:t>
            </w:r>
          </w:p>
        </w:tc>
        <w:tc>
          <w:tcPr>
            <w:tcW w:w="1134" w:type="dxa"/>
            <w:vAlign w:val="center"/>
          </w:tcPr>
          <w:p w14:paraId="2A924548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86.4%</w:t>
            </w:r>
          </w:p>
        </w:tc>
        <w:tc>
          <w:tcPr>
            <w:tcW w:w="1074" w:type="dxa"/>
            <w:vAlign w:val="center"/>
          </w:tcPr>
          <w:p w14:paraId="4878B602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0.829</w:t>
            </w:r>
          </w:p>
        </w:tc>
        <w:tc>
          <w:tcPr>
            <w:tcW w:w="1066" w:type="dxa"/>
            <w:tcBorders>
              <w:top w:val="nil"/>
            </w:tcBorders>
            <w:vAlign w:val="center"/>
          </w:tcPr>
          <w:p w14:paraId="59EB3A90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0.001</w:t>
            </w:r>
          </w:p>
        </w:tc>
        <w:tc>
          <w:tcPr>
            <w:tcW w:w="1183" w:type="dxa"/>
            <w:vAlign w:val="center"/>
          </w:tcPr>
          <w:p w14:paraId="30328194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0.140</w:t>
            </w:r>
          </w:p>
        </w:tc>
        <w:tc>
          <w:tcPr>
            <w:tcW w:w="1166" w:type="dxa"/>
            <w:vAlign w:val="center"/>
          </w:tcPr>
          <w:p w14:paraId="1CA1C763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145.28</w:t>
            </w:r>
          </w:p>
        </w:tc>
      </w:tr>
      <w:tr w:rsidR="003C7E64" w:rsidRPr="00630A34" w14:paraId="59FB9691" w14:textId="77777777" w:rsidTr="00AA7A05">
        <w:trPr>
          <w:trHeight w:val="340"/>
        </w:trPr>
        <w:tc>
          <w:tcPr>
            <w:tcW w:w="1790" w:type="dxa"/>
            <w:vAlign w:val="center"/>
          </w:tcPr>
          <w:p w14:paraId="6E172836" w14:textId="77777777" w:rsidR="003C7E64" w:rsidRPr="00630A34" w:rsidRDefault="003C7E64" w:rsidP="00AA7A05">
            <w:pPr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GI bleeding</w:t>
            </w:r>
          </w:p>
        </w:tc>
        <w:tc>
          <w:tcPr>
            <w:tcW w:w="1134" w:type="dxa"/>
            <w:vAlign w:val="center"/>
          </w:tcPr>
          <w:p w14:paraId="096E9B8D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0.0%</w:t>
            </w:r>
          </w:p>
        </w:tc>
        <w:tc>
          <w:tcPr>
            <w:tcW w:w="1234" w:type="dxa"/>
            <w:vAlign w:val="center"/>
          </w:tcPr>
          <w:p w14:paraId="7352347B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100.0%</w:t>
            </w:r>
          </w:p>
        </w:tc>
        <w:tc>
          <w:tcPr>
            <w:tcW w:w="1134" w:type="dxa"/>
            <w:vAlign w:val="center"/>
          </w:tcPr>
          <w:p w14:paraId="33B43EBB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0.0%</w:t>
            </w:r>
          </w:p>
        </w:tc>
        <w:tc>
          <w:tcPr>
            <w:tcW w:w="1134" w:type="dxa"/>
            <w:vAlign w:val="center"/>
          </w:tcPr>
          <w:p w14:paraId="24D76314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92.9%</w:t>
            </w:r>
          </w:p>
        </w:tc>
        <w:tc>
          <w:tcPr>
            <w:tcW w:w="1074" w:type="dxa"/>
            <w:vAlign w:val="center"/>
          </w:tcPr>
          <w:p w14:paraId="7600B341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0.762</w:t>
            </w:r>
          </w:p>
        </w:tc>
        <w:tc>
          <w:tcPr>
            <w:tcW w:w="1066" w:type="dxa"/>
            <w:vAlign w:val="center"/>
          </w:tcPr>
          <w:p w14:paraId="13E9BF46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183" w:type="dxa"/>
            <w:vAlign w:val="center"/>
          </w:tcPr>
          <w:p w14:paraId="095BA13F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0.588</w:t>
            </w:r>
          </w:p>
        </w:tc>
        <w:tc>
          <w:tcPr>
            <w:tcW w:w="1166" w:type="dxa"/>
            <w:vAlign w:val="center"/>
          </w:tcPr>
          <w:p w14:paraId="1B45A5F0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105.72</w:t>
            </w:r>
          </w:p>
        </w:tc>
      </w:tr>
      <w:tr w:rsidR="003C7E64" w:rsidRPr="00630A34" w14:paraId="2F4B213D" w14:textId="77777777" w:rsidTr="00AA7A05">
        <w:trPr>
          <w:trHeight w:val="54"/>
        </w:trPr>
        <w:tc>
          <w:tcPr>
            <w:tcW w:w="1790" w:type="dxa"/>
            <w:vAlign w:val="center"/>
          </w:tcPr>
          <w:p w14:paraId="23CC233A" w14:textId="77777777" w:rsidR="003C7E64" w:rsidRDefault="003C7E64" w:rsidP="00AA7A05">
            <w:pPr>
              <w:ind w:left="600" w:hangingChars="300" w:hanging="6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Hepatobiliary</w:t>
            </w:r>
          </w:p>
          <w:p w14:paraId="697026C8" w14:textId="77777777" w:rsidR="003C7E64" w:rsidRPr="00630A34" w:rsidRDefault="003C7E64" w:rsidP="00AA7A05">
            <w:pPr>
              <w:ind w:left="600" w:hangingChars="300" w:hanging="6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carcinoma</w:t>
            </w:r>
          </w:p>
        </w:tc>
        <w:tc>
          <w:tcPr>
            <w:tcW w:w="1134" w:type="dxa"/>
            <w:vAlign w:val="center"/>
          </w:tcPr>
          <w:p w14:paraId="0E8CC823" w14:textId="77777777" w:rsidR="003C7E64" w:rsidRPr="00630A34" w:rsidRDefault="003C7E64" w:rsidP="00AA7A05">
            <w:pPr>
              <w:ind w:firstLineChars="150" w:firstLine="3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234" w:type="dxa"/>
            <w:vAlign w:val="center"/>
          </w:tcPr>
          <w:p w14:paraId="49E69565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2DFE23C0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09AE5159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074" w:type="dxa"/>
            <w:vAlign w:val="center"/>
          </w:tcPr>
          <w:p w14:paraId="7F737994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066" w:type="dxa"/>
            <w:vAlign w:val="center"/>
          </w:tcPr>
          <w:p w14:paraId="0C0C1017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183" w:type="dxa"/>
            <w:vAlign w:val="center"/>
          </w:tcPr>
          <w:p w14:paraId="45D1F66E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166" w:type="dxa"/>
            <w:vAlign w:val="center"/>
          </w:tcPr>
          <w:p w14:paraId="22E7BD05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</w:tr>
      <w:tr w:rsidR="003C7E64" w:rsidRPr="00630A34" w14:paraId="593955F3" w14:textId="77777777" w:rsidTr="00AA7A05">
        <w:trPr>
          <w:trHeight w:val="54"/>
        </w:trPr>
        <w:tc>
          <w:tcPr>
            <w:tcW w:w="1790" w:type="dxa"/>
            <w:vAlign w:val="center"/>
          </w:tcPr>
          <w:p w14:paraId="7046F261" w14:textId="77777777" w:rsidR="003C7E64" w:rsidRPr="00630A34" w:rsidRDefault="003C7E64" w:rsidP="00AA7A05">
            <w:pPr>
              <w:ind w:leftChars="150" w:left="460" w:hangingChars="50" w:hanging="1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Hepatorenal</w:t>
            </w:r>
            <w:r>
              <w:rPr>
                <w:rFonts w:ascii="Book Antiqua" w:hAnsi="Book Antiqua" w:cs="Arial"/>
                <w:sz w:val="20"/>
                <w:szCs w:val="20"/>
              </w:rPr>
              <w:t xml:space="preserve">. </w:t>
            </w:r>
            <w:r w:rsidRPr="00630A34">
              <w:rPr>
                <w:rFonts w:ascii="Book Antiqua" w:hAnsi="Book Antiqua" w:cs="Arial"/>
                <w:sz w:val="20"/>
                <w:szCs w:val="20"/>
              </w:rPr>
              <w:t>syndrome</w:t>
            </w:r>
          </w:p>
        </w:tc>
        <w:tc>
          <w:tcPr>
            <w:tcW w:w="1134" w:type="dxa"/>
            <w:vAlign w:val="center"/>
          </w:tcPr>
          <w:p w14:paraId="6CCD6F8B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234" w:type="dxa"/>
            <w:vAlign w:val="center"/>
          </w:tcPr>
          <w:p w14:paraId="203D0E86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6162FB3A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2D4CC407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074" w:type="dxa"/>
            <w:vAlign w:val="center"/>
          </w:tcPr>
          <w:p w14:paraId="7508FFDB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066" w:type="dxa"/>
            <w:vAlign w:val="center"/>
          </w:tcPr>
          <w:p w14:paraId="754C610D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183" w:type="dxa"/>
            <w:vAlign w:val="center"/>
          </w:tcPr>
          <w:p w14:paraId="0E343087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166" w:type="dxa"/>
            <w:vAlign w:val="center"/>
          </w:tcPr>
          <w:p w14:paraId="033667D0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</w:tr>
      <w:tr w:rsidR="003C7E64" w:rsidRPr="00630A34" w14:paraId="02A602DA" w14:textId="77777777" w:rsidTr="00AA7A05">
        <w:trPr>
          <w:trHeight w:val="340"/>
        </w:trPr>
        <w:tc>
          <w:tcPr>
            <w:tcW w:w="1790" w:type="dxa"/>
            <w:vAlign w:val="center"/>
          </w:tcPr>
          <w:p w14:paraId="07A33EBF" w14:textId="77777777" w:rsidR="003C7E64" w:rsidRPr="00630A34" w:rsidRDefault="003C7E64" w:rsidP="00AA7A05">
            <w:pPr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Portal</w:t>
            </w:r>
            <w:r>
              <w:rPr>
                <w:rFonts w:ascii="Book Antiqua" w:hAnsi="Book Antiqua" w:cs="Arial"/>
                <w:sz w:val="20"/>
                <w:szCs w:val="20"/>
              </w:rPr>
              <w:t xml:space="preserve"> </w:t>
            </w:r>
            <w:r w:rsidRPr="00630A34">
              <w:rPr>
                <w:rFonts w:ascii="Book Antiqua" w:hAnsi="Book Antiqua" w:cs="Arial"/>
                <w:sz w:val="20"/>
                <w:szCs w:val="20"/>
              </w:rPr>
              <w:t>hypertension</w:t>
            </w:r>
          </w:p>
        </w:tc>
        <w:tc>
          <w:tcPr>
            <w:tcW w:w="1134" w:type="dxa"/>
            <w:vAlign w:val="center"/>
          </w:tcPr>
          <w:p w14:paraId="1CAAEC59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67.4%</w:t>
            </w:r>
          </w:p>
        </w:tc>
        <w:tc>
          <w:tcPr>
            <w:tcW w:w="1234" w:type="dxa"/>
            <w:vAlign w:val="center"/>
          </w:tcPr>
          <w:p w14:paraId="6439C655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82.2%</w:t>
            </w:r>
          </w:p>
        </w:tc>
        <w:tc>
          <w:tcPr>
            <w:tcW w:w="1134" w:type="dxa"/>
            <w:vAlign w:val="center"/>
          </w:tcPr>
          <w:p w14:paraId="177A86F8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78.0%</w:t>
            </w:r>
          </w:p>
        </w:tc>
        <w:tc>
          <w:tcPr>
            <w:tcW w:w="1134" w:type="dxa"/>
            <w:vAlign w:val="center"/>
          </w:tcPr>
          <w:p w14:paraId="529894A3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72.8%</w:t>
            </w:r>
          </w:p>
        </w:tc>
        <w:tc>
          <w:tcPr>
            <w:tcW w:w="1074" w:type="dxa"/>
            <w:vAlign w:val="center"/>
          </w:tcPr>
          <w:p w14:paraId="428B0210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0.818</w:t>
            </w:r>
          </w:p>
        </w:tc>
        <w:tc>
          <w:tcPr>
            <w:tcW w:w="1066" w:type="dxa"/>
            <w:vAlign w:val="center"/>
          </w:tcPr>
          <w:p w14:paraId="69DAF946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1183" w:type="dxa"/>
            <w:vAlign w:val="center"/>
          </w:tcPr>
          <w:p w14:paraId="1099EDFD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0.251</w:t>
            </w:r>
          </w:p>
        </w:tc>
        <w:tc>
          <w:tcPr>
            <w:tcW w:w="1166" w:type="dxa"/>
            <w:vAlign w:val="center"/>
          </w:tcPr>
          <w:p w14:paraId="7C4BCA8A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213.17</w:t>
            </w:r>
          </w:p>
        </w:tc>
      </w:tr>
    </w:tbl>
    <w:p w14:paraId="35C81C45" w14:textId="77777777" w:rsidR="003C7E64" w:rsidRDefault="003C7E64" w:rsidP="003C7E64">
      <w:pPr>
        <w:rPr>
          <w:rFonts w:ascii="Book Antiqua" w:hAnsi="Book Antiqua" w:cs="Arial"/>
          <w:sz w:val="16"/>
          <w:szCs w:val="16"/>
        </w:rPr>
      </w:pPr>
    </w:p>
    <w:p w14:paraId="58F149F3" w14:textId="77777777" w:rsidR="003C7E64" w:rsidRPr="00630A34" w:rsidRDefault="003C7E64" w:rsidP="003C7E64">
      <w:pPr>
        <w:rPr>
          <w:rFonts w:ascii="Book Antiqua" w:eastAsia="Times New Roman" w:hAnsi="Book Antiqua" w:cs="Arial"/>
          <w:sz w:val="16"/>
          <w:szCs w:val="16"/>
        </w:rPr>
      </w:pPr>
      <w:r w:rsidRPr="00630A34">
        <w:rPr>
          <w:rFonts w:ascii="Book Antiqua" w:hAnsi="Book Antiqua" w:cs="Arial"/>
          <w:sz w:val="16"/>
          <w:szCs w:val="16"/>
        </w:rPr>
        <w:t>SEN: Sensitivity; SPE: Specificity; PPV: Positive predictive value; NPV: Negative predictive value; HL: Hosmer–</w:t>
      </w:r>
      <w:proofErr w:type="spellStart"/>
      <w:r w:rsidRPr="00630A34">
        <w:rPr>
          <w:rFonts w:ascii="Book Antiqua" w:hAnsi="Book Antiqua" w:cs="Arial"/>
          <w:sz w:val="16"/>
          <w:szCs w:val="16"/>
        </w:rPr>
        <w:t>Lemeshow</w:t>
      </w:r>
      <w:proofErr w:type="spellEnd"/>
      <w:r w:rsidRPr="00630A34">
        <w:rPr>
          <w:rFonts w:ascii="Book Antiqua" w:hAnsi="Book Antiqua" w:cs="Arial"/>
          <w:sz w:val="16"/>
          <w:szCs w:val="16"/>
        </w:rPr>
        <w:t xml:space="preserve"> test; AUC: </w:t>
      </w:r>
      <w:r w:rsidRPr="00630A34">
        <w:rPr>
          <w:rFonts w:ascii="Book Antiqua" w:eastAsia="Times New Roman" w:hAnsi="Book Antiqua" w:cs="Arial"/>
          <w:sz w:val="16"/>
          <w:szCs w:val="16"/>
        </w:rPr>
        <w:t xml:space="preserve">Area under the ROC curve. B(p) is the P value for Bootstrapping method. </w:t>
      </w:r>
      <w:r w:rsidRPr="00630A34">
        <w:rPr>
          <w:rFonts w:ascii="Book Antiqua" w:hAnsi="Book Antiqua" w:cs="Arial"/>
          <w:sz w:val="16"/>
          <w:szCs w:val="16"/>
        </w:rPr>
        <w:t>AIC: Akaike information criterion; NA: Not applicable.</w:t>
      </w:r>
    </w:p>
    <w:p w14:paraId="3BAED9AD" w14:textId="77777777" w:rsidR="003C7E64" w:rsidRPr="00630A34" w:rsidRDefault="003C7E64" w:rsidP="003C7E64">
      <w:pPr>
        <w:rPr>
          <w:rFonts w:ascii="Book Antiqua" w:hAnsi="Book Antiqua" w:cs="Arial"/>
        </w:rPr>
      </w:pPr>
    </w:p>
    <w:p w14:paraId="3DE198FD" w14:textId="77777777" w:rsidR="003C7E64" w:rsidRPr="00630A34" w:rsidRDefault="003C7E64" w:rsidP="003C7E64">
      <w:pPr>
        <w:rPr>
          <w:rFonts w:ascii="Book Antiqua" w:hAnsi="Book Antiqua" w:cs="Arial"/>
        </w:rPr>
      </w:pPr>
    </w:p>
    <w:p w14:paraId="12B70545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1251D600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688B7EBC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4A89F01A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28CCEE50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58DF36DF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0648F19E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3769DD64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735F187F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223BB1CE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6720F470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764E6D43" w14:textId="77777777" w:rsidR="003C7E64" w:rsidRDefault="003C7E64" w:rsidP="003C7E64">
      <w:pPr>
        <w:rPr>
          <w:rFonts w:ascii="Book Antiqua" w:hAnsi="Book Antiqua" w:cs="Arial"/>
          <w:b/>
          <w:bCs/>
        </w:rPr>
      </w:pPr>
      <w:r>
        <w:rPr>
          <w:rFonts w:ascii="Book Antiqua" w:hAnsi="Book Antiqua" w:cs="Arial"/>
          <w:b/>
          <w:bCs/>
        </w:rPr>
        <w:br w:type="page"/>
      </w:r>
    </w:p>
    <w:p w14:paraId="39C297DB" w14:textId="77777777" w:rsidR="003C7E64" w:rsidRPr="00630A34" w:rsidRDefault="003C7E64" w:rsidP="003C7E64">
      <w:pPr>
        <w:rPr>
          <w:rFonts w:ascii="Book Antiqua" w:hAnsi="Book Antiqua" w:cs="Arial"/>
          <w:b/>
          <w:bCs/>
        </w:rPr>
      </w:pPr>
      <w:r w:rsidRPr="00630A34">
        <w:rPr>
          <w:rFonts w:ascii="Book Antiqua" w:hAnsi="Book Antiqua" w:cs="Arial"/>
          <w:b/>
          <w:bCs/>
        </w:rPr>
        <w:lastRenderedPageBreak/>
        <w:t xml:space="preserve">Supplementary Table </w:t>
      </w:r>
      <w:r>
        <w:rPr>
          <w:rFonts w:ascii="Book Antiqua" w:hAnsi="Book Antiqua" w:cs="Arial"/>
          <w:b/>
          <w:bCs/>
        </w:rPr>
        <w:t>S</w:t>
      </w:r>
      <w:r w:rsidRPr="00630A34">
        <w:rPr>
          <w:rFonts w:ascii="Book Antiqua" w:hAnsi="Book Antiqua" w:cs="Arial"/>
          <w:b/>
          <w:bCs/>
        </w:rPr>
        <w:t>4</w:t>
      </w:r>
      <w:r>
        <w:rPr>
          <w:rFonts w:ascii="Book Antiqua" w:hAnsi="Book Antiqua" w:cs="Arial"/>
          <w:b/>
          <w:bCs/>
        </w:rPr>
        <w:t>.</w:t>
      </w:r>
      <w:r w:rsidRPr="00630A34">
        <w:rPr>
          <w:rFonts w:ascii="Book Antiqua" w:hAnsi="Book Antiqua" w:cs="Arial"/>
          <w:b/>
          <w:bCs/>
        </w:rPr>
        <w:t xml:space="preserve"> Prediction of other liver disease complications using mixed BA and non-BA models.</w:t>
      </w:r>
    </w:p>
    <w:tbl>
      <w:tblPr>
        <w:tblStyle w:val="a4"/>
        <w:tblpPr w:leftFromText="180" w:rightFromText="180" w:vertAnchor="page" w:horzAnchor="page" w:tblpX="536" w:tblpY="2586"/>
        <w:tblW w:w="109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0"/>
        <w:gridCol w:w="1134"/>
        <w:gridCol w:w="1234"/>
        <w:gridCol w:w="1134"/>
        <w:gridCol w:w="1134"/>
        <w:gridCol w:w="1074"/>
        <w:gridCol w:w="1066"/>
        <w:gridCol w:w="1183"/>
        <w:gridCol w:w="1166"/>
      </w:tblGrid>
      <w:tr w:rsidR="003C7E64" w:rsidRPr="00630A34" w14:paraId="6C8D25ED" w14:textId="77777777" w:rsidTr="00AA7A05">
        <w:tc>
          <w:tcPr>
            <w:tcW w:w="1790" w:type="dxa"/>
            <w:tcBorders>
              <w:top w:val="single" w:sz="4" w:space="0" w:color="auto"/>
              <w:bottom w:val="nil"/>
            </w:tcBorders>
            <w:vAlign w:val="center"/>
          </w:tcPr>
          <w:p w14:paraId="7948716A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</w:p>
        </w:tc>
        <w:tc>
          <w:tcPr>
            <w:tcW w:w="571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3ECEF" w14:textId="77777777" w:rsidR="003C7E64" w:rsidRPr="00630A34" w:rsidRDefault="003C7E64" w:rsidP="00AA7A05">
            <w:pPr>
              <w:ind w:firstLine="402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b/>
                <w:bCs/>
                <w:sz w:val="20"/>
                <w:szCs w:val="20"/>
              </w:rPr>
              <w:t>ROC Analysis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vAlign w:val="center"/>
          </w:tcPr>
          <w:p w14:paraId="42158FB9" w14:textId="77777777" w:rsidR="003C7E64" w:rsidRPr="00630A34" w:rsidRDefault="003C7E64" w:rsidP="00AA7A05">
            <w:pPr>
              <w:ind w:firstLine="402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vAlign w:val="center"/>
          </w:tcPr>
          <w:p w14:paraId="503792A2" w14:textId="77777777" w:rsidR="003C7E64" w:rsidRPr="00630A34" w:rsidRDefault="003C7E64" w:rsidP="00AA7A05">
            <w:pPr>
              <w:ind w:firstLine="402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vAlign w:val="center"/>
          </w:tcPr>
          <w:p w14:paraId="7F01364D" w14:textId="77777777" w:rsidR="003C7E64" w:rsidRPr="00630A34" w:rsidRDefault="003C7E64" w:rsidP="00AA7A05">
            <w:pPr>
              <w:ind w:firstLine="402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</w:p>
        </w:tc>
      </w:tr>
      <w:tr w:rsidR="003C7E64" w:rsidRPr="00630A34" w14:paraId="0C726859" w14:textId="77777777" w:rsidTr="00AA7A05">
        <w:tc>
          <w:tcPr>
            <w:tcW w:w="1790" w:type="dxa"/>
            <w:tcBorders>
              <w:top w:val="nil"/>
              <w:bottom w:val="single" w:sz="4" w:space="0" w:color="auto"/>
            </w:tcBorders>
            <w:vAlign w:val="center"/>
          </w:tcPr>
          <w:p w14:paraId="7DF4DBF9" w14:textId="77777777" w:rsidR="003C7E64" w:rsidRPr="00630A34" w:rsidRDefault="003C7E64" w:rsidP="00AA7A05">
            <w:pPr>
              <w:ind w:firstLineChars="200" w:firstLine="402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b/>
                <w:bCs/>
                <w:sz w:val="20"/>
                <w:szCs w:val="20"/>
              </w:rPr>
              <w:t>Other complicat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7C86F" w14:textId="77777777" w:rsidR="003C7E64" w:rsidRPr="00630A34" w:rsidRDefault="003C7E64" w:rsidP="00AA7A05">
            <w:pPr>
              <w:ind w:firstLineChars="150" w:firstLine="301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b/>
                <w:bCs/>
                <w:sz w:val="20"/>
                <w:szCs w:val="20"/>
              </w:rPr>
              <w:t>SEN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1103D" w14:textId="77777777" w:rsidR="003C7E64" w:rsidRPr="00630A34" w:rsidRDefault="003C7E64" w:rsidP="00AA7A05">
            <w:pPr>
              <w:ind w:firstLineChars="50" w:firstLine="100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b/>
                <w:bCs/>
                <w:sz w:val="20"/>
                <w:szCs w:val="20"/>
              </w:rPr>
              <w:t>S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89355" w14:textId="77777777" w:rsidR="003C7E64" w:rsidRPr="00630A34" w:rsidRDefault="003C7E64" w:rsidP="00AA7A05">
            <w:pPr>
              <w:ind w:firstLineChars="50" w:firstLine="100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8ECF0" w14:textId="77777777" w:rsidR="003C7E64" w:rsidRPr="00630A34" w:rsidRDefault="003C7E64" w:rsidP="00AA7A05">
            <w:pPr>
              <w:ind w:firstLineChars="50" w:firstLine="100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b/>
                <w:bCs/>
                <w:sz w:val="20"/>
                <w:szCs w:val="20"/>
              </w:rPr>
              <w:t>NPV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675FD" w14:textId="77777777" w:rsidR="003C7E64" w:rsidRPr="00630A34" w:rsidRDefault="003C7E64" w:rsidP="00AA7A05">
            <w:pPr>
              <w:ind w:firstLine="402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vAlign w:val="center"/>
          </w:tcPr>
          <w:p w14:paraId="1C692EF3" w14:textId="77777777" w:rsidR="003C7E64" w:rsidRPr="00630A34" w:rsidRDefault="003C7E64" w:rsidP="00AA7A05">
            <w:pPr>
              <w:ind w:firstLine="402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b/>
                <w:bCs/>
                <w:sz w:val="20"/>
                <w:szCs w:val="20"/>
              </w:rPr>
              <w:t>B(P)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vAlign w:val="center"/>
          </w:tcPr>
          <w:p w14:paraId="0A3AD10F" w14:textId="77777777" w:rsidR="003C7E64" w:rsidRPr="00630A34" w:rsidRDefault="003C7E64" w:rsidP="00AA7A05">
            <w:pPr>
              <w:ind w:firstLine="402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>
              <w:rPr>
                <w:rFonts w:ascii="Book Antiqua" w:hAnsi="Book Antiqua" w:cs="Arial" w:hint="eastAsia"/>
                <w:b/>
                <w:bCs/>
                <w:sz w:val="20"/>
                <w:szCs w:val="20"/>
              </w:rPr>
              <w:t>H</w:t>
            </w:r>
            <w:r>
              <w:rPr>
                <w:rFonts w:ascii="Book Antiqua" w:hAnsi="Book Antiqua" w:cs="Arial"/>
                <w:b/>
                <w:bCs/>
                <w:sz w:val="20"/>
                <w:szCs w:val="20"/>
              </w:rPr>
              <w:t>L(P)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vAlign w:val="center"/>
          </w:tcPr>
          <w:p w14:paraId="0D72E972" w14:textId="77777777" w:rsidR="003C7E64" w:rsidRPr="00630A34" w:rsidRDefault="003C7E64" w:rsidP="00AA7A05">
            <w:pPr>
              <w:ind w:leftChars="150" w:left="360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b/>
                <w:bCs/>
                <w:sz w:val="20"/>
                <w:szCs w:val="20"/>
              </w:rPr>
              <w:t xml:space="preserve">AIC </w:t>
            </w:r>
            <w:r>
              <w:rPr>
                <w:rFonts w:ascii="Book Antiqua" w:hAnsi="Book Antiqua" w:cs="Arial"/>
                <w:b/>
                <w:bCs/>
                <w:sz w:val="20"/>
                <w:szCs w:val="20"/>
              </w:rPr>
              <w:t xml:space="preserve">     </w:t>
            </w:r>
            <w:r w:rsidRPr="00630A34">
              <w:rPr>
                <w:rFonts w:ascii="Book Antiqua" w:hAnsi="Book Antiqua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3C7E64" w:rsidRPr="00630A34" w14:paraId="7C6CEEC4" w14:textId="77777777" w:rsidTr="00AA7A05">
        <w:trPr>
          <w:trHeight w:val="340"/>
        </w:trPr>
        <w:tc>
          <w:tcPr>
            <w:tcW w:w="1790" w:type="dxa"/>
            <w:tcBorders>
              <w:top w:val="single" w:sz="4" w:space="0" w:color="auto"/>
            </w:tcBorders>
            <w:vAlign w:val="center"/>
          </w:tcPr>
          <w:p w14:paraId="1C19DF13" w14:textId="77777777" w:rsidR="003C7E64" w:rsidRPr="00630A34" w:rsidRDefault="003C7E64" w:rsidP="00AA7A05">
            <w:pPr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Bacterial peritoniti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78F8CFB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0.0%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4920520C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100.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7F88088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0.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367CA02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99.2%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vAlign w:val="center"/>
          </w:tcPr>
          <w:p w14:paraId="0FBD7816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0.952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vAlign w:val="center"/>
          </w:tcPr>
          <w:p w14:paraId="72B490CC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0.004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center"/>
          </w:tcPr>
          <w:p w14:paraId="1423D3C7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0.967</w:t>
            </w:r>
          </w:p>
        </w:tc>
        <w:tc>
          <w:tcPr>
            <w:tcW w:w="1166" w:type="dxa"/>
            <w:tcBorders>
              <w:top w:val="nil"/>
            </w:tcBorders>
            <w:vAlign w:val="center"/>
          </w:tcPr>
          <w:p w14:paraId="3D8041E6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22.39</w:t>
            </w:r>
          </w:p>
        </w:tc>
      </w:tr>
      <w:tr w:rsidR="003C7E64" w:rsidRPr="00630A34" w14:paraId="2D150152" w14:textId="77777777" w:rsidTr="00AA7A05">
        <w:trPr>
          <w:trHeight w:val="340"/>
        </w:trPr>
        <w:tc>
          <w:tcPr>
            <w:tcW w:w="1790" w:type="dxa"/>
            <w:vAlign w:val="center"/>
          </w:tcPr>
          <w:p w14:paraId="7A10C9B7" w14:textId="77777777" w:rsidR="003C7E64" w:rsidRPr="00630A34" w:rsidRDefault="003C7E64" w:rsidP="00AA7A05">
            <w:pPr>
              <w:ind w:firstLineChars="50" w:firstLine="1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Encephalopathy</w:t>
            </w:r>
          </w:p>
        </w:tc>
        <w:tc>
          <w:tcPr>
            <w:tcW w:w="1134" w:type="dxa"/>
            <w:vAlign w:val="center"/>
          </w:tcPr>
          <w:p w14:paraId="71175CB3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24.2%</w:t>
            </w:r>
          </w:p>
        </w:tc>
        <w:tc>
          <w:tcPr>
            <w:tcW w:w="1234" w:type="dxa"/>
            <w:vAlign w:val="center"/>
          </w:tcPr>
          <w:p w14:paraId="284C3C89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86.4%</w:t>
            </w:r>
          </w:p>
        </w:tc>
        <w:tc>
          <w:tcPr>
            <w:tcW w:w="1134" w:type="dxa"/>
            <w:vAlign w:val="center"/>
          </w:tcPr>
          <w:p w14:paraId="0FBB10D7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61.5%</w:t>
            </w:r>
          </w:p>
        </w:tc>
        <w:tc>
          <w:tcPr>
            <w:tcW w:w="1134" w:type="dxa"/>
            <w:vAlign w:val="center"/>
          </w:tcPr>
          <w:p w14:paraId="1681BD02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86.4%</w:t>
            </w:r>
          </w:p>
        </w:tc>
        <w:tc>
          <w:tcPr>
            <w:tcW w:w="1074" w:type="dxa"/>
            <w:vAlign w:val="center"/>
          </w:tcPr>
          <w:p w14:paraId="0A3CB259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0.829</w:t>
            </w:r>
          </w:p>
        </w:tc>
        <w:tc>
          <w:tcPr>
            <w:tcW w:w="1066" w:type="dxa"/>
            <w:tcBorders>
              <w:top w:val="nil"/>
            </w:tcBorders>
            <w:vAlign w:val="center"/>
          </w:tcPr>
          <w:p w14:paraId="5592B1C9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0.001</w:t>
            </w:r>
          </w:p>
        </w:tc>
        <w:tc>
          <w:tcPr>
            <w:tcW w:w="1183" w:type="dxa"/>
            <w:vAlign w:val="center"/>
          </w:tcPr>
          <w:p w14:paraId="77BB415C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0.14</w:t>
            </w:r>
          </w:p>
        </w:tc>
        <w:tc>
          <w:tcPr>
            <w:tcW w:w="1166" w:type="dxa"/>
            <w:vAlign w:val="center"/>
          </w:tcPr>
          <w:p w14:paraId="65C7625A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145.28</w:t>
            </w:r>
          </w:p>
        </w:tc>
      </w:tr>
      <w:tr w:rsidR="003C7E64" w:rsidRPr="00630A34" w14:paraId="47D1DF8E" w14:textId="77777777" w:rsidTr="00AA7A05">
        <w:trPr>
          <w:trHeight w:val="340"/>
        </w:trPr>
        <w:tc>
          <w:tcPr>
            <w:tcW w:w="1790" w:type="dxa"/>
            <w:vAlign w:val="center"/>
          </w:tcPr>
          <w:p w14:paraId="19E06C7A" w14:textId="77777777" w:rsidR="003C7E64" w:rsidRPr="00630A34" w:rsidRDefault="003C7E64" w:rsidP="00AA7A05">
            <w:pPr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GI bleeding</w:t>
            </w:r>
          </w:p>
        </w:tc>
        <w:tc>
          <w:tcPr>
            <w:tcW w:w="1134" w:type="dxa"/>
            <w:vAlign w:val="center"/>
          </w:tcPr>
          <w:p w14:paraId="51AE34F3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0.0%</w:t>
            </w:r>
          </w:p>
        </w:tc>
        <w:tc>
          <w:tcPr>
            <w:tcW w:w="1234" w:type="dxa"/>
            <w:vAlign w:val="center"/>
          </w:tcPr>
          <w:p w14:paraId="233223B3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100%</w:t>
            </w:r>
          </w:p>
        </w:tc>
        <w:tc>
          <w:tcPr>
            <w:tcW w:w="1134" w:type="dxa"/>
            <w:vAlign w:val="center"/>
          </w:tcPr>
          <w:p w14:paraId="55904033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0.0%</w:t>
            </w:r>
          </w:p>
        </w:tc>
        <w:tc>
          <w:tcPr>
            <w:tcW w:w="1134" w:type="dxa"/>
            <w:vAlign w:val="center"/>
          </w:tcPr>
          <w:p w14:paraId="19FBCAE2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92.8%</w:t>
            </w:r>
          </w:p>
        </w:tc>
        <w:tc>
          <w:tcPr>
            <w:tcW w:w="1074" w:type="dxa"/>
            <w:vAlign w:val="center"/>
          </w:tcPr>
          <w:p w14:paraId="6BA2F838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0.809</w:t>
            </w:r>
          </w:p>
        </w:tc>
        <w:tc>
          <w:tcPr>
            <w:tcW w:w="1066" w:type="dxa"/>
            <w:vAlign w:val="center"/>
          </w:tcPr>
          <w:p w14:paraId="66197E6B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1183" w:type="dxa"/>
            <w:vAlign w:val="center"/>
          </w:tcPr>
          <w:p w14:paraId="7B13B54B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0.886</w:t>
            </w:r>
          </w:p>
        </w:tc>
        <w:tc>
          <w:tcPr>
            <w:tcW w:w="1166" w:type="dxa"/>
            <w:vAlign w:val="center"/>
          </w:tcPr>
          <w:p w14:paraId="3E1F0A10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111.72</w:t>
            </w:r>
          </w:p>
        </w:tc>
      </w:tr>
      <w:tr w:rsidR="003C7E64" w:rsidRPr="00630A34" w14:paraId="1E57809B" w14:textId="77777777" w:rsidTr="00AA7A05">
        <w:trPr>
          <w:trHeight w:val="54"/>
        </w:trPr>
        <w:tc>
          <w:tcPr>
            <w:tcW w:w="1790" w:type="dxa"/>
            <w:vAlign w:val="center"/>
          </w:tcPr>
          <w:p w14:paraId="597A18F6" w14:textId="77777777" w:rsidR="003C7E64" w:rsidRDefault="003C7E64" w:rsidP="00AA7A05">
            <w:pPr>
              <w:ind w:left="600" w:hangingChars="300" w:hanging="6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Hepatobiliary</w:t>
            </w:r>
          </w:p>
          <w:p w14:paraId="3C1C6F0F" w14:textId="77777777" w:rsidR="003C7E64" w:rsidRPr="00630A34" w:rsidRDefault="003C7E64" w:rsidP="00AA7A05">
            <w:pPr>
              <w:ind w:left="600" w:hangingChars="300" w:hanging="6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carcinoma</w:t>
            </w:r>
          </w:p>
        </w:tc>
        <w:tc>
          <w:tcPr>
            <w:tcW w:w="1134" w:type="dxa"/>
            <w:vAlign w:val="center"/>
          </w:tcPr>
          <w:p w14:paraId="29DD5630" w14:textId="77777777" w:rsidR="003C7E64" w:rsidRPr="00630A34" w:rsidRDefault="003C7E64" w:rsidP="00AA7A05">
            <w:pPr>
              <w:ind w:firstLineChars="150" w:firstLine="3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0.0%</w:t>
            </w:r>
          </w:p>
        </w:tc>
        <w:tc>
          <w:tcPr>
            <w:tcW w:w="1234" w:type="dxa"/>
            <w:vAlign w:val="center"/>
          </w:tcPr>
          <w:p w14:paraId="2B402AB5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100%</w:t>
            </w:r>
          </w:p>
        </w:tc>
        <w:tc>
          <w:tcPr>
            <w:tcW w:w="1134" w:type="dxa"/>
            <w:vAlign w:val="center"/>
          </w:tcPr>
          <w:p w14:paraId="57B32F3B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0.0%</w:t>
            </w:r>
          </w:p>
        </w:tc>
        <w:tc>
          <w:tcPr>
            <w:tcW w:w="1134" w:type="dxa"/>
            <w:vAlign w:val="center"/>
          </w:tcPr>
          <w:p w14:paraId="1027BD3C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94.0%</w:t>
            </w:r>
          </w:p>
        </w:tc>
        <w:tc>
          <w:tcPr>
            <w:tcW w:w="1074" w:type="dxa"/>
            <w:vAlign w:val="center"/>
          </w:tcPr>
          <w:p w14:paraId="5F934F42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0.717</w:t>
            </w:r>
          </w:p>
        </w:tc>
        <w:tc>
          <w:tcPr>
            <w:tcW w:w="1066" w:type="dxa"/>
            <w:vAlign w:val="center"/>
          </w:tcPr>
          <w:p w14:paraId="3154741D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183" w:type="dxa"/>
            <w:vAlign w:val="center"/>
          </w:tcPr>
          <w:p w14:paraId="0FF74DE9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0.703</w:t>
            </w:r>
          </w:p>
        </w:tc>
        <w:tc>
          <w:tcPr>
            <w:tcW w:w="1166" w:type="dxa"/>
            <w:vAlign w:val="center"/>
          </w:tcPr>
          <w:p w14:paraId="1D74A12A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107.07</w:t>
            </w:r>
          </w:p>
        </w:tc>
      </w:tr>
      <w:tr w:rsidR="003C7E64" w:rsidRPr="00630A34" w14:paraId="2F3AB8C1" w14:textId="77777777" w:rsidTr="00AA7A05">
        <w:trPr>
          <w:trHeight w:val="54"/>
        </w:trPr>
        <w:tc>
          <w:tcPr>
            <w:tcW w:w="1790" w:type="dxa"/>
            <w:vAlign w:val="center"/>
          </w:tcPr>
          <w:p w14:paraId="1DED8491" w14:textId="77777777" w:rsidR="003C7E64" w:rsidRPr="00630A34" w:rsidRDefault="003C7E64" w:rsidP="00AA7A05">
            <w:pPr>
              <w:ind w:leftChars="150" w:left="460" w:hangingChars="50" w:hanging="1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Hepatorenal</w:t>
            </w:r>
            <w:r>
              <w:rPr>
                <w:rFonts w:ascii="Book Antiqua" w:hAnsi="Book Antiqua" w:cs="Arial"/>
                <w:sz w:val="20"/>
                <w:szCs w:val="20"/>
              </w:rPr>
              <w:t xml:space="preserve">. </w:t>
            </w:r>
            <w:r w:rsidRPr="00630A34">
              <w:rPr>
                <w:rFonts w:ascii="Book Antiqua" w:hAnsi="Book Antiqua" w:cs="Arial"/>
                <w:sz w:val="20"/>
                <w:szCs w:val="20"/>
              </w:rPr>
              <w:t>syndrome</w:t>
            </w:r>
          </w:p>
        </w:tc>
        <w:tc>
          <w:tcPr>
            <w:tcW w:w="1134" w:type="dxa"/>
            <w:vAlign w:val="center"/>
          </w:tcPr>
          <w:p w14:paraId="3C036260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234" w:type="dxa"/>
            <w:vAlign w:val="center"/>
          </w:tcPr>
          <w:p w14:paraId="68E1E373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3CDFA62B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6AF68EF8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074" w:type="dxa"/>
            <w:vAlign w:val="center"/>
          </w:tcPr>
          <w:p w14:paraId="0FD7A7A6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066" w:type="dxa"/>
            <w:vAlign w:val="center"/>
          </w:tcPr>
          <w:p w14:paraId="5F473FFA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183" w:type="dxa"/>
            <w:vAlign w:val="center"/>
          </w:tcPr>
          <w:p w14:paraId="4B6E4E42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166" w:type="dxa"/>
            <w:vAlign w:val="center"/>
          </w:tcPr>
          <w:p w14:paraId="61BD1E27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</w:tr>
      <w:tr w:rsidR="003C7E64" w:rsidRPr="00630A34" w14:paraId="09EBD331" w14:textId="77777777" w:rsidTr="00AA7A05">
        <w:trPr>
          <w:trHeight w:val="340"/>
        </w:trPr>
        <w:tc>
          <w:tcPr>
            <w:tcW w:w="1790" w:type="dxa"/>
            <w:vAlign w:val="center"/>
          </w:tcPr>
          <w:p w14:paraId="7ACE7DE1" w14:textId="77777777" w:rsidR="003C7E64" w:rsidRPr="00630A34" w:rsidRDefault="003C7E64" w:rsidP="00AA7A05">
            <w:pPr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Portal</w:t>
            </w:r>
            <w:r>
              <w:rPr>
                <w:rFonts w:ascii="Book Antiqua" w:hAnsi="Book Antiqua" w:cs="Arial"/>
                <w:sz w:val="20"/>
                <w:szCs w:val="20"/>
              </w:rPr>
              <w:t xml:space="preserve"> </w:t>
            </w:r>
            <w:r w:rsidRPr="00630A34">
              <w:rPr>
                <w:rFonts w:ascii="Book Antiqua" w:hAnsi="Book Antiqua" w:cs="Arial"/>
                <w:sz w:val="20"/>
                <w:szCs w:val="20"/>
              </w:rPr>
              <w:t>hypertension</w:t>
            </w:r>
          </w:p>
        </w:tc>
        <w:tc>
          <w:tcPr>
            <w:tcW w:w="1134" w:type="dxa"/>
            <w:vAlign w:val="center"/>
          </w:tcPr>
          <w:p w14:paraId="5EC022AA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67.7%</w:t>
            </w:r>
          </w:p>
        </w:tc>
        <w:tc>
          <w:tcPr>
            <w:tcW w:w="1234" w:type="dxa"/>
            <w:vAlign w:val="center"/>
          </w:tcPr>
          <w:p w14:paraId="0BFEAC67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87.4%</w:t>
            </w:r>
          </w:p>
        </w:tc>
        <w:tc>
          <w:tcPr>
            <w:tcW w:w="1134" w:type="dxa"/>
            <w:vAlign w:val="center"/>
          </w:tcPr>
          <w:p w14:paraId="44289A53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80.7%</w:t>
            </w:r>
          </w:p>
        </w:tc>
        <w:tc>
          <w:tcPr>
            <w:tcW w:w="1134" w:type="dxa"/>
            <w:vAlign w:val="center"/>
          </w:tcPr>
          <w:p w14:paraId="64B530C0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77.6%</w:t>
            </w:r>
          </w:p>
        </w:tc>
        <w:tc>
          <w:tcPr>
            <w:tcW w:w="1074" w:type="dxa"/>
            <w:vAlign w:val="center"/>
          </w:tcPr>
          <w:p w14:paraId="161C2459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0.858</w:t>
            </w:r>
          </w:p>
        </w:tc>
        <w:tc>
          <w:tcPr>
            <w:tcW w:w="1066" w:type="dxa"/>
            <w:vAlign w:val="center"/>
          </w:tcPr>
          <w:p w14:paraId="50AB21B4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0.006</w:t>
            </w:r>
          </w:p>
        </w:tc>
        <w:tc>
          <w:tcPr>
            <w:tcW w:w="1183" w:type="dxa"/>
            <w:vAlign w:val="center"/>
          </w:tcPr>
          <w:p w14:paraId="5038D925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0.09</w:t>
            </w:r>
          </w:p>
        </w:tc>
        <w:tc>
          <w:tcPr>
            <w:tcW w:w="1166" w:type="dxa"/>
            <w:vAlign w:val="center"/>
          </w:tcPr>
          <w:p w14:paraId="2FEF49B8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223.88</w:t>
            </w:r>
          </w:p>
        </w:tc>
      </w:tr>
    </w:tbl>
    <w:p w14:paraId="3711ACE2" w14:textId="77777777" w:rsidR="003C7E64" w:rsidRPr="00B80D21" w:rsidRDefault="003C7E64" w:rsidP="003C7E64">
      <w:pPr>
        <w:rPr>
          <w:rFonts w:ascii="Book Antiqua" w:hAnsi="Book Antiqua" w:cs="Arial"/>
          <w:sz w:val="16"/>
          <w:szCs w:val="16"/>
        </w:rPr>
      </w:pPr>
    </w:p>
    <w:p w14:paraId="3C2228C7" w14:textId="77777777" w:rsidR="003C7E64" w:rsidRPr="00630A34" w:rsidRDefault="003C7E64" w:rsidP="003C7E64">
      <w:pPr>
        <w:rPr>
          <w:rFonts w:ascii="Book Antiqua" w:eastAsia="Times New Roman" w:hAnsi="Book Antiqua" w:cs="Arial"/>
          <w:sz w:val="16"/>
          <w:szCs w:val="16"/>
        </w:rPr>
      </w:pPr>
      <w:r w:rsidRPr="00630A34">
        <w:rPr>
          <w:rFonts w:ascii="Book Antiqua" w:hAnsi="Book Antiqua" w:cs="Arial"/>
          <w:sz w:val="16"/>
          <w:szCs w:val="16"/>
        </w:rPr>
        <w:t>SEN: Sensitivity; SPE: Specificity; PPV: Positive predictive value; NPV: Negative predictive value; HL: Hosmer–</w:t>
      </w:r>
      <w:proofErr w:type="spellStart"/>
      <w:r w:rsidRPr="00630A34">
        <w:rPr>
          <w:rFonts w:ascii="Book Antiqua" w:hAnsi="Book Antiqua" w:cs="Arial"/>
          <w:sz w:val="16"/>
          <w:szCs w:val="16"/>
        </w:rPr>
        <w:t>Lemeshow</w:t>
      </w:r>
      <w:proofErr w:type="spellEnd"/>
      <w:r w:rsidRPr="00630A34">
        <w:rPr>
          <w:rFonts w:ascii="Book Antiqua" w:hAnsi="Book Antiqua" w:cs="Arial"/>
          <w:sz w:val="16"/>
          <w:szCs w:val="16"/>
        </w:rPr>
        <w:t xml:space="preserve"> test; AUC: </w:t>
      </w:r>
      <w:r w:rsidRPr="00630A34">
        <w:rPr>
          <w:rFonts w:ascii="Book Antiqua" w:eastAsia="Times New Roman" w:hAnsi="Book Antiqua" w:cs="Arial"/>
          <w:sz w:val="16"/>
          <w:szCs w:val="16"/>
        </w:rPr>
        <w:t xml:space="preserve">Area under the ROC curve. B(p) is the P value for Bootstrapping method. </w:t>
      </w:r>
      <w:r w:rsidRPr="00630A34">
        <w:rPr>
          <w:rFonts w:ascii="Book Antiqua" w:hAnsi="Book Antiqua" w:cs="Arial"/>
          <w:sz w:val="16"/>
          <w:szCs w:val="16"/>
        </w:rPr>
        <w:t>AIC: Akaike information criterion; NA: Not applicable.</w:t>
      </w:r>
    </w:p>
    <w:p w14:paraId="0583297F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13DBA064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6BA4D918" w14:textId="77777777" w:rsidR="003C7E64" w:rsidRPr="009E582E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2E295379" w14:textId="77777777" w:rsidR="003C7E64" w:rsidRPr="00454F46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02741636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3A84D382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14B2FD6B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31B0BE86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6489ED8C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1A6B1005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18524278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26CCC758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190834F7" w14:textId="77777777" w:rsidR="003C7E64" w:rsidRDefault="003C7E64" w:rsidP="003C7E64">
      <w:pPr>
        <w:spacing w:after="200"/>
        <w:rPr>
          <w:rFonts w:ascii="Book Antiqua" w:eastAsia="Times New Roman" w:hAnsi="Book Antiqua" w:cs="Arial"/>
          <w:color w:val="000000" w:themeColor="text1"/>
          <w:sz w:val="16"/>
          <w:szCs w:val="16"/>
        </w:rPr>
      </w:pPr>
    </w:p>
    <w:p w14:paraId="6AE4B1D5" w14:textId="77777777" w:rsidR="003C7E64" w:rsidRDefault="003C7E64" w:rsidP="003C7E64">
      <w:pPr>
        <w:rPr>
          <w:rFonts w:ascii="Book Antiqua" w:hAnsi="Book Antiqua" w:cs="Arial"/>
          <w:b/>
          <w:bCs/>
        </w:rPr>
      </w:pPr>
      <w:r>
        <w:rPr>
          <w:rFonts w:ascii="Book Antiqua" w:hAnsi="Book Antiqua" w:cs="Arial"/>
          <w:b/>
          <w:bCs/>
        </w:rPr>
        <w:br w:type="page"/>
      </w:r>
    </w:p>
    <w:p w14:paraId="62872ADE" w14:textId="77777777" w:rsidR="003C7E64" w:rsidRPr="00630A34" w:rsidRDefault="003C7E64" w:rsidP="003C7E64">
      <w:pPr>
        <w:rPr>
          <w:rFonts w:ascii="Book Antiqua" w:hAnsi="Book Antiqua" w:cs="Arial"/>
          <w:b/>
          <w:bCs/>
        </w:rPr>
      </w:pPr>
      <w:r w:rsidRPr="00630A34">
        <w:rPr>
          <w:rFonts w:ascii="Book Antiqua" w:hAnsi="Book Antiqua" w:cs="Arial"/>
          <w:b/>
          <w:bCs/>
        </w:rPr>
        <w:lastRenderedPageBreak/>
        <w:t xml:space="preserve">Supplementary Table </w:t>
      </w:r>
      <w:r>
        <w:rPr>
          <w:rFonts w:ascii="Book Antiqua" w:hAnsi="Book Antiqua" w:cs="Arial"/>
          <w:b/>
          <w:bCs/>
        </w:rPr>
        <w:t>S</w:t>
      </w:r>
      <w:r w:rsidRPr="00630A34">
        <w:rPr>
          <w:rFonts w:ascii="Book Antiqua" w:hAnsi="Book Antiqua" w:cs="Arial"/>
          <w:b/>
          <w:bCs/>
        </w:rPr>
        <w:t>5</w:t>
      </w:r>
      <w:r>
        <w:rPr>
          <w:rFonts w:ascii="Book Antiqua" w:hAnsi="Book Antiqua" w:cs="Arial"/>
          <w:b/>
          <w:bCs/>
        </w:rPr>
        <w:t>.</w:t>
      </w:r>
      <w:r w:rsidRPr="00630A34">
        <w:rPr>
          <w:rFonts w:ascii="Book Antiqua" w:hAnsi="Book Antiqua" w:cs="Arial"/>
          <w:b/>
          <w:bCs/>
        </w:rPr>
        <w:t xml:space="preserve"> Prediction of other liver disease complications using original MELD models. </w:t>
      </w:r>
    </w:p>
    <w:tbl>
      <w:tblPr>
        <w:tblStyle w:val="a4"/>
        <w:tblpPr w:leftFromText="180" w:rightFromText="180" w:vertAnchor="page" w:horzAnchor="page" w:tblpX="499" w:tblpY="2604"/>
        <w:tblW w:w="109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0"/>
        <w:gridCol w:w="1134"/>
        <w:gridCol w:w="1234"/>
        <w:gridCol w:w="1134"/>
        <w:gridCol w:w="1134"/>
        <w:gridCol w:w="1074"/>
        <w:gridCol w:w="1066"/>
        <w:gridCol w:w="1183"/>
        <w:gridCol w:w="1166"/>
      </w:tblGrid>
      <w:tr w:rsidR="003C7E64" w:rsidRPr="00630A34" w14:paraId="552CE2EF" w14:textId="77777777" w:rsidTr="00AA7A05">
        <w:tc>
          <w:tcPr>
            <w:tcW w:w="1790" w:type="dxa"/>
            <w:tcBorders>
              <w:top w:val="single" w:sz="4" w:space="0" w:color="auto"/>
              <w:bottom w:val="nil"/>
            </w:tcBorders>
            <w:vAlign w:val="center"/>
          </w:tcPr>
          <w:p w14:paraId="76847577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</w:p>
        </w:tc>
        <w:tc>
          <w:tcPr>
            <w:tcW w:w="571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B48DF" w14:textId="77777777" w:rsidR="003C7E64" w:rsidRPr="00630A34" w:rsidRDefault="003C7E64" w:rsidP="00AA7A05">
            <w:pPr>
              <w:ind w:firstLine="402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b/>
                <w:bCs/>
                <w:sz w:val="20"/>
                <w:szCs w:val="20"/>
              </w:rPr>
              <w:t>ROC Analysis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vAlign w:val="center"/>
          </w:tcPr>
          <w:p w14:paraId="2A47698E" w14:textId="77777777" w:rsidR="003C7E64" w:rsidRPr="00630A34" w:rsidRDefault="003C7E64" w:rsidP="00AA7A05">
            <w:pPr>
              <w:ind w:firstLine="402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vAlign w:val="center"/>
          </w:tcPr>
          <w:p w14:paraId="10A93E90" w14:textId="77777777" w:rsidR="003C7E64" w:rsidRPr="00630A34" w:rsidRDefault="003C7E64" w:rsidP="00AA7A05">
            <w:pPr>
              <w:ind w:firstLine="402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vAlign w:val="center"/>
          </w:tcPr>
          <w:p w14:paraId="47D1C2D9" w14:textId="77777777" w:rsidR="003C7E64" w:rsidRPr="00630A34" w:rsidRDefault="003C7E64" w:rsidP="00AA7A05">
            <w:pPr>
              <w:ind w:firstLine="402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</w:p>
        </w:tc>
      </w:tr>
      <w:tr w:rsidR="003C7E64" w:rsidRPr="00630A34" w14:paraId="6094791D" w14:textId="77777777" w:rsidTr="00AA7A05">
        <w:tc>
          <w:tcPr>
            <w:tcW w:w="1790" w:type="dxa"/>
            <w:tcBorders>
              <w:top w:val="nil"/>
              <w:bottom w:val="single" w:sz="4" w:space="0" w:color="auto"/>
            </w:tcBorders>
            <w:vAlign w:val="center"/>
          </w:tcPr>
          <w:p w14:paraId="360ADE71" w14:textId="77777777" w:rsidR="003C7E64" w:rsidRPr="00630A34" w:rsidRDefault="003C7E64" w:rsidP="00AA7A05">
            <w:pPr>
              <w:ind w:firstLineChars="200" w:firstLine="402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b/>
                <w:bCs/>
                <w:sz w:val="20"/>
                <w:szCs w:val="20"/>
              </w:rPr>
              <w:t>Other complicat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452F1" w14:textId="77777777" w:rsidR="003C7E64" w:rsidRPr="00630A34" w:rsidRDefault="003C7E64" w:rsidP="00AA7A05">
            <w:pPr>
              <w:ind w:firstLineChars="150" w:firstLine="301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b/>
                <w:bCs/>
                <w:sz w:val="20"/>
                <w:szCs w:val="20"/>
              </w:rPr>
              <w:t>SEN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EC2BC" w14:textId="77777777" w:rsidR="003C7E64" w:rsidRPr="00630A34" w:rsidRDefault="003C7E64" w:rsidP="00AA7A05">
            <w:pPr>
              <w:ind w:firstLineChars="50" w:firstLine="100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b/>
                <w:bCs/>
                <w:sz w:val="20"/>
                <w:szCs w:val="20"/>
              </w:rPr>
              <w:t>S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1A8AC" w14:textId="77777777" w:rsidR="003C7E64" w:rsidRPr="00630A34" w:rsidRDefault="003C7E64" w:rsidP="00AA7A05">
            <w:pPr>
              <w:ind w:firstLineChars="50" w:firstLine="100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0AA6C" w14:textId="77777777" w:rsidR="003C7E64" w:rsidRPr="00630A34" w:rsidRDefault="003C7E64" w:rsidP="00AA7A05">
            <w:pPr>
              <w:ind w:firstLineChars="50" w:firstLine="100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b/>
                <w:bCs/>
                <w:sz w:val="20"/>
                <w:szCs w:val="20"/>
              </w:rPr>
              <w:t>NPV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6C633" w14:textId="77777777" w:rsidR="003C7E64" w:rsidRPr="00630A34" w:rsidRDefault="003C7E64" w:rsidP="00AA7A05">
            <w:pPr>
              <w:ind w:firstLine="402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vAlign w:val="center"/>
          </w:tcPr>
          <w:p w14:paraId="3ADE91FB" w14:textId="77777777" w:rsidR="003C7E64" w:rsidRPr="00630A34" w:rsidRDefault="003C7E64" w:rsidP="00AA7A05">
            <w:pPr>
              <w:ind w:firstLine="402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b/>
                <w:bCs/>
                <w:sz w:val="20"/>
                <w:szCs w:val="20"/>
              </w:rPr>
              <w:t>B(P)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vAlign w:val="center"/>
          </w:tcPr>
          <w:p w14:paraId="079322FA" w14:textId="77777777" w:rsidR="003C7E64" w:rsidRPr="00630A34" w:rsidRDefault="003C7E64" w:rsidP="00AA7A05">
            <w:pPr>
              <w:ind w:firstLine="402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>
              <w:rPr>
                <w:rFonts w:ascii="Book Antiqua" w:hAnsi="Book Antiqua" w:cs="Arial" w:hint="eastAsia"/>
                <w:b/>
                <w:bCs/>
                <w:sz w:val="20"/>
                <w:szCs w:val="20"/>
              </w:rPr>
              <w:t>H</w:t>
            </w:r>
            <w:r>
              <w:rPr>
                <w:rFonts w:ascii="Book Antiqua" w:hAnsi="Book Antiqua" w:cs="Arial"/>
                <w:b/>
                <w:bCs/>
                <w:sz w:val="20"/>
                <w:szCs w:val="20"/>
              </w:rPr>
              <w:t>L(P)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vAlign w:val="center"/>
          </w:tcPr>
          <w:p w14:paraId="32B18DAA" w14:textId="77777777" w:rsidR="003C7E64" w:rsidRPr="00630A34" w:rsidRDefault="003C7E64" w:rsidP="00AA7A05">
            <w:pPr>
              <w:ind w:leftChars="150" w:left="360"/>
              <w:jc w:val="center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b/>
                <w:bCs/>
                <w:sz w:val="20"/>
                <w:szCs w:val="20"/>
              </w:rPr>
              <w:t xml:space="preserve">AIC </w:t>
            </w:r>
            <w:r>
              <w:rPr>
                <w:rFonts w:ascii="Book Antiqua" w:hAnsi="Book Antiqua" w:cs="Arial"/>
                <w:b/>
                <w:bCs/>
                <w:sz w:val="20"/>
                <w:szCs w:val="20"/>
              </w:rPr>
              <w:t xml:space="preserve">     </w:t>
            </w:r>
            <w:r w:rsidRPr="00630A34">
              <w:rPr>
                <w:rFonts w:ascii="Book Antiqua" w:hAnsi="Book Antiqua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3C7E64" w:rsidRPr="00630A34" w14:paraId="4D1E0DE6" w14:textId="77777777" w:rsidTr="00AA7A05">
        <w:trPr>
          <w:trHeight w:val="340"/>
        </w:trPr>
        <w:tc>
          <w:tcPr>
            <w:tcW w:w="1790" w:type="dxa"/>
            <w:tcBorders>
              <w:top w:val="single" w:sz="4" w:space="0" w:color="auto"/>
            </w:tcBorders>
            <w:vAlign w:val="center"/>
          </w:tcPr>
          <w:p w14:paraId="3AF73CE1" w14:textId="77777777" w:rsidR="003C7E64" w:rsidRPr="00630A34" w:rsidRDefault="003C7E64" w:rsidP="00AA7A05">
            <w:pPr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Bacterial peritoniti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E75A6E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7B850DDE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A71EAAB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F44870D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42FDCAE6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</w:tcPr>
          <w:p w14:paraId="1D5DB6D8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2F3C356A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166" w:type="dxa"/>
            <w:tcBorders>
              <w:top w:val="nil"/>
            </w:tcBorders>
          </w:tcPr>
          <w:p w14:paraId="33D9FF25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</w:tr>
      <w:tr w:rsidR="003C7E64" w:rsidRPr="00630A34" w14:paraId="28AFBF4C" w14:textId="77777777" w:rsidTr="00AA7A05">
        <w:trPr>
          <w:trHeight w:val="340"/>
        </w:trPr>
        <w:tc>
          <w:tcPr>
            <w:tcW w:w="1790" w:type="dxa"/>
            <w:vAlign w:val="center"/>
          </w:tcPr>
          <w:p w14:paraId="15081A22" w14:textId="77777777" w:rsidR="003C7E64" w:rsidRPr="00630A34" w:rsidRDefault="003C7E64" w:rsidP="00AA7A05">
            <w:pPr>
              <w:ind w:firstLineChars="50" w:firstLine="1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Encephalopathy</w:t>
            </w:r>
          </w:p>
        </w:tc>
        <w:tc>
          <w:tcPr>
            <w:tcW w:w="1134" w:type="dxa"/>
          </w:tcPr>
          <w:p w14:paraId="72DF3B34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24.2%</w:t>
            </w:r>
          </w:p>
        </w:tc>
        <w:tc>
          <w:tcPr>
            <w:tcW w:w="1234" w:type="dxa"/>
          </w:tcPr>
          <w:p w14:paraId="78EF2436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97.0%</w:t>
            </w:r>
          </w:p>
        </w:tc>
        <w:tc>
          <w:tcPr>
            <w:tcW w:w="1134" w:type="dxa"/>
          </w:tcPr>
          <w:p w14:paraId="094D223B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61.5%</w:t>
            </w:r>
          </w:p>
        </w:tc>
        <w:tc>
          <w:tcPr>
            <w:tcW w:w="1134" w:type="dxa"/>
          </w:tcPr>
          <w:p w14:paraId="6F26F996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86.4%</w:t>
            </w:r>
          </w:p>
        </w:tc>
        <w:tc>
          <w:tcPr>
            <w:tcW w:w="1074" w:type="dxa"/>
          </w:tcPr>
          <w:p w14:paraId="4541EC9F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0.829</w:t>
            </w:r>
          </w:p>
        </w:tc>
        <w:tc>
          <w:tcPr>
            <w:tcW w:w="1066" w:type="dxa"/>
            <w:tcBorders>
              <w:top w:val="nil"/>
            </w:tcBorders>
          </w:tcPr>
          <w:p w14:paraId="0D1F76CB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0.001</w:t>
            </w:r>
          </w:p>
        </w:tc>
        <w:tc>
          <w:tcPr>
            <w:tcW w:w="1183" w:type="dxa"/>
          </w:tcPr>
          <w:p w14:paraId="0B1CF3DC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0.14</w:t>
            </w:r>
          </w:p>
        </w:tc>
        <w:tc>
          <w:tcPr>
            <w:tcW w:w="1166" w:type="dxa"/>
          </w:tcPr>
          <w:p w14:paraId="70C3F58B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145.28</w:t>
            </w:r>
          </w:p>
        </w:tc>
      </w:tr>
      <w:tr w:rsidR="003C7E64" w:rsidRPr="00630A34" w14:paraId="074FA94F" w14:textId="77777777" w:rsidTr="00AA7A05">
        <w:trPr>
          <w:trHeight w:val="340"/>
        </w:trPr>
        <w:tc>
          <w:tcPr>
            <w:tcW w:w="1790" w:type="dxa"/>
            <w:vAlign w:val="center"/>
          </w:tcPr>
          <w:p w14:paraId="794A8C5D" w14:textId="77777777" w:rsidR="003C7E64" w:rsidRPr="00630A34" w:rsidRDefault="003C7E64" w:rsidP="00AA7A05">
            <w:pPr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GI bleeding</w:t>
            </w:r>
          </w:p>
        </w:tc>
        <w:tc>
          <w:tcPr>
            <w:tcW w:w="1134" w:type="dxa"/>
          </w:tcPr>
          <w:p w14:paraId="3BF7D01C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27.1%</w:t>
            </w:r>
          </w:p>
        </w:tc>
        <w:tc>
          <w:tcPr>
            <w:tcW w:w="1234" w:type="dxa"/>
          </w:tcPr>
          <w:p w14:paraId="2CF7939F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90.5%</w:t>
            </w:r>
          </w:p>
        </w:tc>
        <w:tc>
          <w:tcPr>
            <w:tcW w:w="1134" w:type="dxa"/>
          </w:tcPr>
          <w:p w14:paraId="30E6FF3F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75.9%</w:t>
            </w:r>
          </w:p>
        </w:tc>
        <w:tc>
          <w:tcPr>
            <w:tcW w:w="1134" w:type="dxa"/>
          </w:tcPr>
          <w:p w14:paraId="28DAEE7A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52.8%</w:t>
            </w:r>
          </w:p>
        </w:tc>
        <w:tc>
          <w:tcPr>
            <w:tcW w:w="1074" w:type="dxa"/>
          </w:tcPr>
          <w:p w14:paraId="71FB88F2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0.684</w:t>
            </w:r>
          </w:p>
        </w:tc>
        <w:tc>
          <w:tcPr>
            <w:tcW w:w="1066" w:type="dxa"/>
          </w:tcPr>
          <w:p w14:paraId="59C1A8D1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183" w:type="dxa"/>
          </w:tcPr>
          <w:p w14:paraId="75765255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0.72</w:t>
            </w:r>
          </w:p>
        </w:tc>
        <w:tc>
          <w:tcPr>
            <w:tcW w:w="1166" w:type="dxa"/>
          </w:tcPr>
          <w:p w14:paraId="5741831C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108.07</w:t>
            </w:r>
          </w:p>
        </w:tc>
      </w:tr>
      <w:tr w:rsidR="003C7E64" w:rsidRPr="00630A34" w14:paraId="171D779F" w14:textId="77777777" w:rsidTr="00AA7A05">
        <w:trPr>
          <w:trHeight w:val="54"/>
        </w:trPr>
        <w:tc>
          <w:tcPr>
            <w:tcW w:w="1790" w:type="dxa"/>
            <w:vAlign w:val="center"/>
          </w:tcPr>
          <w:p w14:paraId="161EF0E7" w14:textId="77777777" w:rsidR="003C7E64" w:rsidRDefault="003C7E64" w:rsidP="00AA7A05">
            <w:pPr>
              <w:ind w:left="600" w:hangingChars="300" w:hanging="6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Hepatobiliary</w:t>
            </w:r>
          </w:p>
          <w:p w14:paraId="3C0C800C" w14:textId="77777777" w:rsidR="003C7E64" w:rsidRPr="00630A34" w:rsidRDefault="003C7E64" w:rsidP="00AA7A05">
            <w:pPr>
              <w:ind w:left="600" w:hangingChars="300" w:hanging="6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carcinoma</w:t>
            </w:r>
          </w:p>
        </w:tc>
        <w:tc>
          <w:tcPr>
            <w:tcW w:w="1134" w:type="dxa"/>
          </w:tcPr>
          <w:p w14:paraId="469913B1" w14:textId="77777777" w:rsidR="003C7E64" w:rsidRPr="00630A34" w:rsidRDefault="003C7E64" w:rsidP="00AA7A05">
            <w:pPr>
              <w:ind w:firstLineChars="150" w:firstLine="3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234" w:type="dxa"/>
          </w:tcPr>
          <w:p w14:paraId="79954424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6E6406EC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0E6A70AB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074" w:type="dxa"/>
          </w:tcPr>
          <w:p w14:paraId="2470F703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066" w:type="dxa"/>
          </w:tcPr>
          <w:p w14:paraId="1CC0EBFC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183" w:type="dxa"/>
          </w:tcPr>
          <w:p w14:paraId="3029D75F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166" w:type="dxa"/>
          </w:tcPr>
          <w:p w14:paraId="50383386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</w:tr>
      <w:tr w:rsidR="003C7E64" w:rsidRPr="00630A34" w14:paraId="02697881" w14:textId="77777777" w:rsidTr="00AA7A05">
        <w:trPr>
          <w:trHeight w:val="54"/>
        </w:trPr>
        <w:tc>
          <w:tcPr>
            <w:tcW w:w="1790" w:type="dxa"/>
            <w:vAlign w:val="center"/>
          </w:tcPr>
          <w:p w14:paraId="6082BD5E" w14:textId="77777777" w:rsidR="003C7E64" w:rsidRPr="00630A34" w:rsidRDefault="003C7E64" w:rsidP="00AA7A05">
            <w:pPr>
              <w:ind w:leftChars="150" w:left="460" w:hangingChars="50" w:hanging="1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Hepatorenal</w:t>
            </w:r>
            <w:r>
              <w:rPr>
                <w:rFonts w:ascii="Book Antiqua" w:hAnsi="Book Antiqua" w:cs="Arial"/>
                <w:sz w:val="20"/>
                <w:szCs w:val="20"/>
              </w:rPr>
              <w:t xml:space="preserve">. </w:t>
            </w:r>
            <w:r w:rsidRPr="00630A34">
              <w:rPr>
                <w:rFonts w:ascii="Book Antiqua" w:hAnsi="Book Antiqua" w:cs="Arial"/>
                <w:sz w:val="20"/>
                <w:szCs w:val="20"/>
              </w:rPr>
              <w:t>syndrome</w:t>
            </w:r>
          </w:p>
        </w:tc>
        <w:tc>
          <w:tcPr>
            <w:tcW w:w="1134" w:type="dxa"/>
          </w:tcPr>
          <w:p w14:paraId="12A7983E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234" w:type="dxa"/>
          </w:tcPr>
          <w:p w14:paraId="428834E0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7E61519C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7684BE83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074" w:type="dxa"/>
          </w:tcPr>
          <w:p w14:paraId="5D8D96B5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066" w:type="dxa"/>
          </w:tcPr>
          <w:p w14:paraId="1BDB85FB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183" w:type="dxa"/>
          </w:tcPr>
          <w:p w14:paraId="4FAFBB0F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  <w:tc>
          <w:tcPr>
            <w:tcW w:w="1166" w:type="dxa"/>
          </w:tcPr>
          <w:p w14:paraId="23A8163A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NA</w:t>
            </w:r>
          </w:p>
        </w:tc>
      </w:tr>
      <w:tr w:rsidR="003C7E64" w:rsidRPr="00630A34" w14:paraId="2036D523" w14:textId="77777777" w:rsidTr="00AA7A05">
        <w:trPr>
          <w:trHeight w:val="340"/>
        </w:trPr>
        <w:tc>
          <w:tcPr>
            <w:tcW w:w="1790" w:type="dxa"/>
            <w:vAlign w:val="center"/>
          </w:tcPr>
          <w:p w14:paraId="2340A0A4" w14:textId="77777777" w:rsidR="003C7E64" w:rsidRPr="00630A34" w:rsidRDefault="003C7E64" w:rsidP="00AA7A05">
            <w:pPr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</w:rPr>
              <w:t>Portal</w:t>
            </w:r>
            <w:r>
              <w:rPr>
                <w:rFonts w:ascii="Book Antiqua" w:hAnsi="Book Antiqua" w:cs="Arial"/>
                <w:sz w:val="20"/>
                <w:szCs w:val="20"/>
              </w:rPr>
              <w:t xml:space="preserve"> </w:t>
            </w:r>
            <w:r w:rsidRPr="00630A34">
              <w:rPr>
                <w:rFonts w:ascii="Book Antiqua" w:hAnsi="Book Antiqua" w:cs="Arial"/>
                <w:sz w:val="20"/>
                <w:szCs w:val="20"/>
              </w:rPr>
              <w:t>hypertension</w:t>
            </w:r>
          </w:p>
        </w:tc>
        <w:tc>
          <w:tcPr>
            <w:tcW w:w="1134" w:type="dxa"/>
          </w:tcPr>
          <w:p w14:paraId="015F7AC4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63.2%</w:t>
            </w:r>
          </w:p>
        </w:tc>
        <w:tc>
          <w:tcPr>
            <w:tcW w:w="1234" w:type="dxa"/>
          </w:tcPr>
          <w:p w14:paraId="46F56ABF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81.4%</w:t>
            </w:r>
          </w:p>
        </w:tc>
        <w:tc>
          <w:tcPr>
            <w:tcW w:w="1134" w:type="dxa"/>
          </w:tcPr>
          <w:p w14:paraId="500D0E68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75.9%</w:t>
            </w:r>
          </w:p>
        </w:tc>
        <w:tc>
          <w:tcPr>
            <w:tcW w:w="1134" w:type="dxa"/>
          </w:tcPr>
          <w:p w14:paraId="1FEE9C1A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70.3%</w:t>
            </w:r>
          </w:p>
        </w:tc>
        <w:tc>
          <w:tcPr>
            <w:tcW w:w="1074" w:type="dxa"/>
          </w:tcPr>
          <w:p w14:paraId="1FE74FA3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0.818</w:t>
            </w:r>
          </w:p>
        </w:tc>
        <w:tc>
          <w:tcPr>
            <w:tcW w:w="1066" w:type="dxa"/>
          </w:tcPr>
          <w:p w14:paraId="07E6F0EB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  <w:lang w:eastAsia="zh-CN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183" w:type="dxa"/>
          </w:tcPr>
          <w:p w14:paraId="41B50C89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0.022</w:t>
            </w:r>
          </w:p>
        </w:tc>
        <w:tc>
          <w:tcPr>
            <w:tcW w:w="1166" w:type="dxa"/>
          </w:tcPr>
          <w:p w14:paraId="59AEC134" w14:textId="77777777" w:rsidR="003C7E64" w:rsidRPr="00630A34" w:rsidRDefault="003C7E64" w:rsidP="00AA7A05">
            <w:pPr>
              <w:ind w:firstLine="400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630A34">
              <w:rPr>
                <w:rFonts w:ascii="Book Antiqua" w:hAnsi="Book Antiqua" w:cs="Arial"/>
                <w:sz w:val="20"/>
                <w:szCs w:val="20"/>
                <w:lang w:eastAsia="zh-CN"/>
              </w:rPr>
              <w:t>221.49</w:t>
            </w:r>
          </w:p>
        </w:tc>
      </w:tr>
    </w:tbl>
    <w:p w14:paraId="729B731B" w14:textId="77777777" w:rsidR="003C7E64" w:rsidRDefault="003C7E64" w:rsidP="003C7E64">
      <w:pPr>
        <w:rPr>
          <w:rFonts w:ascii="Book Antiqua" w:hAnsi="Book Antiqua" w:cs="Arial"/>
          <w:sz w:val="16"/>
          <w:szCs w:val="16"/>
        </w:rPr>
      </w:pPr>
    </w:p>
    <w:p w14:paraId="509BD961" w14:textId="77777777" w:rsidR="003C7E64" w:rsidRPr="00630A34" w:rsidRDefault="003C7E64" w:rsidP="003C7E64">
      <w:pPr>
        <w:rPr>
          <w:rFonts w:ascii="Book Antiqua" w:eastAsia="Times New Roman" w:hAnsi="Book Antiqua" w:cs="Arial"/>
          <w:sz w:val="16"/>
          <w:szCs w:val="16"/>
        </w:rPr>
      </w:pPr>
      <w:r w:rsidRPr="00630A34">
        <w:rPr>
          <w:rFonts w:ascii="Book Antiqua" w:hAnsi="Book Antiqua" w:cs="Arial"/>
          <w:sz w:val="16"/>
          <w:szCs w:val="16"/>
        </w:rPr>
        <w:t>SEN: Sensitivity; SPE: Specificity; PPV: Positive predictive value; NPV: Negative predictive value; HL: Hosmer–</w:t>
      </w:r>
      <w:proofErr w:type="spellStart"/>
      <w:r w:rsidRPr="00630A34">
        <w:rPr>
          <w:rFonts w:ascii="Book Antiqua" w:hAnsi="Book Antiqua" w:cs="Arial"/>
          <w:sz w:val="16"/>
          <w:szCs w:val="16"/>
        </w:rPr>
        <w:t>Lemeshow</w:t>
      </w:r>
      <w:proofErr w:type="spellEnd"/>
      <w:r w:rsidRPr="00630A34">
        <w:rPr>
          <w:rFonts w:ascii="Book Antiqua" w:hAnsi="Book Antiqua" w:cs="Arial"/>
          <w:sz w:val="16"/>
          <w:szCs w:val="16"/>
        </w:rPr>
        <w:t xml:space="preserve"> test; AUC: </w:t>
      </w:r>
      <w:r w:rsidRPr="00630A34">
        <w:rPr>
          <w:rFonts w:ascii="Book Antiqua" w:eastAsia="Times New Roman" w:hAnsi="Book Antiqua" w:cs="Arial"/>
          <w:sz w:val="16"/>
          <w:szCs w:val="16"/>
        </w:rPr>
        <w:t xml:space="preserve">Area under the ROC curve. B(p) is the P value for Bootstrapping method. </w:t>
      </w:r>
      <w:r w:rsidRPr="00630A34">
        <w:rPr>
          <w:rFonts w:ascii="Book Antiqua" w:hAnsi="Book Antiqua" w:cs="Arial"/>
          <w:sz w:val="16"/>
          <w:szCs w:val="16"/>
        </w:rPr>
        <w:t>AIC: Akaike information criterion; NA: Not applicable.</w:t>
      </w:r>
    </w:p>
    <w:p w14:paraId="0917A356" w14:textId="77777777" w:rsidR="001C4DBA" w:rsidRDefault="001C4DBA"/>
    <w:sectPr w:rsidR="001C4D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 Antiqua">
    <w:altName w:val="Book Antiqua"/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0810EA"/>
    <w:multiLevelType w:val="hybridMultilevel"/>
    <w:tmpl w:val="1026D0E2"/>
    <w:lvl w:ilvl="0" w:tplc="316E9B02">
      <w:start w:val="1"/>
      <w:numFmt w:val="lowerLetter"/>
      <w:lvlText w:val="(%1)"/>
      <w:lvlJc w:val="left"/>
      <w:pPr>
        <w:ind w:left="36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E64"/>
    <w:rsid w:val="00020549"/>
    <w:rsid w:val="00091EE9"/>
    <w:rsid w:val="000A1AE0"/>
    <w:rsid w:val="0014754F"/>
    <w:rsid w:val="00163456"/>
    <w:rsid w:val="001B3E2B"/>
    <w:rsid w:val="001C4DBA"/>
    <w:rsid w:val="0020104A"/>
    <w:rsid w:val="00204BFB"/>
    <w:rsid w:val="00212600"/>
    <w:rsid w:val="002C6755"/>
    <w:rsid w:val="0034397B"/>
    <w:rsid w:val="00363AB1"/>
    <w:rsid w:val="00376CAA"/>
    <w:rsid w:val="003C7E64"/>
    <w:rsid w:val="003D258C"/>
    <w:rsid w:val="003D307A"/>
    <w:rsid w:val="003D488C"/>
    <w:rsid w:val="003E0772"/>
    <w:rsid w:val="00473723"/>
    <w:rsid w:val="0047714C"/>
    <w:rsid w:val="004C385C"/>
    <w:rsid w:val="004D6C02"/>
    <w:rsid w:val="004E594F"/>
    <w:rsid w:val="005153EC"/>
    <w:rsid w:val="00525502"/>
    <w:rsid w:val="005573B0"/>
    <w:rsid w:val="005932CF"/>
    <w:rsid w:val="005C2D5B"/>
    <w:rsid w:val="005C436D"/>
    <w:rsid w:val="005F1CB1"/>
    <w:rsid w:val="005F3F28"/>
    <w:rsid w:val="00640388"/>
    <w:rsid w:val="0065502E"/>
    <w:rsid w:val="006A78B0"/>
    <w:rsid w:val="006B05D7"/>
    <w:rsid w:val="007108E4"/>
    <w:rsid w:val="00741980"/>
    <w:rsid w:val="00767014"/>
    <w:rsid w:val="007A7600"/>
    <w:rsid w:val="007C1862"/>
    <w:rsid w:val="008158C4"/>
    <w:rsid w:val="00827CDE"/>
    <w:rsid w:val="00840316"/>
    <w:rsid w:val="0089451D"/>
    <w:rsid w:val="008F6EC5"/>
    <w:rsid w:val="0093367A"/>
    <w:rsid w:val="009B14C8"/>
    <w:rsid w:val="009D5F8A"/>
    <w:rsid w:val="00A1425D"/>
    <w:rsid w:val="00A51ABA"/>
    <w:rsid w:val="00A600E6"/>
    <w:rsid w:val="00A95A6B"/>
    <w:rsid w:val="00A96FAF"/>
    <w:rsid w:val="00AB6890"/>
    <w:rsid w:val="00AD6D62"/>
    <w:rsid w:val="00AF09F1"/>
    <w:rsid w:val="00B66700"/>
    <w:rsid w:val="00BF1EFF"/>
    <w:rsid w:val="00BF75F8"/>
    <w:rsid w:val="00C16D4B"/>
    <w:rsid w:val="00C236F1"/>
    <w:rsid w:val="00C455FF"/>
    <w:rsid w:val="00C867C9"/>
    <w:rsid w:val="00C91636"/>
    <w:rsid w:val="00CA1C8E"/>
    <w:rsid w:val="00CC7F72"/>
    <w:rsid w:val="00CD1250"/>
    <w:rsid w:val="00CF3B32"/>
    <w:rsid w:val="00D14D0C"/>
    <w:rsid w:val="00D23BBA"/>
    <w:rsid w:val="00D65494"/>
    <w:rsid w:val="00D70AA0"/>
    <w:rsid w:val="00D93669"/>
    <w:rsid w:val="00DA4A07"/>
    <w:rsid w:val="00DD0633"/>
    <w:rsid w:val="00DE18FE"/>
    <w:rsid w:val="00E43061"/>
    <w:rsid w:val="00E75413"/>
    <w:rsid w:val="00EB1910"/>
    <w:rsid w:val="00EC5765"/>
    <w:rsid w:val="00F04C5A"/>
    <w:rsid w:val="00F14686"/>
    <w:rsid w:val="00F73993"/>
    <w:rsid w:val="00FB7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8CF54F"/>
  <w15:chartTrackingRefBased/>
  <w15:docId w15:val="{72EE8B1D-C8D3-364F-BF01-3A5F7797E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7E6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C7E64"/>
    <w:pPr>
      <w:ind w:firstLineChars="200" w:firstLine="420"/>
    </w:pPr>
    <w:rPr>
      <w:rFonts w:asciiTheme="minorHAnsi" w:eastAsiaTheme="minorEastAsia" w:hAnsiTheme="minorHAnsi" w:cstheme="minorBidi"/>
      <w:kern w:val="2"/>
      <w:sz w:val="21"/>
    </w:rPr>
  </w:style>
  <w:style w:type="table" w:styleId="a4">
    <w:name w:val="Table Grid"/>
    <w:basedOn w:val="a1"/>
    <w:uiPriority w:val="39"/>
    <w:rsid w:val="003C7E64"/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Revision"/>
    <w:hidden/>
    <w:uiPriority w:val="99"/>
    <w:semiHidden/>
    <w:rsid w:val="00D93669"/>
    <w:rPr>
      <w:rFonts w:ascii="宋体" w:eastAsia="宋体" w:hAnsi="宋体" w:cs="宋体"/>
      <w:kern w:val="0"/>
      <w:sz w:val="24"/>
    </w:rPr>
  </w:style>
  <w:style w:type="character" w:styleId="a6">
    <w:name w:val="annotation reference"/>
    <w:basedOn w:val="a0"/>
    <w:uiPriority w:val="99"/>
    <w:semiHidden/>
    <w:unhideWhenUsed/>
    <w:rsid w:val="00D93669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D93669"/>
  </w:style>
  <w:style w:type="character" w:customStyle="1" w:styleId="a8">
    <w:name w:val="批注文字 字符"/>
    <w:basedOn w:val="a0"/>
    <w:link w:val="a7"/>
    <w:uiPriority w:val="99"/>
    <w:semiHidden/>
    <w:rsid w:val="00D93669"/>
    <w:rPr>
      <w:rFonts w:ascii="宋体" w:eastAsia="宋体" w:hAnsi="宋体" w:cs="宋体"/>
      <w:kern w:val="0"/>
      <w:sz w:val="24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D93669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D93669"/>
    <w:rPr>
      <w:rFonts w:ascii="宋体" w:eastAsia="宋体" w:hAnsi="宋体" w:cs="宋体"/>
      <w:b/>
      <w:bCs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13</Words>
  <Characters>4065</Characters>
  <Application>Microsoft Office Word</Application>
  <DocSecurity>0</DocSecurity>
  <Lines>33</Lines>
  <Paragraphs>9</Paragraphs>
  <ScaleCrop>false</ScaleCrop>
  <Company/>
  <LinksUpToDate>false</LinksUpToDate>
  <CharactersWithSpaces>4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Wenkuan</dc:creator>
  <cp:keywords/>
  <dc:description/>
  <cp:lastModifiedBy>Li, Wenkuan</cp:lastModifiedBy>
  <cp:revision>2</cp:revision>
  <dcterms:created xsi:type="dcterms:W3CDTF">2022-03-07T15:29:00Z</dcterms:created>
  <dcterms:modified xsi:type="dcterms:W3CDTF">2022-03-07T15:29:00Z</dcterms:modified>
</cp:coreProperties>
</file>